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AA515" w14:textId="1EF9367A" w:rsidR="008D0C32" w:rsidRPr="001F0874" w:rsidRDefault="008D0C32" w:rsidP="008D0C32">
      <w:pPr>
        <w:rPr>
          <w:szCs w:val="24"/>
        </w:rPr>
      </w:pPr>
      <w:bookmarkStart w:id="0" w:name="_Toc456598358"/>
      <w:bookmarkStart w:id="1" w:name="_Toc459998623"/>
      <w:r w:rsidRPr="00B06055">
        <w:rPr>
          <w:b/>
          <w:bCs/>
          <w:szCs w:val="24"/>
        </w:rPr>
        <w:t xml:space="preserve">Table </w:t>
      </w:r>
      <w:r w:rsidR="00E068FD" w:rsidRPr="00764C39">
        <w:rPr>
          <w:b/>
          <w:bCs/>
          <w:szCs w:val="24"/>
        </w:rPr>
        <w:t>S</w:t>
      </w:r>
      <w:r w:rsidR="00E27E99">
        <w:rPr>
          <w:b/>
          <w:bCs/>
          <w:szCs w:val="24"/>
        </w:rPr>
        <w:t>4</w:t>
      </w:r>
      <w:r w:rsidR="00900076" w:rsidRPr="00B06055">
        <w:rPr>
          <w:b/>
          <w:bCs/>
          <w:szCs w:val="24"/>
        </w:rPr>
        <w:t>.</w:t>
      </w:r>
      <w:r w:rsidRPr="00B06055">
        <w:rPr>
          <w:b/>
          <w:bCs/>
          <w:szCs w:val="24"/>
        </w:rPr>
        <w:t xml:space="preserve"> </w:t>
      </w:r>
      <w:r w:rsidRPr="001F0874">
        <w:rPr>
          <w:szCs w:val="24"/>
        </w:rPr>
        <w:t xml:space="preserve">List of primers used </w:t>
      </w:r>
      <w:r w:rsidR="00D93C9F" w:rsidRPr="001F0874">
        <w:rPr>
          <w:szCs w:val="24"/>
        </w:rPr>
        <w:t>for</w:t>
      </w:r>
      <w:r w:rsidR="00E068FD" w:rsidRPr="001F0874">
        <w:rPr>
          <w:szCs w:val="24"/>
        </w:rPr>
        <w:t xml:space="preserve"> </w:t>
      </w:r>
      <w:r w:rsidR="0069475B" w:rsidRPr="001F0874">
        <w:rPr>
          <w:szCs w:val="24"/>
        </w:rPr>
        <w:t>gene expression and gene silencing</w:t>
      </w:r>
      <w:r w:rsidRPr="001F0874">
        <w:rPr>
          <w:szCs w:val="24"/>
        </w:rPr>
        <w:t>.</w:t>
      </w:r>
      <w:bookmarkEnd w:id="0"/>
      <w:bookmarkEnd w:id="1"/>
    </w:p>
    <w:tbl>
      <w:tblPr>
        <w:tblStyle w:val="TableGrid"/>
        <w:tblW w:w="14454" w:type="dxa"/>
        <w:tblLayout w:type="fixed"/>
        <w:tblLook w:val="04A0" w:firstRow="1" w:lastRow="0" w:firstColumn="1" w:lastColumn="0" w:noHBand="0" w:noVBand="1"/>
      </w:tblPr>
      <w:tblGrid>
        <w:gridCol w:w="1381"/>
        <w:gridCol w:w="2300"/>
        <w:gridCol w:w="9544"/>
        <w:gridCol w:w="1229"/>
      </w:tblGrid>
      <w:tr w:rsidR="008D0C32" w:rsidRPr="00B06055" w14:paraId="128AA51A" w14:textId="77777777" w:rsidTr="001F0874">
        <w:trPr>
          <w:trHeight w:val="622"/>
        </w:trPr>
        <w:tc>
          <w:tcPr>
            <w:tcW w:w="1381" w:type="dxa"/>
            <w:noWrap/>
            <w:vAlign w:val="center"/>
            <w:hideMark/>
          </w:tcPr>
          <w:p w14:paraId="128AA516" w14:textId="77777777" w:rsidR="008D0C32" w:rsidRPr="00B06055" w:rsidRDefault="008D0C32" w:rsidP="00B06055">
            <w:pPr>
              <w:spacing w:before="0" w:line="240" w:lineRule="auto"/>
              <w:ind w:right="130"/>
              <w:jc w:val="center"/>
              <w:rPr>
                <w:b/>
                <w:szCs w:val="24"/>
              </w:rPr>
            </w:pPr>
            <w:r w:rsidRPr="00B06055">
              <w:rPr>
                <w:b/>
                <w:szCs w:val="24"/>
              </w:rPr>
              <w:t>Gene</w:t>
            </w:r>
          </w:p>
        </w:tc>
        <w:tc>
          <w:tcPr>
            <w:tcW w:w="2300" w:type="dxa"/>
            <w:noWrap/>
            <w:vAlign w:val="center"/>
            <w:hideMark/>
          </w:tcPr>
          <w:p w14:paraId="128AA517" w14:textId="77777777" w:rsidR="008D0C32" w:rsidRPr="00B06055" w:rsidRDefault="008D0C32" w:rsidP="00D93C9F">
            <w:pPr>
              <w:spacing w:before="0" w:line="240" w:lineRule="auto"/>
              <w:jc w:val="center"/>
              <w:rPr>
                <w:b/>
                <w:szCs w:val="24"/>
              </w:rPr>
            </w:pPr>
            <w:r w:rsidRPr="00B06055">
              <w:rPr>
                <w:b/>
                <w:szCs w:val="24"/>
              </w:rPr>
              <w:t>Primer Name</w:t>
            </w:r>
          </w:p>
        </w:tc>
        <w:tc>
          <w:tcPr>
            <w:tcW w:w="9544" w:type="dxa"/>
            <w:noWrap/>
            <w:vAlign w:val="center"/>
            <w:hideMark/>
          </w:tcPr>
          <w:p w14:paraId="128AA518" w14:textId="77777777" w:rsidR="008D0C32" w:rsidRPr="00B06055" w:rsidRDefault="008D0C32" w:rsidP="00D93C9F">
            <w:pPr>
              <w:spacing w:before="0" w:line="240" w:lineRule="auto"/>
              <w:jc w:val="center"/>
              <w:rPr>
                <w:b/>
                <w:szCs w:val="24"/>
              </w:rPr>
            </w:pPr>
            <w:r w:rsidRPr="00B06055">
              <w:rPr>
                <w:b/>
                <w:szCs w:val="24"/>
              </w:rPr>
              <w:t>Sequence (5’→3’)</w:t>
            </w:r>
          </w:p>
        </w:tc>
        <w:tc>
          <w:tcPr>
            <w:tcW w:w="1229" w:type="dxa"/>
            <w:noWrap/>
            <w:vAlign w:val="center"/>
            <w:hideMark/>
          </w:tcPr>
          <w:p w14:paraId="128AA519" w14:textId="77777777" w:rsidR="008D0C32" w:rsidRPr="00B06055" w:rsidRDefault="008D0C32" w:rsidP="00D93C9F">
            <w:pPr>
              <w:spacing w:before="0" w:line="240" w:lineRule="auto"/>
              <w:jc w:val="center"/>
              <w:rPr>
                <w:b/>
                <w:szCs w:val="24"/>
              </w:rPr>
            </w:pPr>
            <w:r w:rsidRPr="00B06055">
              <w:rPr>
                <w:b/>
                <w:szCs w:val="24"/>
              </w:rPr>
              <w:t>Amplicon size (bp)</w:t>
            </w:r>
          </w:p>
        </w:tc>
      </w:tr>
      <w:tr w:rsidR="008D0C32" w:rsidRPr="00B06055" w14:paraId="128AA51C" w14:textId="77777777" w:rsidTr="0022611B">
        <w:trPr>
          <w:trHeight w:val="300"/>
        </w:trPr>
        <w:tc>
          <w:tcPr>
            <w:tcW w:w="14454" w:type="dxa"/>
            <w:gridSpan w:val="4"/>
            <w:noWrap/>
            <w:vAlign w:val="center"/>
            <w:hideMark/>
          </w:tcPr>
          <w:p w14:paraId="128AA51B" w14:textId="0BDCB6B4" w:rsidR="008D0C32" w:rsidRPr="00B06055" w:rsidRDefault="0069475B" w:rsidP="00572747">
            <w:pPr>
              <w:spacing w:before="0" w:line="240" w:lineRule="auto"/>
              <w:jc w:val="center"/>
              <w:rPr>
                <w:b/>
                <w:szCs w:val="24"/>
              </w:rPr>
            </w:pPr>
            <w:r w:rsidRPr="00B06055">
              <w:rPr>
                <w:b/>
                <w:szCs w:val="24"/>
              </w:rPr>
              <w:t xml:space="preserve">Gene </w:t>
            </w:r>
            <w:r w:rsidR="00014364" w:rsidRPr="00B06055">
              <w:rPr>
                <w:b/>
                <w:szCs w:val="24"/>
              </w:rPr>
              <w:t xml:space="preserve">Cloning and </w:t>
            </w:r>
            <w:r w:rsidRPr="00B06055">
              <w:rPr>
                <w:b/>
                <w:szCs w:val="24"/>
              </w:rPr>
              <w:t>Expression</w:t>
            </w:r>
          </w:p>
        </w:tc>
      </w:tr>
      <w:tr w:rsidR="0040273C" w:rsidRPr="00B06055" w14:paraId="113DFB5E" w14:textId="77777777" w:rsidTr="001F0874">
        <w:trPr>
          <w:trHeight w:val="300"/>
        </w:trPr>
        <w:tc>
          <w:tcPr>
            <w:tcW w:w="1381" w:type="dxa"/>
            <w:vMerge w:val="restart"/>
            <w:noWrap/>
            <w:vAlign w:val="center"/>
          </w:tcPr>
          <w:p w14:paraId="560690C5" w14:textId="2A8D1506" w:rsidR="0040273C" w:rsidRPr="00B06055" w:rsidRDefault="0040273C" w:rsidP="004715B0">
            <w:pPr>
              <w:spacing w:before="0" w:line="240" w:lineRule="auto"/>
              <w:jc w:val="both"/>
              <w:rPr>
                <w:i/>
                <w:iCs/>
                <w:sz w:val="22"/>
                <w:szCs w:val="22"/>
              </w:rPr>
            </w:pPr>
            <w:r w:rsidRPr="00B06055">
              <w:rPr>
                <w:i/>
                <w:iCs/>
                <w:sz w:val="22"/>
                <w:szCs w:val="22"/>
              </w:rPr>
              <w:t>GmGS01A</w:t>
            </w:r>
          </w:p>
        </w:tc>
        <w:tc>
          <w:tcPr>
            <w:tcW w:w="2300" w:type="dxa"/>
            <w:noWrap/>
            <w:vAlign w:val="center"/>
          </w:tcPr>
          <w:p w14:paraId="54ECB82C" w14:textId="3699B7EC" w:rsidR="0040273C" w:rsidRPr="00B06055" w:rsidRDefault="0040273C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01A-UTR-F</w:t>
            </w:r>
          </w:p>
        </w:tc>
        <w:tc>
          <w:tcPr>
            <w:tcW w:w="9544" w:type="dxa"/>
            <w:noWrap/>
            <w:vAlign w:val="center"/>
          </w:tcPr>
          <w:p w14:paraId="186259B6" w14:textId="74531207" w:rsidR="0040273C" w:rsidRPr="00B06055" w:rsidRDefault="0040273C" w:rsidP="00D9280F">
            <w:pPr>
              <w:spacing w:before="0" w:line="240" w:lineRule="auto"/>
              <w:jc w:val="both"/>
              <w:rPr>
                <w:sz w:val="22"/>
                <w:szCs w:val="22"/>
              </w:rPr>
            </w:pPr>
            <w:r w:rsidRPr="00B06055">
              <w:rPr>
                <w:rStyle w:val="utr5odd"/>
                <w:sz w:val="22"/>
                <w:szCs w:val="22"/>
              </w:rPr>
              <w:t>CTACCTAGCTAGCTAGCTAAAATGG</w:t>
            </w:r>
          </w:p>
        </w:tc>
        <w:tc>
          <w:tcPr>
            <w:tcW w:w="1229" w:type="dxa"/>
            <w:vMerge w:val="restart"/>
            <w:noWrap/>
            <w:vAlign w:val="center"/>
          </w:tcPr>
          <w:p w14:paraId="101859E9" w14:textId="16E0E0C0" w:rsidR="0040273C" w:rsidRPr="00B06055" w:rsidRDefault="0040273C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</w:t>
            </w:r>
            <w:r w:rsidR="001E11CD" w:rsidRPr="00B06055">
              <w:rPr>
                <w:sz w:val="22"/>
                <w:szCs w:val="22"/>
              </w:rPr>
              <w:t>,</w:t>
            </w:r>
            <w:r w:rsidRPr="00B06055">
              <w:rPr>
                <w:sz w:val="22"/>
                <w:szCs w:val="22"/>
              </w:rPr>
              <w:t>650</w:t>
            </w:r>
          </w:p>
        </w:tc>
      </w:tr>
      <w:tr w:rsidR="0040273C" w:rsidRPr="00B06055" w14:paraId="2D1B27DE" w14:textId="77777777" w:rsidTr="001F0874">
        <w:trPr>
          <w:trHeight w:val="300"/>
        </w:trPr>
        <w:tc>
          <w:tcPr>
            <w:tcW w:w="1381" w:type="dxa"/>
            <w:vMerge/>
            <w:noWrap/>
            <w:vAlign w:val="center"/>
          </w:tcPr>
          <w:p w14:paraId="17381E18" w14:textId="05CCDC21" w:rsidR="0040273C" w:rsidRPr="00B06055" w:rsidRDefault="0040273C" w:rsidP="004715B0">
            <w:pPr>
              <w:spacing w:before="0" w:line="240" w:lineRule="auto"/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noWrap/>
            <w:vAlign w:val="center"/>
          </w:tcPr>
          <w:p w14:paraId="5EE74A52" w14:textId="58281DAE" w:rsidR="0040273C" w:rsidRPr="00B06055" w:rsidRDefault="0040273C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01A-UTR-R</w:t>
            </w:r>
          </w:p>
        </w:tc>
        <w:tc>
          <w:tcPr>
            <w:tcW w:w="9544" w:type="dxa"/>
            <w:noWrap/>
            <w:vAlign w:val="center"/>
          </w:tcPr>
          <w:p w14:paraId="6A1B1031" w14:textId="127899FB" w:rsidR="0040273C" w:rsidRPr="00B06055" w:rsidRDefault="0040273C" w:rsidP="00D9280F">
            <w:pPr>
              <w:spacing w:before="0" w:line="240" w:lineRule="auto"/>
              <w:jc w:val="both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ATATAGTTTAACAATCAACAATACACACA</w:t>
            </w:r>
          </w:p>
        </w:tc>
        <w:tc>
          <w:tcPr>
            <w:tcW w:w="1229" w:type="dxa"/>
            <w:vMerge/>
            <w:noWrap/>
            <w:vAlign w:val="center"/>
          </w:tcPr>
          <w:p w14:paraId="2B4910ED" w14:textId="77777777" w:rsidR="0040273C" w:rsidRPr="00B06055" w:rsidRDefault="0040273C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9F5A73" w:rsidRPr="00B06055" w14:paraId="128AA521" w14:textId="77777777" w:rsidTr="001F0874">
        <w:trPr>
          <w:trHeight w:val="300"/>
        </w:trPr>
        <w:tc>
          <w:tcPr>
            <w:tcW w:w="1381" w:type="dxa"/>
            <w:vMerge/>
            <w:noWrap/>
            <w:vAlign w:val="center"/>
            <w:hideMark/>
          </w:tcPr>
          <w:p w14:paraId="128AA51D" w14:textId="26D93F90" w:rsidR="009F5A73" w:rsidRPr="00B06055" w:rsidRDefault="009F5A73" w:rsidP="004715B0">
            <w:pPr>
              <w:spacing w:before="0" w:line="240" w:lineRule="auto"/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14:paraId="128AA51E" w14:textId="1F6E3DF6" w:rsidR="009F5A73" w:rsidRPr="00B06055" w:rsidRDefault="009F5A73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01A-GW-F</w:t>
            </w:r>
          </w:p>
        </w:tc>
        <w:tc>
          <w:tcPr>
            <w:tcW w:w="9544" w:type="dxa"/>
            <w:noWrap/>
            <w:vAlign w:val="center"/>
            <w:hideMark/>
          </w:tcPr>
          <w:p w14:paraId="128AA51F" w14:textId="109FE72F" w:rsidR="009F5A73" w:rsidRPr="00B06055" w:rsidRDefault="009F5A73" w:rsidP="00D9280F">
            <w:pPr>
              <w:spacing w:before="0" w:line="240" w:lineRule="auto"/>
              <w:jc w:val="both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AAGTTTGTACAAAAAAGCAGGCTTCATGGAATTAGTTCTACATTTCCTAAAC</w:t>
            </w:r>
          </w:p>
        </w:tc>
        <w:tc>
          <w:tcPr>
            <w:tcW w:w="1229" w:type="dxa"/>
            <w:vMerge w:val="restart"/>
            <w:noWrap/>
            <w:vAlign w:val="center"/>
            <w:hideMark/>
          </w:tcPr>
          <w:p w14:paraId="128AA520" w14:textId="6887092C" w:rsidR="009F5A73" w:rsidRPr="00B06055" w:rsidRDefault="00332209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,</w:t>
            </w:r>
            <w:r w:rsidR="000579E2">
              <w:rPr>
                <w:sz w:val="22"/>
                <w:szCs w:val="22"/>
              </w:rPr>
              <w:t>581</w:t>
            </w:r>
          </w:p>
        </w:tc>
      </w:tr>
      <w:tr w:rsidR="009F5A73" w:rsidRPr="00B06055" w14:paraId="128AA526" w14:textId="77777777" w:rsidTr="001F0874">
        <w:trPr>
          <w:trHeight w:val="300"/>
        </w:trPr>
        <w:tc>
          <w:tcPr>
            <w:tcW w:w="1381" w:type="dxa"/>
            <w:vMerge/>
            <w:vAlign w:val="center"/>
            <w:hideMark/>
          </w:tcPr>
          <w:p w14:paraId="128AA522" w14:textId="77777777" w:rsidR="009F5A73" w:rsidRPr="00B06055" w:rsidRDefault="009F5A73" w:rsidP="004715B0">
            <w:pPr>
              <w:spacing w:before="0" w:line="240" w:lineRule="auto"/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14:paraId="128AA523" w14:textId="4299C950" w:rsidR="009F5A73" w:rsidRPr="00B06055" w:rsidRDefault="009F5A73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01A-GW-R-st</w:t>
            </w:r>
          </w:p>
        </w:tc>
        <w:tc>
          <w:tcPr>
            <w:tcW w:w="9544" w:type="dxa"/>
            <w:noWrap/>
            <w:vAlign w:val="center"/>
            <w:hideMark/>
          </w:tcPr>
          <w:p w14:paraId="128AA524" w14:textId="5C270CFE" w:rsidR="009F5A73" w:rsidRPr="00B06055" w:rsidRDefault="009F5A73" w:rsidP="00D9280F">
            <w:pPr>
              <w:spacing w:before="0" w:line="240" w:lineRule="auto"/>
              <w:jc w:val="both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CACTTTGTACAAGAAAGCTGGGTCTCACATACTTTTGTAACAACTTGGAG</w:t>
            </w:r>
          </w:p>
        </w:tc>
        <w:tc>
          <w:tcPr>
            <w:tcW w:w="1229" w:type="dxa"/>
            <w:vMerge/>
            <w:vAlign w:val="center"/>
            <w:hideMark/>
          </w:tcPr>
          <w:p w14:paraId="128AA525" w14:textId="77777777" w:rsidR="009F5A73" w:rsidRPr="00B06055" w:rsidRDefault="009F5A73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E2641D" w:rsidRPr="00B06055" w14:paraId="203241AD" w14:textId="77777777" w:rsidTr="001F0874">
        <w:trPr>
          <w:trHeight w:val="300"/>
        </w:trPr>
        <w:tc>
          <w:tcPr>
            <w:tcW w:w="1381" w:type="dxa"/>
            <w:vMerge w:val="restart"/>
            <w:noWrap/>
            <w:vAlign w:val="center"/>
          </w:tcPr>
          <w:p w14:paraId="30855C3F" w14:textId="4F69E303" w:rsidR="00E2641D" w:rsidRPr="00B06055" w:rsidRDefault="00E2641D" w:rsidP="004715B0">
            <w:pPr>
              <w:jc w:val="both"/>
              <w:rPr>
                <w:i/>
                <w:iCs/>
                <w:sz w:val="22"/>
                <w:szCs w:val="22"/>
              </w:rPr>
            </w:pPr>
            <w:r w:rsidRPr="00B06055">
              <w:rPr>
                <w:i/>
                <w:iCs/>
                <w:sz w:val="22"/>
                <w:szCs w:val="22"/>
              </w:rPr>
              <w:t>GmGS03B</w:t>
            </w:r>
          </w:p>
        </w:tc>
        <w:tc>
          <w:tcPr>
            <w:tcW w:w="2300" w:type="dxa"/>
            <w:vAlign w:val="center"/>
          </w:tcPr>
          <w:p w14:paraId="0730B275" w14:textId="60203F06" w:rsidR="00E2641D" w:rsidRPr="00B06055" w:rsidRDefault="00E2641D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03B-UTR-F</w:t>
            </w:r>
          </w:p>
        </w:tc>
        <w:tc>
          <w:tcPr>
            <w:tcW w:w="9544" w:type="dxa"/>
            <w:vAlign w:val="center"/>
          </w:tcPr>
          <w:p w14:paraId="723AF69C" w14:textId="3CE0B48B" w:rsidR="00E2641D" w:rsidRPr="00B06055" w:rsidRDefault="00E2641D" w:rsidP="00D9280F">
            <w:pPr>
              <w:spacing w:before="0" w:line="240" w:lineRule="auto"/>
              <w:jc w:val="both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ACGAATGGTAAGACTCTAAGGATG</w:t>
            </w:r>
          </w:p>
        </w:tc>
        <w:tc>
          <w:tcPr>
            <w:tcW w:w="1229" w:type="dxa"/>
            <w:vMerge w:val="restart"/>
            <w:vAlign w:val="center"/>
          </w:tcPr>
          <w:p w14:paraId="5B13C325" w14:textId="7E5D9638" w:rsidR="00E2641D" w:rsidRPr="00B06055" w:rsidRDefault="00E40356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,699</w:t>
            </w:r>
          </w:p>
        </w:tc>
      </w:tr>
      <w:tr w:rsidR="00E2641D" w:rsidRPr="00B06055" w14:paraId="7E999455" w14:textId="77777777" w:rsidTr="001F0874">
        <w:trPr>
          <w:trHeight w:val="300"/>
        </w:trPr>
        <w:tc>
          <w:tcPr>
            <w:tcW w:w="1381" w:type="dxa"/>
            <w:vMerge/>
            <w:noWrap/>
            <w:vAlign w:val="center"/>
          </w:tcPr>
          <w:p w14:paraId="32F12FE3" w14:textId="01629F5F" w:rsidR="00E2641D" w:rsidRPr="00B06055" w:rsidRDefault="00E2641D" w:rsidP="004715B0">
            <w:pPr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vAlign w:val="center"/>
          </w:tcPr>
          <w:p w14:paraId="69C6EC35" w14:textId="7C7128C3" w:rsidR="00E2641D" w:rsidRPr="00B06055" w:rsidRDefault="00E2641D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03B-UTR-R</w:t>
            </w:r>
          </w:p>
        </w:tc>
        <w:tc>
          <w:tcPr>
            <w:tcW w:w="9544" w:type="dxa"/>
            <w:vAlign w:val="center"/>
          </w:tcPr>
          <w:p w14:paraId="0F6097CE" w14:textId="31EF4529" w:rsidR="00E2641D" w:rsidRPr="00B06055" w:rsidRDefault="00E2641D" w:rsidP="00D9280F">
            <w:pPr>
              <w:spacing w:before="0" w:line="240" w:lineRule="auto"/>
              <w:jc w:val="both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ATATACGTGAATGGAAAAATGATGTT</w:t>
            </w:r>
          </w:p>
        </w:tc>
        <w:tc>
          <w:tcPr>
            <w:tcW w:w="1229" w:type="dxa"/>
            <w:vMerge/>
            <w:vAlign w:val="center"/>
          </w:tcPr>
          <w:p w14:paraId="07AC788E" w14:textId="77777777" w:rsidR="00E2641D" w:rsidRPr="00B06055" w:rsidRDefault="00E2641D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576EB9" w:rsidRPr="00B06055" w14:paraId="128AA52B" w14:textId="77777777" w:rsidTr="001F0874">
        <w:trPr>
          <w:trHeight w:val="300"/>
        </w:trPr>
        <w:tc>
          <w:tcPr>
            <w:tcW w:w="1381" w:type="dxa"/>
            <w:vMerge/>
            <w:noWrap/>
            <w:vAlign w:val="center"/>
            <w:hideMark/>
          </w:tcPr>
          <w:p w14:paraId="128AA527" w14:textId="17A80F27" w:rsidR="00576EB9" w:rsidRPr="00B06055" w:rsidRDefault="00576EB9" w:rsidP="004715B0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300" w:type="dxa"/>
            <w:vAlign w:val="center"/>
            <w:hideMark/>
          </w:tcPr>
          <w:p w14:paraId="128AA528" w14:textId="7B1AD47B" w:rsidR="00576EB9" w:rsidRPr="00B06055" w:rsidRDefault="00576EB9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03B-GW-F</w:t>
            </w:r>
          </w:p>
        </w:tc>
        <w:tc>
          <w:tcPr>
            <w:tcW w:w="9544" w:type="dxa"/>
            <w:vAlign w:val="center"/>
            <w:hideMark/>
          </w:tcPr>
          <w:p w14:paraId="128AA529" w14:textId="2D910AE0" w:rsidR="00576EB9" w:rsidRPr="00B06055" w:rsidRDefault="005E138B" w:rsidP="00D9280F">
            <w:pPr>
              <w:spacing w:before="0" w:line="240" w:lineRule="auto"/>
              <w:jc w:val="both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AAGTTTGTACAAAAAAGCAGGCTTCATGGCTTTTCAAGTGTTGTTCATTT</w:t>
            </w:r>
          </w:p>
        </w:tc>
        <w:tc>
          <w:tcPr>
            <w:tcW w:w="1229" w:type="dxa"/>
            <w:vMerge w:val="restart"/>
            <w:vAlign w:val="center"/>
            <w:hideMark/>
          </w:tcPr>
          <w:p w14:paraId="128AA52A" w14:textId="06DA59B8" w:rsidR="00576EB9" w:rsidRPr="00B06055" w:rsidRDefault="002D1E1E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,5</w:t>
            </w:r>
            <w:r w:rsidR="000579E2">
              <w:rPr>
                <w:sz w:val="22"/>
                <w:szCs w:val="22"/>
              </w:rPr>
              <w:t>33</w:t>
            </w:r>
          </w:p>
        </w:tc>
      </w:tr>
      <w:tr w:rsidR="00576EB9" w:rsidRPr="00B06055" w14:paraId="128AA530" w14:textId="77777777" w:rsidTr="001F0874">
        <w:trPr>
          <w:trHeight w:val="300"/>
        </w:trPr>
        <w:tc>
          <w:tcPr>
            <w:tcW w:w="1381" w:type="dxa"/>
            <w:vMerge/>
            <w:vAlign w:val="center"/>
            <w:hideMark/>
          </w:tcPr>
          <w:p w14:paraId="128AA52C" w14:textId="77777777" w:rsidR="00576EB9" w:rsidRPr="00B06055" w:rsidRDefault="00576EB9" w:rsidP="004715B0">
            <w:pPr>
              <w:spacing w:before="0" w:line="240" w:lineRule="auto"/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vAlign w:val="center"/>
            <w:hideMark/>
          </w:tcPr>
          <w:p w14:paraId="128AA52D" w14:textId="1E018B4D" w:rsidR="00576EB9" w:rsidRPr="00B06055" w:rsidRDefault="00576EB9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03B-GW-R-st</w:t>
            </w:r>
          </w:p>
        </w:tc>
        <w:tc>
          <w:tcPr>
            <w:tcW w:w="9544" w:type="dxa"/>
            <w:vAlign w:val="center"/>
            <w:hideMark/>
          </w:tcPr>
          <w:p w14:paraId="128AA52E" w14:textId="5F1FAAED" w:rsidR="00576EB9" w:rsidRPr="00B06055" w:rsidRDefault="00841857" w:rsidP="00D9280F">
            <w:pPr>
              <w:spacing w:before="0" w:line="240" w:lineRule="auto"/>
              <w:jc w:val="both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CACTTTGTACAAGAAAGCTGGGTCTCACACAACAGGGAATGGGTTAAG</w:t>
            </w:r>
          </w:p>
        </w:tc>
        <w:tc>
          <w:tcPr>
            <w:tcW w:w="1229" w:type="dxa"/>
            <w:vMerge/>
            <w:vAlign w:val="center"/>
            <w:hideMark/>
          </w:tcPr>
          <w:p w14:paraId="128AA52F" w14:textId="77777777" w:rsidR="00576EB9" w:rsidRPr="00B06055" w:rsidRDefault="00576EB9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E2641D" w:rsidRPr="00B06055" w14:paraId="629B77EF" w14:textId="77777777" w:rsidTr="001F0874">
        <w:trPr>
          <w:trHeight w:val="300"/>
        </w:trPr>
        <w:tc>
          <w:tcPr>
            <w:tcW w:w="1381" w:type="dxa"/>
            <w:vMerge w:val="restart"/>
            <w:noWrap/>
            <w:vAlign w:val="center"/>
          </w:tcPr>
          <w:p w14:paraId="6B5C4F3A" w14:textId="6AC381E9" w:rsidR="00E2641D" w:rsidRPr="00B06055" w:rsidRDefault="00E2641D" w:rsidP="004715B0">
            <w:pPr>
              <w:jc w:val="both"/>
              <w:rPr>
                <w:i/>
                <w:iCs/>
                <w:sz w:val="22"/>
                <w:szCs w:val="22"/>
              </w:rPr>
            </w:pPr>
            <w:r w:rsidRPr="00B06055">
              <w:rPr>
                <w:i/>
                <w:iCs/>
                <w:sz w:val="22"/>
                <w:szCs w:val="22"/>
              </w:rPr>
              <w:t>GmGS05A</w:t>
            </w:r>
          </w:p>
        </w:tc>
        <w:tc>
          <w:tcPr>
            <w:tcW w:w="2300" w:type="dxa"/>
            <w:noWrap/>
            <w:vAlign w:val="center"/>
          </w:tcPr>
          <w:p w14:paraId="4F5853B6" w14:textId="11F0BCDE" w:rsidR="00E2641D" w:rsidRPr="00B06055" w:rsidRDefault="00E2641D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05A-UTR-F</w:t>
            </w:r>
          </w:p>
        </w:tc>
        <w:tc>
          <w:tcPr>
            <w:tcW w:w="9544" w:type="dxa"/>
            <w:noWrap/>
            <w:vAlign w:val="center"/>
          </w:tcPr>
          <w:p w14:paraId="0A905FD6" w14:textId="19948A01" w:rsidR="00E2641D" w:rsidRPr="00B06055" w:rsidRDefault="00E2641D" w:rsidP="00D9280F">
            <w:pPr>
              <w:spacing w:before="0" w:line="240" w:lineRule="auto"/>
              <w:jc w:val="both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ACACGTCCATCTCTGGATAACAA</w:t>
            </w:r>
          </w:p>
        </w:tc>
        <w:tc>
          <w:tcPr>
            <w:tcW w:w="1229" w:type="dxa"/>
            <w:vMerge w:val="restart"/>
            <w:noWrap/>
            <w:vAlign w:val="center"/>
          </w:tcPr>
          <w:p w14:paraId="5FB94BBD" w14:textId="14AE0EF8" w:rsidR="00E2641D" w:rsidRPr="00B06055" w:rsidRDefault="006C4AC2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</w:t>
            </w:r>
            <w:r w:rsidR="00036CDF" w:rsidRPr="00B06055">
              <w:rPr>
                <w:sz w:val="22"/>
                <w:szCs w:val="22"/>
              </w:rPr>
              <w:t>,677</w:t>
            </w:r>
          </w:p>
        </w:tc>
      </w:tr>
      <w:tr w:rsidR="00E2641D" w:rsidRPr="00B06055" w14:paraId="3FFB715D" w14:textId="77777777" w:rsidTr="001F0874">
        <w:trPr>
          <w:trHeight w:val="300"/>
        </w:trPr>
        <w:tc>
          <w:tcPr>
            <w:tcW w:w="1381" w:type="dxa"/>
            <w:vMerge/>
            <w:noWrap/>
            <w:vAlign w:val="center"/>
          </w:tcPr>
          <w:p w14:paraId="27ED7C42" w14:textId="4C772F98" w:rsidR="00E2641D" w:rsidRPr="00B06055" w:rsidRDefault="00E2641D" w:rsidP="004715B0">
            <w:pPr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noWrap/>
            <w:vAlign w:val="center"/>
          </w:tcPr>
          <w:p w14:paraId="5CC4B0F0" w14:textId="6368D80B" w:rsidR="00E2641D" w:rsidRPr="00B06055" w:rsidRDefault="00E2641D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05A-UTR-R</w:t>
            </w:r>
          </w:p>
        </w:tc>
        <w:tc>
          <w:tcPr>
            <w:tcW w:w="9544" w:type="dxa"/>
            <w:noWrap/>
            <w:vAlign w:val="center"/>
          </w:tcPr>
          <w:p w14:paraId="00C4D38A" w14:textId="4C3D834E" w:rsidR="00E2641D" w:rsidRPr="00B06055" w:rsidRDefault="00E2641D" w:rsidP="00D9280F">
            <w:pPr>
              <w:spacing w:before="0" w:line="240" w:lineRule="auto"/>
              <w:jc w:val="both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TTAACATCAAACAACAGATACAAAGCT</w:t>
            </w:r>
          </w:p>
        </w:tc>
        <w:tc>
          <w:tcPr>
            <w:tcW w:w="1229" w:type="dxa"/>
            <w:vMerge/>
            <w:noWrap/>
            <w:vAlign w:val="center"/>
          </w:tcPr>
          <w:p w14:paraId="19F3FB46" w14:textId="77777777" w:rsidR="00E2641D" w:rsidRPr="00B06055" w:rsidRDefault="00E2641D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F702EB" w:rsidRPr="00B06055" w14:paraId="128AA535" w14:textId="77777777" w:rsidTr="001F0874">
        <w:trPr>
          <w:trHeight w:val="300"/>
        </w:trPr>
        <w:tc>
          <w:tcPr>
            <w:tcW w:w="1381" w:type="dxa"/>
            <w:vMerge/>
            <w:noWrap/>
            <w:vAlign w:val="center"/>
            <w:hideMark/>
          </w:tcPr>
          <w:p w14:paraId="128AA531" w14:textId="3CF3BA3A" w:rsidR="00F702EB" w:rsidRPr="00B06055" w:rsidRDefault="00F702EB" w:rsidP="004715B0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14:paraId="128AA532" w14:textId="73BA6479" w:rsidR="00F702EB" w:rsidRPr="00B06055" w:rsidRDefault="00F702EB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05A-GW-F</w:t>
            </w:r>
          </w:p>
        </w:tc>
        <w:tc>
          <w:tcPr>
            <w:tcW w:w="9544" w:type="dxa"/>
            <w:noWrap/>
            <w:vAlign w:val="center"/>
            <w:hideMark/>
          </w:tcPr>
          <w:p w14:paraId="128AA533" w14:textId="15F4EEEC" w:rsidR="00F702EB" w:rsidRPr="00B06055" w:rsidRDefault="00F702EB" w:rsidP="00D9280F">
            <w:pPr>
              <w:spacing w:before="0" w:line="240" w:lineRule="auto"/>
              <w:jc w:val="both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AAGTTTGTACAAAAAAGCAGGCTTCATGAAACCCACGGCAACATT</w:t>
            </w:r>
          </w:p>
        </w:tc>
        <w:tc>
          <w:tcPr>
            <w:tcW w:w="1229" w:type="dxa"/>
            <w:vMerge w:val="restart"/>
            <w:noWrap/>
            <w:vAlign w:val="center"/>
            <w:hideMark/>
          </w:tcPr>
          <w:p w14:paraId="128AA534" w14:textId="25D85013" w:rsidR="00F702EB" w:rsidRPr="00B06055" w:rsidRDefault="004669CC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,5</w:t>
            </w:r>
            <w:r w:rsidR="000579E2">
              <w:rPr>
                <w:sz w:val="22"/>
                <w:szCs w:val="22"/>
              </w:rPr>
              <w:t>27</w:t>
            </w:r>
          </w:p>
        </w:tc>
      </w:tr>
      <w:tr w:rsidR="00F702EB" w:rsidRPr="00B06055" w14:paraId="128AA53A" w14:textId="77777777" w:rsidTr="001F0874">
        <w:trPr>
          <w:trHeight w:val="300"/>
        </w:trPr>
        <w:tc>
          <w:tcPr>
            <w:tcW w:w="1381" w:type="dxa"/>
            <w:vMerge/>
            <w:vAlign w:val="center"/>
            <w:hideMark/>
          </w:tcPr>
          <w:p w14:paraId="128AA536" w14:textId="77777777" w:rsidR="00F702EB" w:rsidRPr="00B06055" w:rsidRDefault="00F702EB" w:rsidP="004715B0">
            <w:pPr>
              <w:spacing w:before="0" w:line="240" w:lineRule="auto"/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14:paraId="128AA537" w14:textId="1964202C" w:rsidR="00F702EB" w:rsidRPr="00B06055" w:rsidRDefault="00F702EB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05A-GW-R-st</w:t>
            </w:r>
          </w:p>
        </w:tc>
        <w:tc>
          <w:tcPr>
            <w:tcW w:w="9544" w:type="dxa"/>
            <w:noWrap/>
            <w:vAlign w:val="center"/>
            <w:hideMark/>
          </w:tcPr>
          <w:p w14:paraId="128AA538" w14:textId="1422477E" w:rsidR="00F702EB" w:rsidRPr="00B06055" w:rsidRDefault="00F702EB" w:rsidP="00D9280F">
            <w:pPr>
              <w:spacing w:before="0" w:line="240" w:lineRule="auto"/>
              <w:jc w:val="both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CACTTTGTACAAGAAAGCTGGGTCTTATCTACGAACCACTAGGCATCG</w:t>
            </w:r>
          </w:p>
        </w:tc>
        <w:tc>
          <w:tcPr>
            <w:tcW w:w="1229" w:type="dxa"/>
            <w:vMerge/>
            <w:vAlign w:val="center"/>
            <w:hideMark/>
          </w:tcPr>
          <w:p w14:paraId="128AA539" w14:textId="77777777" w:rsidR="00F702EB" w:rsidRPr="00B06055" w:rsidRDefault="00F702EB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E2641D" w:rsidRPr="00B06055" w14:paraId="53B113F8" w14:textId="77777777" w:rsidTr="001F0874">
        <w:trPr>
          <w:trHeight w:val="300"/>
        </w:trPr>
        <w:tc>
          <w:tcPr>
            <w:tcW w:w="1381" w:type="dxa"/>
            <w:vMerge w:val="restart"/>
            <w:noWrap/>
            <w:vAlign w:val="center"/>
          </w:tcPr>
          <w:p w14:paraId="5DF29CF8" w14:textId="3D0DEB8C" w:rsidR="00E2641D" w:rsidRPr="00B06055" w:rsidRDefault="00E2641D" w:rsidP="004715B0">
            <w:pPr>
              <w:jc w:val="both"/>
              <w:rPr>
                <w:i/>
                <w:iCs/>
                <w:sz w:val="22"/>
                <w:szCs w:val="22"/>
              </w:rPr>
            </w:pPr>
            <w:r w:rsidRPr="00B06055">
              <w:rPr>
                <w:i/>
                <w:iCs/>
                <w:sz w:val="22"/>
                <w:szCs w:val="22"/>
              </w:rPr>
              <w:t>GmGS05B</w:t>
            </w:r>
          </w:p>
        </w:tc>
        <w:tc>
          <w:tcPr>
            <w:tcW w:w="2300" w:type="dxa"/>
            <w:noWrap/>
            <w:vAlign w:val="center"/>
          </w:tcPr>
          <w:p w14:paraId="3F7CCDC1" w14:textId="6295F7C5" w:rsidR="00E2641D" w:rsidRPr="00B06055" w:rsidRDefault="00E2641D" w:rsidP="003A222E">
            <w:pPr>
              <w:spacing w:before="0" w:line="240" w:lineRule="auto"/>
              <w:rPr>
                <w:color w:val="000000"/>
                <w:sz w:val="22"/>
                <w:szCs w:val="22"/>
              </w:rPr>
            </w:pPr>
            <w:r w:rsidRPr="00B06055">
              <w:rPr>
                <w:color w:val="000000"/>
                <w:sz w:val="22"/>
                <w:szCs w:val="22"/>
              </w:rPr>
              <w:t>GmGS05B-UTR-F</w:t>
            </w:r>
          </w:p>
        </w:tc>
        <w:tc>
          <w:tcPr>
            <w:tcW w:w="9544" w:type="dxa"/>
            <w:noWrap/>
            <w:vAlign w:val="center"/>
          </w:tcPr>
          <w:p w14:paraId="31EE4207" w14:textId="53C5B12D" w:rsidR="00E2641D" w:rsidRPr="00B06055" w:rsidRDefault="00E2641D" w:rsidP="00D9280F">
            <w:pPr>
              <w:spacing w:before="0" w:line="240" w:lineRule="auto"/>
              <w:jc w:val="both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TCAGCACAATAGTATTAGGTTCAGAG</w:t>
            </w:r>
          </w:p>
        </w:tc>
        <w:tc>
          <w:tcPr>
            <w:tcW w:w="1229" w:type="dxa"/>
            <w:vMerge w:val="restart"/>
            <w:noWrap/>
            <w:vAlign w:val="center"/>
          </w:tcPr>
          <w:p w14:paraId="1C67C303" w14:textId="2955A913" w:rsidR="00E2641D" w:rsidRPr="00B06055" w:rsidRDefault="00C33AFD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,709</w:t>
            </w:r>
          </w:p>
        </w:tc>
      </w:tr>
      <w:tr w:rsidR="00E2641D" w:rsidRPr="00B06055" w14:paraId="3BD9B87B" w14:textId="77777777" w:rsidTr="001F0874">
        <w:trPr>
          <w:trHeight w:val="300"/>
        </w:trPr>
        <w:tc>
          <w:tcPr>
            <w:tcW w:w="1381" w:type="dxa"/>
            <w:vMerge/>
            <w:noWrap/>
            <w:vAlign w:val="center"/>
          </w:tcPr>
          <w:p w14:paraId="729BA906" w14:textId="58053E39" w:rsidR="00E2641D" w:rsidRPr="00B06055" w:rsidRDefault="00E2641D" w:rsidP="004715B0">
            <w:pPr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noWrap/>
            <w:vAlign w:val="center"/>
          </w:tcPr>
          <w:p w14:paraId="58B040F7" w14:textId="48FE23A0" w:rsidR="00E2641D" w:rsidRPr="00B06055" w:rsidRDefault="00E2641D" w:rsidP="003A222E">
            <w:pPr>
              <w:spacing w:before="0" w:line="240" w:lineRule="auto"/>
              <w:rPr>
                <w:color w:val="000000"/>
                <w:sz w:val="22"/>
                <w:szCs w:val="22"/>
              </w:rPr>
            </w:pPr>
            <w:r w:rsidRPr="00B06055">
              <w:rPr>
                <w:color w:val="000000"/>
                <w:sz w:val="22"/>
                <w:szCs w:val="22"/>
              </w:rPr>
              <w:t>GmGS05B-UTR-R</w:t>
            </w:r>
          </w:p>
        </w:tc>
        <w:tc>
          <w:tcPr>
            <w:tcW w:w="9544" w:type="dxa"/>
            <w:noWrap/>
            <w:vAlign w:val="center"/>
          </w:tcPr>
          <w:p w14:paraId="7CB9323F" w14:textId="109B25DD" w:rsidR="00E2641D" w:rsidRPr="00B06055" w:rsidRDefault="00E2641D" w:rsidP="00D9280F">
            <w:pPr>
              <w:spacing w:before="0" w:line="240" w:lineRule="auto"/>
              <w:jc w:val="both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AAAACATAACAAATTAAAGCACCC</w:t>
            </w:r>
          </w:p>
        </w:tc>
        <w:tc>
          <w:tcPr>
            <w:tcW w:w="1229" w:type="dxa"/>
            <w:vMerge/>
            <w:noWrap/>
            <w:vAlign w:val="center"/>
          </w:tcPr>
          <w:p w14:paraId="67C99804" w14:textId="77777777" w:rsidR="00E2641D" w:rsidRPr="00B06055" w:rsidRDefault="00E2641D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A63971" w:rsidRPr="00B06055" w14:paraId="128AA53F" w14:textId="77777777" w:rsidTr="001F0874">
        <w:trPr>
          <w:trHeight w:val="300"/>
        </w:trPr>
        <w:tc>
          <w:tcPr>
            <w:tcW w:w="1381" w:type="dxa"/>
            <w:vMerge/>
            <w:noWrap/>
            <w:vAlign w:val="center"/>
            <w:hideMark/>
          </w:tcPr>
          <w:p w14:paraId="128AA53B" w14:textId="7F7C640E" w:rsidR="00A63971" w:rsidRPr="00B06055" w:rsidRDefault="00A63971" w:rsidP="004715B0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14:paraId="128AA53C" w14:textId="6EC167D1" w:rsidR="00A63971" w:rsidRPr="00B06055" w:rsidRDefault="00A63971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color w:val="000000"/>
                <w:sz w:val="22"/>
                <w:szCs w:val="22"/>
              </w:rPr>
              <w:t>GmGS05B-GW-F</w:t>
            </w:r>
          </w:p>
        </w:tc>
        <w:tc>
          <w:tcPr>
            <w:tcW w:w="9544" w:type="dxa"/>
            <w:noWrap/>
            <w:vAlign w:val="center"/>
            <w:hideMark/>
          </w:tcPr>
          <w:p w14:paraId="128AA53D" w14:textId="60218A2C" w:rsidR="00A63971" w:rsidRPr="00B06055" w:rsidRDefault="00A63971" w:rsidP="00D9280F">
            <w:pPr>
              <w:spacing w:before="0" w:line="240" w:lineRule="auto"/>
              <w:jc w:val="both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AAGTTTGTACAAAAAAGCAGGCTTCATGTCTCCTTGGGTTATAGCCG</w:t>
            </w:r>
          </w:p>
        </w:tc>
        <w:tc>
          <w:tcPr>
            <w:tcW w:w="1229" w:type="dxa"/>
            <w:vMerge w:val="restart"/>
            <w:noWrap/>
            <w:vAlign w:val="center"/>
            <w:hideMark/>
          </w:tcPr>
          <w:p w14:paraId="128AA53E" w14:textId="6A162EA1" w:rsidR="00A63971" w:rsidRPr="00B06055" w:rsidRDefault="009121F5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,5</w:t>
            </w:r>
            <w:r w:rsidR="000579E2">
              <w:rPr>
                <w:sz w:val="22"/>
                <w:szCs w:val="22"/>
              </w:rPr>
              <w:t>36</w:t>
            </w:r>
          </w:p>
        </w:tc>
      </w:tr>
      <w:tr w:rsidR="00A63971" w:rsidRPr="00B06055" w14:paraId="128AA544" w14:textId="77777777" w:rsidTr="001F0874">
        <w:trPr>
          <w:trHeight w:val="300"/>
        </w:trPr>
        <w:tc>
          <w:tcPr>
            <w:tcW w:w="1381" w:type="dxa"/>
            <w:vMerge/>
            <w:vAlign w:val="center"/>
            <w:hideMark/>
          </w:tcPr>
          <w:p w14:paraId="128AA540" w14:textId="77777777" w:rsidR="00A63971" w:rsidRPr="00B06055" w:rsidRDefault="00A63971" w:rsidP="004715B0">
            <w:pPr>
              <w:spacing w:before="0" w:line="240" w:lineRule="auto"/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14:paraId="128AA541" w14:textId="6B423A99" w:rsidR="00A63971" w:rsidRPr="00B06055" w:rsidRDefault="00A63971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color w:val="000000"/>
                <w:sz w:val="22"/>
                <w:szCs w:val="22"/>
              </w:rPr>
              <w:t>GmGS05B-GW-R-st</w:t>
            </w:r>
          </w:p>
        </w:tc>
        <w:tc>
          <w:tcPr>
            <w:tcW w:w="9544" w:type="dxa"/>
            <w:noWrap/>
            <w:vAlign w:val="center"/>
            <w:hideMark/>
          </w:tcPr>
          <w:p w14:paraId="128AA542" w14:textId="71F71B29" w:rsidR="00A63971" w:rsidRPr="00B06055" w:rsidRDefault="00A63971" w:rsidP="00D9280F">
            <w:pPr>
              <w:spacing w:before="0" w:line="240" w:lineRule="auto"/>
              <w:jc w:val="both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CACTTTGTACAAGAAAGCTGGGTCTCACAATGACAATGATGAATACACAT</w:t>
            </w:r>
          </w:p>
        </w:tc>
        <w:tc>
          <w:tcPr>
            <w:tcW w:w="1229" w:type="dxa"/>
            <w:vMerge/>
            <w:vAlign w:val="center"/>
            <w:hideMark/>
          </w:tcPr>
          <w:p w14:paraId="128AA543" w14:textId="77777777" w:rsidR="00A63971" w:rsidRPr="00B06055" w:rsidRDefault="00A63971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E2641D" w:rsidRPr="00B06055" w14:paraId="73A7160D" w14:textId="77777777" w:rsidTr="001F0874">
        <w:trPr>
          <w:trHeight w:val="300"/>
        </w:trPr>
        <w:tc>
          <w:tcPr>
            <w:tcW w:w="1381" w:type="dxa"/>
            <w:vMerge w:val="restart"/>
            <w:noWrap/>
            <w:vAlign w:val="center"/>
          </w:tcPr>
          <w:p w14:paraId="170F2F21" w14:textId="15B58532" w:rsidR="00E2641D" w:rsidRPr="00B06055" w:rsidRDefault="00E2641D" w:rsidP="004715B0">
            <w:pPr>
              <w:jc w:val="both"/>
              <w:rPr>
                <w:i/>
                <w:iCs/>
                <w:sz w:val="22"/>
                <w:szCs w:val="22"/>
              </w:rPr>
            </w:pPr>
            <w:r w:rsidRPr="00B06055">
              <w:rPr>
                <w:i/>
                <w:iCs/>
                <w:sz w:val="22"/>
                <w:szCs w:val="22"/>
              </w:rPr>
              <w:t>GmGS08B-1</w:t>
            </w:r>
          </w:p>
        </w:tc>
        <w:tc>
          <w:tcPr>
            <w:tcW w:w="2300" w:type="dxa"/>
            <w:noWrap/>
            <w:vAlign w:val="center"/>
          </w:tcPr>
          <w:p w14:paraId="3C8FC162" w14:textId="56615733" w:rsidR="00E2641D" w:rsidRPr="00B06055" w:rsidRDefault="00E2641D" w:rsidP="003A222E">
            <w:pPr>
              <w:spacing w:before="0" w:line="240" w:lineRule="auto"/>
              <w:rPr>
                <w:color w:val="000000"/>
                <w:sz w:val="22"/>
                <w:szCs w:val="22"/>
              </w:rPr>
            </w:pPr>
            <w:r w:rsidRPr="00B06055">
              <w:rPr>
                <w:color w:val="000000"/>
                <w:sz w:val="22"/>
                <w:szCs w:val="22"/>
              </w:rPr>
              <w:t>GmGS08B-1-UTR-F</w:t>
            </w:r>
          </w:p>
        </w:tc>
        <w:tc>
          <w:tcPr>
            <w:tcW w:w="9544" w:type="dxa"/>
            <w:noWrap/>
            <w:vAlign w:val="center"/>
          </w:tcPr>
          <w:p w14:paraId="71FA8F83" w14:textId="30B2752F" w:rsidR="00E2641D" w:rsidRPr="00B06055" w:rsidRDefault="00E2641D" w:rsidP="00D9280F">
            <w:pPr>
              <w:spacing w:before="0" w:line="240" w:lineRule="auto"/>
              <w:jc w:val="both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CGTACTTAATCTGACCCATAAATAGCA</w:t>
            </w:r>
          </w:p>
        </w:tc>
        <w:tc>
          <w:tcPr>
            <w:tcW w:w="1229" w:type="dxa"/>
            <w:vMerge w:val="restart"/>
            <w:noWrap/>
            <w:vAlign w:val="center"/>
          </w:tcPr>
          <w:p w14:paraId="3460764C" w14:textId="7D411CCD" w:rsidR="00E2641D" w:rsidRPr="00B06055" w:rsidRDefault="00A5689E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,678</w:t>
            </w:r>
          </w:p>
        </w:tc>
      </w:tr>
      <w:tr w:rsidR="00E2641D" w:rsidRPr="00B06055" w14:paraId="7036D2E6" w14:textId="77777777" w:rsidTr="001F0874">
        <w:trPr>
          <w:trHeight w:val="300"/>
        </w:trPr>
        <w:tc>
          <w:tcPr>
            <w:tcW w:w="1381" w:type="dxa"/>
            <w:vMerge/>
            <w:noWrap/>
            <w:vAlign w:val="center"/>
          </w:tcPr>
          <w:p w14:paraId="3F38CBD2" w14:textId="1ED7E4FE" w:rsidR="00E2641D" w:rsidRPr="00B06055" w:rsidRDefault="00E2641D" w:rsidP="004715B0">
            <w:pPr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noWrap/>
            <w:vAlign w:val="center"/>
          </w:tcPr>
          <w:p w14:paraId="00F00A8A" w14:textId="42AC138A" w:rsidR="00E2641D" w:rsidRPr="00B06055" w:rsidRDefault="00E2641D" w:rsidP="003A222E">
            <w:pPr>
              <w:spacing w:before="0" w:line="240" w:lineRule="auto"/>
              <w:rPr>
                <w:color w:val="000000"/>
                <w:sz w:val="22"/>
                <w:szCs w:val="22"/>
              </w:rPr>
            </w:pPr>
            <w:r w:rsidRPr="00B06055">
              <w:rPr>
                <w:color w:val="000000"/>
                <w:sz w:val="22"/>
                <w:szCs w:val="22"/>
              </w:rPr>
              <w:t>GmGS08B-1-UTR-R</w:t>
            </w:r>
          </w:p>
        </w:tc>
        <w:tc>
          <w:tcPr>
            <w:tcW w:w="9544" w:type="dxa"/>
            <w:noWrap/>
            <w:vAlign w:val="center"/>
          </w:tcPr>
          <w:p w14:paraId="13D0FC0B" w14:textId="2E69C0CD" w:rsidR="00E2641D" w:rsidRPr="00B06055" w:rsidRDefault="00E2641D" w:rsidP="00D9280F">
            <w:pPr>
              <w:spacing w:before="0" w:line="240" w:lineRule="auto"/>
              <w:jc w:val="both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AAATCCACCCCAGCAAACATAA</w:t>
            </w:r>
          </w:p>
        </w:tc>
        <w:tc>
          <w:tcPr>
            <w:tcW w:w="1229" w:type="dxa"/>
            <w:vMerge/>
            <w:noWrap/>
            <w:vAlign w:val="center"/>
          </w:tcPr>
          <w:p w14:paraId="5361F668" w14:textId="77777777" w:rsidR="00E2641D" w:rsidRPr="00B06055" w:rsidRDefault="00E2641D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FA7962" w:rsidRPr="00B06055" w14:paraId="128AA549" w14:textId="77777777" w:rsidTr="001F0874">
        <w:trPr>
          <w:trHeight w:val="300"/>
        </w:trPr>
        <w:tc>
          <w:tcPr>
            <w:tcW w:w="1381" w:type="dxa"/>
            <w:vMerge/>
            <w:noWrap/>
            <w:vAlign w:val="center"/>
            <w:hideMark/>
          </w:tcPr>
          <w:p w14:paraId="128AA545" w14:textId="05B63186" w:rsidR="00FA7962" w:rsidRPr="00B06055" w:rsidRDefault="00FA7962" w:rsidP="004715B0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14:paraId="128AA546" w14:textId="7231178E" w:rsidR="00FA7962" w:rsidRPr="00B06055" w:rsidRDefault="00FA7962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color w:val="000000"/>
                <w:sz w:val="22"/>
                <w:szCs w:val="22"/>
              </w:rPr>
              <w:t xml:space="preserve">GmGS08B-1-GW-F </w:t>
            </w:r>
          </w:p>
        </w:tc>
        <w:tc>
          <w:tcPr>
            <w:tcW w:w="9544" w:type="dxa"/>
            <w:noWrap/>
            <w:vAlign w:val="center"/>
            <w:hideMark/>
          </w:tcPr>
          <w:p w14:paraId="128AA547" w14:textId="2ED7942E" w:rsidR="00FA7962" w:rsidRPr="00B06055" w:rsidRDefault="00FA7962" w:rsidP="00D9280F">
            <w:pPr>
              <w:spacing w:before="0" w:line="240" w:lineRule="auto"/>
              <w:jc w:val="both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AAGTTTGTACAAAAAAGCAGGCTTCATGATTTGGATAGCAGCTTTTTTA</w:t>
            </w:r>
          </w:p>
        </w:tc>
        <w:tc>
          <w:tcPr>
            <w:tcW w:w="1229" w:type="dxa"/>
            <w:vMerge w:val="restart"/>
            <w:noWrap/>
            <w:vAlign w:val="center"/>
            <w:hideMark/>
          </w:tcPr>
          <w:p w14:paraId="128AA548" w14:textId="3DEBD353" w:rsidR="00FA7962" w:rsidRPr="00B06055" w:rsidRDefault="00D12D51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,</w:t>
            </w:r>
            <w:r w:rsidR="000579E2">
              <w:rPr>
                <w:sz w:val="22"/>
                <w:szCs w:val="22"/>
              </w:rPr>
              <w:t>497</w:t>
            </w:r>
          </w:p>
        </w:tc>
      </w:tr>
      <w:tr w:rsidR="00FA7962" w:rsidRPr="00B06055" w14:paraId="128AA54E" w14:textId="77777777" w:rsidTr="001F0874">
        <w:trPr>
          <w:trHeight w:val="300"/>
        </w:trPr>
        <w:tc>
          <w:tcPr>
            <w:tcW w:w="1381" w:type="dxa"/>
            <w:vMerge/>
            <w:vAlign w:val="center"/>
            <w:hideMark/>
          </w:tcPr>
          <w:p w14:paraId="128AA54A" w14:textId="77777777" w:rsidR="00FA7962" w:rsidRPr="00B06055" w:rsidRDefault="00FA7962" w:rsidP="004715B0">
            <w:pPr>
              <w:spacing w:before="0" w:line="240" w:lineRule="auto"/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14:paraId="128AA54B" w14:textId="465A7681" w:rsidR="00FA7962" w:rsidRPr="00B06055" w:rsidRDefault="00FA7962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color w:val="000000"/>
                <w:sz w:val="22"/>
                <w:szCs w:val="22"/>
              </w:rPr>
              <w:t>GmGS08B-1-GW-R-st</w:t>
            </w:r>
          </w:p>
        </w:tc>
        <w:tc>
          <w:tcPr>
            <w:tcW w:w="9544" w:type="dxa"/>
            <w:noWrap/>
            <w:vAlign w:val="center"/>
            <w:hideMark/>
          </w:tcPr>
          <w:p w14:paraId="128AA54C" w14:textId="6F442683" w:rsidR="00FA7962" w:rsidRPr="00B06055" w:rsidRDefault="00FA7962" w:rsidP="00D9280F">
            <w:pPr>
              <w:spacing w:before="0" w:line="240" w:lineRule="auto"/>
              <w:jc w:val="both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CACTTTGTACAAGAAAGCTGGGTCCTAATCACTTGCAGTGTGAAGCC</w:t>
            </w:r>
          </w:p>
        </w:tc>
        <w:tc>
          <w:tcPr>
            <w:tcW w:w="1229" w:type="dxa"/>
            <w:vMerge/>
            <w:vAlign w:val="center"/>
            <w:hideMark/>
          </w:tcPr>
          <w:p w14:paraId="128AA54D" w14:textId="77777777" w:rsidR="00FA7962" w:rsidRPr="00B06055" w:rsidRDefault="00FA7962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E2641D" w:rsidRPr="00B06055" w14:paraId="5D4B219C" w14:textId="77777777" w:rsidTr="001F0874">
        <w:trPr>
          <w:trHeight w:val="300"/>
        </w:trPr>
        <w:tc>
          <w:tcPr>
            <w:tcW w:w="1381" w:type="dxa"/>
            <w:vMerge w:val="restart"/>
            <w:noWrap/>
            <w:vAlign w:val="center"/>
          </w:tcPr>
          <w:p w14:paraId="0E2BBF54" w14:textId="5E324748" w:rsidR="00E2641D" w:rsidRPr="00B06055" w:rsidRDefault="00E2641D" w:rsidP="004715B0">
            <w:pPr>
              <w:jc w:val="both"/>
              <w:rPr>
                <w:i/>
                <w:iCs/>
                <w:sz w:val="22"/>
                <w:szCs w:val="22"/>
              </w:rPr>
            </w:pPr>
            <w:r w:rsidRPr="00B06055">
              <w:rPr>
                <w:i/>
                <w:iCs/>
                <w:sz w:val="22"/>
                <w:szCs w:val="22"/>
              </w:rPr>
              <w:t>GmGS08C-1</w:t>
            </w:r>
          </w:p>
        </w:tc>
        <w:tc>
          <w:tcPr>
            <w:tcW w:w="2300" w:type="dxa"/>
            <w:noWrap/>
            <w:vAlign w:val="center"/>
          </w:tcPr>
          <w:p w14:paraId="3F57A8F2" w14:textId="4ED292D5" w:rsidR="00E2641D" w:rsidRPr="00B06055" w:rsidRDefault="00E2641D" w:rsidP="003A222E">
            <w:pPr>
              <w:spacing w:before="0" w:line="240" w:lineRule="auto"/>
              <w:rPr>
                <w:color w:val="000000"/>
                <w:sz w:val="22"/>
                <w:szCs w:val="22"/>
              </w:rPr>
            </w:pPr>
            <w:r w:rsidRPr="00B06055">
              <w:rPr>
                <w:color w:val="000000"/>
                <w:sz w:val="22"/>
                <w:szCs w:val="22"/>
              </w:rPr>
              <w:t>GmGS08C-1-UTR-F</w:t>
            </w:r>
          </w:p>
        </w:tc>
        <w:tc>
          <w:tcPr>
            <w:tcW w:w="9544" w:type="dxa"/>
            <w:noWrap/>
            <w:vAlign w:val="center"/>
          </w:tcPr>
          <w:p w14:paraId="20F924EE" w14:textId="565D1559" w:rsidR="00E2641D" w:rsidRPr="00B06055" w:rsidRDefault="00E2641D" w:rsidP="00D9280F">
            <w:pPr>
              <w:spacing w:before="0" w:line="240" w:lineRule="auto"/>
              <w:jc w:val="both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TATACACATACATGCACACTGAAATCT</w:t>
            </w:r>
          </w:p>
        </w:tc>
        <w:tc>
          <w:tcPr>
            <w:tcW w:w="1229" w:type="dxa"/>
            <w:vMerge w:val="restart"/>
            <w:noWrap/>
            <w:vAlign w:val="center"/>
          </w:tcPr>
          <w:p w14:paraId="110A9036" w14:textId="05F6A749" w:rsidR="00E2641D" w:rsidRPr="00B06055" w:rsidRDefault="00085840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,689</w:t>
            </w:r>
          </w:p>
        </w:tc>
      </w:tr>
      <w:tr w:rsidR="00E2641D" w:rsidRPr="00B06055" w14:paraId="6C0F7828" w14:textId="77777777" w:rsidTr="001F0874">
        <w:trPr>
          <w:trHeight w:val="300"/>
        </w:trPr>
        <w:tc>
          <w:tcPr>
            <w:tcW w:w="1381" w:type="dxa"/>
            <w:vMerge/>
            <w:noWrap/>
            <w:vAlign w:val="center"/>
          </w:tcPr>
          <w:p w14:paraId="0E692291" w14:textId="34A646E5" w:rsidR="00E2641D" w:rsidRPr="00B06055" w:rsidRDefault="00E2641D" w:rsidP="004715B0">
            <w:pPr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noWrap/>
            <w:vAlign w:val="center"/>
          </w:tcPr>
          <w:p w14:paraId="725FC0BB" w14:textId="59805010" w:rsidR="00E2641D" w:rsidRPr="00B06055" w:rsidRDefault="00E2641D" w:rsidP="003A222E">
            <w:pPr>
              <w:spacing w:before="0" w:line="240" w:lineRule="auto"/>
              <w:rPr>
                <w:color w:val="000000"/>
                <w:sz w:val="22"/>
                <w:szCs w:val="22"/>
              </w:rPr>
            </w:pPr>
            <w:r w:rsidRPr="00B06055">
              <w:rPr>
                <w:color w:val="000000"/>
                <w:sz w:val="22"/>
                <w:szCs w:val="22"/>
              </w:rPr>
              <w:t>GmGS08C-1-UTR-R</w:t>
            </w:r>
          </w:p>
        </w:tc>
        <w:tc>
          <w:tcPr>
            <w:tcW w:w="9544" w:type="dxa"/>
            <w:noWrap/>
            <w:vAlign w:val="center"/>
          </w:tcPr>
          <w:p w14:paraId="5E71BEA4" w14:textId="17B2F3F6" w:rsidR="00E2641D" w:rsidRPr="00B06055" w:rsidRDefault="00E2641D" w:rsidP="00D9280F">
            <w:pPr>
              <w:spacing w:before="0" w:line="240" w:lineRule="auto"/>
              <w:jc w:val="both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TGTGTCCACATTAGCCAAACC</w:t>
            </w:r>
          </w:p>
        </w:tc>
        <w:tc>
          <w:tcPr>
            <w:tcW w:w="1229" w:type="dxa"/>
            <w:vMerge/>
            <w:noWrap/>
            <w:vAlign w:val="center"/>
          </w:tcPr>
          <w:p w14:paraId="4CAB8B65" w14:textId="77777777" w:rsidR="00E2641D" w:rsidRPr="00B06055" w:rsidRDefault="00E2641D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CB1283" w:rsidRPr="00B06055" w14:paraId="128AA55D" w14:textId="77777777" w:rsidTr="001F0874">
        <w:trPr>
          <w:trHeight w:val="300"/>
        </w:trPr>
        <w:tc>
          <w:tcPr>
            <w:tcW w:w="1381" w:type="dxa"/>
            <w:vMerge/>
            <w:noWrap/>
            <w:vAlign w:val="center"/>
            <w:hideMark/>
          </w:tcPr>
          <w:p w14:paraId="128AA559" w14:textId="02539C4A" w:rsidR="00CB1283" w:rsidRPr="00B06055" w:rsidRDefault="00CB1283" w:rsidP="004715B0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14:paraId="128AA55A" w14:textId="7716D20A" w:rsidR="00CB1283" w:rsidRPr="00B06055" w:rsidRDefault="00CB1283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color w:val="000000"/>
                <w:sz w:val="22"/>
                <w:szCs w:val="22"/>
              </w:rPr>
              <w:t>GmGS08C-1-GW-F</w:t>
            </w:r>
          </w:p>
        </w:tc>
        <w:tc>
          <w:tcPr>
            <w:tcW w:w="9544" w:type="dxa"/>
            <w:noWrap/>
            <w:vAlign w:val="center"/>
            <w:hideMark/>
          </w:tcPr>
          <w:p w14:paraId="128AA55B" w14:textId="6BAFE522" w:rsidR="00CB1283" w:rsidRPr="00B06055" w:rsidRDefault="00CB1283" w:rsidP="00D9280F">
            <w:pPr>
              <w:spacing w:before="0" w:line="240" w:lineRule="auto"/>
              <w:jc w:val="both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AAGTTTGTACAAAAAAGCAGGCTTCATGGACAACATTTGGATTGTGT</w:t>
            </w:r>
          </w:p>
        </w:tc>
        <w:tc>
          <w:tcPr>
            <w:tcW w:w="1229" w:type="dxa"/>
            <w:vMerge w:val="restart"/>
            <w:noWrap/>
            <w:vAlign w:val="center"/>
            <w:hideMark/>
          </w:tcPr>
          <w:p w14:paraId="128AA55C" w14:textId="500D1143" w:rsidR="00CB1283" w:rsidRPr="00B06055" w:rsidRDefault="008D732A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,4</w:t>
            </w:r>
            <w:r w:rsidR="000579E2">
              <w:rPr>
                <w:sz w:val="22"/>
                <w:szCs w:val="22"/>
              </w:rPr>
              <w:t>25</w:t>
            </w:r>
          </w:p>
        </w:tc>
      </w:tr>
      <w:tr w:rsidR="00CB1283" w:rsidRPr="00B06055" w14:paraId="128AA562" w14:textId="77777777" w:rsidTr="001F0874">
        <w:trPr>
          <w:trHeight w:val="300"/>
        </w:trPr>
        <w:tc>
          <w:tcPr>
            <w:tcW w:w="1381" w:type="dxa"/>
            <w:vMerge/>
            <w:vAlign w:val="center"/>
            <w:hideMark/>
          </w:tcPr>
          <w:p w14:paraId="128AA55E" w14:textId="77777777" w:rsidR="00CB1283" w:rsidRPr="00B06055" w:rsidRDefault="00CB1283" w:rsidP="004715B0">
            <w:pPr>
              <w:spacing w:before="0" w:line="240" w:lineRule="auto"/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14:paraId="128AA55F" w14:textId="35A1283D" w:rsidR="00CB1283" w:rsidRPr="00B06055" w:rsidRDefault="00CB1283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color w:val="000000"/>
                <w:sz w:val="22"/>
                <w:szCs w:val="22"/>
              </w:rPr>
              <w:t>GmGS08C-1-GW-R-st</w:t>
            </w:r>
          </w:p>
        </w:tc>
        <w:tc>
          <w:tcPr>
            <w:tcW w:w="9544" w:type="dxa"/>
            <w:noWrap/>
            <w:vAlign w:val="center"/>
            <w:hideMark/>
          </w:tcPr>
          <w:p w14:paraId="128AA560" w14:textId="464BC96C" w:rsidR="00CB1283" w:rsidRPr="00B06055" w:rsidRDefault="00CB1283" w:rsidP="00D9280F">
            <w:pPr>
              <w:spacing w:before="0" w:line="240" w:lineRule="auto"/>
              <w:jc w:val="both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CACTTTGTACAAGAAAGCTGGGTCTTAAGATTCCACTCTCCTTACCTTC</w:t>
            </w:r>
          </w:p>
        </w:tc>
        <w:tc>
          <w:tcPr>
            <w:tcW w:w="1229" w:type="dxa"/>
            <w:vMerge/>
            <w:vAlign w:val="center"/>
            <w:hideMark/>
          </w:tcPr>
          <w:p w14:paraId="128AA561" w14:textId="77777777" w:rsidR="00CB1283" w:rsidRPr="00B06055" w:rsidRDefault="00CB1283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E2641D" w:rsidRPr="00B06055" w14:paraId="78557EF6" w14:textId="77777777" w:rsidTr="001F0874">
        <w:trPr>
          <w:trHeight w:val="300"/>
        </w:trPr>
        <w:tc>
          <w:tcPr>
            <w:tcW w:w="1381" w:type="dxa"/>
            <w:vMerge w:val="restart"/>
            <w:noWrap/>
            <w:vAlign w:val="center"/>
          </w:tcPr>
          <w:p w14:paraId="6D5D93CA" w14:textId="5F2E9454" w:rsidR="00E2641D" w:rsidRPr="00B06055" w:rsidRDefault="00E2641D" w:rsidP="004715B0">
            <w:pPr>
              <w:jc w:val="both"/>
              <w:rPr>
                <w:i/>
                <w:iCs/>
                <w:sz w:val="22"/>
                <w:szCs w:val="22"/>
              </w:rPr>
            </w:pPr>
            <w:r w:rsidRPr="00B06055">
              <w:rPr>
                <w:i/>
                <w:iCs/>
                <w:sz w:val="22"/>
                <w:szCs w:val="22"/>
              </w:rPr>
              <w:t>GmGS08C-2</w:t>
            </w:r>
          </w:p>
        </w:tc>
        <w:tc>
          <w:tcPr>
            <w:tcW w:w="2300" w:type="dxa"/>
            <w:noWrap/>
            <w:vAlign w:val="center"/>
          </w:tcPr>
          <w:p w14:paraId="39FBB07B" w14:textId="0C027612" w:rsidR="00E2641D" w:rsidRPr="00B06055" w:rsidRDefault="00E2641D" w:rsidP="003A222E">
            <w:pPr>
              <w:spacing w:before="0" w:line="240" w:lineRule="auto"/>
              <w:rPr>
                <w:color w:val="000000"/>
                <w:sz w:val="22"/>
                <w:szCs w:val="22"/>
              </w:rPr>
            </w:pPr>
            <w:r w:rsidRPr="00B06055">
              <w:rPr>
                <w:color w:val="000000"/>
                <w:sz w:val="22"/>
                <w:szCs w:val="22"/>
              </w:rPr>
              <w:t>GmGS08C-2-UTR-F</w:t>
            </w:r>
          </w:p>
        </w:tc>
        <w:tc>
          <w:tcPr>
            <w:tcW w:w="9544" w:type="dxa"/>
            <w:noWrap/>
            <w:vAlign w:val="center"/>
          </w:tcPr>
          <w:p w14:paraId="07AE4185" w14:textId="409C466A" w:rsidR="00E2641D" w:rsidRPr="00B06055" w:rsidRDefault="00E2641D" w:rsidP="00D9280F">
            <w:pPr>
              <w:spacing w:before="0" w:line="240" w:lineRule="auto"/>
              <w:jc w:val="both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TGATCTGAGACCGACATTCCC</w:t>
            </w:r>
          </w:p>
        </w:tc>
        <w:tc>
          <w:tcPr>
            <w:tcW w:w="1229" w:type="dxa"/>
            <w:vMerge w:val="restart"/>
            <w:noWrap/>
            <w:vAlign w:val="center"/>
          </w:tcPr>
          <w:p w14:paraId="43142ED5" w14:textId="1E256DBF" w:rsidR="00E2641D" w:rsidRPr="00B06055" w:rsidRDefault="00685210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,530</w:t>
            </w:r>
          </w:p>
        </w:tc>
      </w:tr>
      <w:tr w:rsidR="00E2641D" w:rsidRPr="00B06055" w14:paraId="77C268B9" w14:textId="77777777" w:rsidTr="001F0874">
        <w:trPr>
          <w:trHeight w:val="300"/>
        </w:trPr>
        <w:tc>
          <w:tcPr>
            <w:tcW w:w="1381" w:type="dxa"/>
            <w:vMerge/>
            <w:noWrap/>
          </w:tcPr>
          <w:p w14:paraId="0E96B495" w14:textId="047FA7AA" w:rsidR="00E2641D" w:rsidRPr="00B06055" w:rsidRDefault="00E2641D" w:rsidP="004715B0">
            <w:pPr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noWrap/>
            <w:vAlign w:val="center"/>
          </w:tcPr>
          <w:p w14:paraId="469A5DF8" w14:textId="5B669AC2" w:rsidR="00E2641D" w:rsidRPr="00B06055" w:rsidRDefault="00E2641D" w:rsidP="003A222E">
            <w:pPr>
              <w:spacing w:before="0" w:line="240" w:lineRule="auto"/>
              <w:rPr>
                <w:color w:val="000000"/>
                <w:sz w:val="22"/>
                <w:szCs w:val="22"/>
              </w:rPr>
            </w:pPr>
            <w:r w:rsidRPr="00B06055">
              <w:rPr>
                <w:color w:val="000000"/>
                <w:sz w:val="22"/>
                <w:szCs w:val="22"/>
              </w:rPr>
              <w:t>GmGS08C-2-UTR-R</w:t>
            </w:r>
          </w:p>
        </w:tc>
        <w:tc>
          <w:tcPr>
            <w:tcW w:w="9544" w:type="dxa"/>
            <w:noWrap/>
            <w:vAlign w:val="center"/>
          </w:tcPr>
          <w:p w14:paraId="2B13C285" w14:textId="1EC5AE15" w:rsidR="00E2641D" w:rsidRPr="00B06055" w:rsidRDefault="00E2641D" w:rsidP="00D9280F">
            <w:pPr>
              <w:spacing w:before="0" w:line="240" w:lineRule="auto"/>
              <w:jc w:val="both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CCACACCCACCTTGTTCTCTT</w:t>
            </w:r>
          </w:p>
        </w:tc>
        <w:tc>
          <w:tcPr>
            <w:tcW w:w="1229" w:type="dxa"/>
            <w:vMerge/>
            <w:noWrap/>
            <w:vAlign w:val="center"/>
          </w:tcPr>
          <w:p w14:paraId="301A3079" w14:textId="77777777" w:rsidR="00E2641D" w:rsidRPr="00B06055" w:rsidRDefault="00E2641D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CF15F9" w:rsidRPr="00B06055" w14:paraId="128AA567" w14:textId="77777777" w:rsidTr="001F0874">
        <w:trPr>
          <w:trHeight w:val="300"/>
        </w:trPr>
        <w:tc>
          <w:tcPr>
            <w:tcW w:w="1381" w:type="dxa"/>
            <w:vMerge/>
            <w:noWrap/>
            <w:hideMark/>
          </w:tcPr>
          <w:p w14:paraId="128AA563" w14:textId="54634656" w:rsidR="00CF15F9" w:rsidRPr="00B06055" w:rsidRDefault="00CF15F9" w:rsidP="004715B0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14:paraId="128AA564" w14:textId="05702508" w:rsidR="00CF15F9" w:rsidRPr="00B06055" w:rsidRDefault="00CF15F9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color w:val="000000"/>
                <w:sz w:val="22"/>
                <w:szCs w:val="22"/>
              </w:rPr>
              <w:t>GmGS08C-2-GW-F</w:t>
            </w:r>
          </w:p>
        </w:tc>
        <w:tc>
          <w:tcPr>
            <w:tcW w:w="9544" w:type="dxa"/>
            <w:noWrap/>
            <w:vAlign w:val="center"/>
            <w:hideMark/>
          </w:tcPr>
          <w:p w14:paraId="128AA565" w14:textId="5C321269" w:rsidR="00CF15F9" w:rsidRPr="00B06055" w:rsidRDefault="00CF15F9" w:rsidP="00D9280F">
            <w:pPr>
              <w:spacing w:before="0" w:line="240" w:lineRule="auto"/>
              <w:jc w:val="both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AAGTTTGTACAAAAAAGCAGGCTTCATGCTTAAATCAAAACGTAAGAAGAATA</w:t>
            </w:r>
          </w:p>
        </w:tc>
        <w:tc>
          <w:tcPr>
            <w:tcW w:w="1229" w:type="dxa"/>
            <w:vMerge w:val="restart"/>
            <w:noWrap/>
            <w:vAlign w:val="center"/>
            <w:hideMark/>
          </w:tcPr>
          <w:p w14:paraId="128AA566" w14:textId="715F8D79" w:rsidR="00CF15F9" w:rsidRPr="00B06055" w:rsidRDefault="008C6D05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</w:t>
            </w:r>
            <w:r w:rsidR="000579E2">
              <w:rPr>
                <w:sz w:val="22"/>
                <w:szCs w:val="22"/>
              </w:rPr>
              <w:t>,347</w:t>
            </w:r>
          </w:p>
        </w:tc>
      </w:tr>
      <w:tr w:rsidR="00CF15F9" w:rsidRPr="00B06055" w14:paraId="128AA56C" w14:textId="77777777" w:rsidTr="001F0874">
        <w:trPr>
          <w:trHeight w:val="300"/>
        </w:trPr>
        <w:tc>
          <w:tcPr>
            <w:tcW w:w="1381" w:type="dxa"/>
            <w:vMerge/>
            <w:hideMark/>
          </w:tcPr>
          <w:p w14:paraId="128AA568" w14:textId="77777777" w:rsidR="00CF15F9" w:rsidRPr="00B06055" w:rsidRDefault="00CF15F9" w:rsidP="004715B0">
            <w:pPr>
              <w:spacing w:before="0" w:line="240" w:lineRule="auto"/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14:paraId="128AA569" w14:textId="4E5A4D9F" w:rsidR="00CF15F9" w:rsidRPr="00B06055" w:rsidRDefault="00CF15F9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color w:val="000000"/>
                <w:sz w:val="22"/>
                <w:szCs w:val="22"/>
              </w:rPr>
              <w:t>GmGS08C-2-GW-R-st</w:t>
            </w:r>
          </w:p>
        </w:tc>
        <w:tc>
          <w:tcPr>
            <w:tcW w:w="9544" w:type="dxa"/>
            <w:noWrap/>
            <w:vAlign w:val="center"/>
            <w:hideMark/>
          </w:tcPr>
          <w:p w14:paraId="128AA56A" w14:textId="70DB2C3B" w:rsidR="00CF15F9" w:rsidRPr="00B06055" w:rsidRDefault="00CF15F9" w:rsidP="00D9280F">
            <w:pPr>
              <w:spacing w:before="0" w:line="240" w:lineRule="auto"/>
              <w:jc w:val="both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CACTTTGTACAAGAAAGCTGGGTCTTAAGATTCCACTCTCCTTACCTTC</w:t>
            </w:r>
          </w:p>
        </w:tc>
        <w:tc>
          <w:tcPr>
            <w:tcW w:w="1229" w:type="dxa"/>
            <w:vMerge/>
            <w:vAlign w:val="center"/>
            <w:hideMark/>
          </w:tcPr>
          <w:p w14:paraId="128AA56B" w14:textId="77777777" w:rsidR="00CF15F9" w:rsidRPr="00B06055" w:rsidRDefault="00CF15F9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C44BEB" w:rsidRPr="00B06055" w14:paraId="128AA571" w14:textId="77777777" w:rsidTr="001F0874">
        <w:trPr>
          <w:trHeight w:val="324"/>
        </w:trPr>
        <w:tc>
          <w:tcPr>
            <w:tcW w:w="1381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128AA56D" w14:textId="04776C74" w:rsidR="00C44BEB" w:rsidRPr="00B06055" w:rsidRDefault="00C44BEB" w:rsidP="004715B0">
            <w:pPr>
              <w:jc w:val="both"/>
              <w:rPr>
                <w:sz w:val="22"/>
                <w:szCs w:val="22"/>
              </w:rPr>
            </w:pPr>
            <w:r w:rsidRPr="00B06055">
              <w:rPr>
                <w:i/>
                <w:iCs/>
                <w:sz w:val="22"/>
                <w:szCs w:val="22"/>
              </w:rPr>
              <w:lastRenderedPageBreak/>
              <w:t>GmGS10A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vAlign w:val="center"/>
            <w:hideMark/>
          </w:tcPr>
          <w:p w14:paraId="128AA56E" w14:textId="3F2CAC89" w:rsidR="00C44BEB" w:rsidRPr="00B06055" w:rsidRDefault="00C44BEB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10A-UTR-F</w:t>
            </w:r>
          </w:p>
        </w:tc>
        <w:tc>
          <w:tcPr>
            <w:tcW w:w="9544" w:type="dxa"/>
            <w:tcBorders>
              <w:bottom w:val="single" w:sz="4" w:space="0" w:color="auto"/>
            </w:tcBorders>
            <w:vAlign w:val="center"/>
            <w:hideMark/>
          </w:tcPr>
          <w:p w14:paraId="128AA56F" w14:textId="264A60D5" w:rsidR="00C44BEB" w:rsidRPr="00B06055" w:rsidRDefault="00C44BEB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TTAATTTCCCTCCCCGTTTTG</w:t>
            </w:r>
          </w:p>
        </w:tc>
        <w:tc>
          <w:tcPr>
            <w:tcW w:w="1229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128AA570" w14:textId="57313882" w:rsidR="00C44BEB" w:rsidRPr="00B06055" w:rsidRDefault="00C44BEB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,692</w:t>
            </w:r>
          </w:p>
        </w:tc>
      </w:tr>
      <w:tr w:rsidR="00C44BEB" w:rsidRPr="00B06055" w14:paraId="3452FC44" w14:textId="77777777" w:rsidTr="001F0874">
        <w:trPr>
          <w:trHeight w:val="300"/>
        </w:trPr>
        <w:tc>
          <w:tcPr>
            <w:tcW w:w="1381" w:type="dxa"/>
            <w:vMerge/>
            <w:noWrap/>
            <w:vAlign w:val="center"/>
          </w:tcPr>
          <w:p w14:paraId="47297094" w14:textId="77777777" w:rsidR="00C44BEB" w:rsidRPr="00B06055" w:rsidRDefault="00C44BEB" w:rsidP="004715B0">
            <w:pPr>
              <w:spacing w:before="0" w:line="240" w:lineRule="auto"/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vAlign w:val="center"/>
          </w:tcPr>
          <w:p w14:paraId="1BD0B895" w14:textId="7E0041E0" w:rsidR="00C44BEB" w:rsidRPr="00B06055" w:rsidRDefault="00C44BEB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10A-UTR-R</w:t>
            </w:r>
          </w:p>
        </w:tc>
        <w:tc>
          <w:tcPr>
            <w:tcW w:w="9544" w:type="dxa"/>
            <w:vAlign w:val="center"/>
          </w:tcPr>
          <w:p w14:paraId="3145E54D" w14:textId="33DD84A5" w:rsidR="00C44BEB" w:rsidRPr="00B06055" w:rsidRDefault="00C44BEB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ATTTTCTTGCAGCCACACTACAT</w:t>
            </w:r>
          </w:p>
        </w:tc>
        <w:tc>
          <w:tcPr>
            <w:tcW w:w="1229" w:type="dxa"/>
            <w:vMerge/>
            <w:vAlign w:val="center"/>
          </w:tcPr>
          <w:p w14:paraId="617A8526" w14:textId="54E44510" w:rsidR="00C44BEB" w:rsidRPr="00B06055" w:rsidRDefault="00C44BEB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10731" w:rsidRPr="00B06055" w14:paraId="6BAA868F" w14:textId="77777777" w:rsidTr="001F0874">
        <w:trPr>
          <w:trHeight w:val="300"/>
        </w:trPr>
        <w:tc>
          <w:tcPr>
            <w:tcW w:w="1381" w:type="dxa"/>
            <w:vMerge/>
            <w:noWrap/>
            <w:vAlign w:val="center"/>
          </w:tcPr>
          <w:p w14:paraId="1263837A" w14:textId="77777777" w:rsidR="00D10731" w:rsidRPr="00B06055" w:rsidRDefault="00D10731" w:rsidP="004715B0">
            <w:pPr>
              <w:spacing w:before="0" w:line="240" w:lineRule="auto"/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vAlign w:val="center"/>
          </w:tcPr>
          <w:p w14:paraId="0EB79798" w14:textId="6A381267" w:rsidR="00D10731" w:rsidRPr="00B06055" w:rsidRDefault="00D10731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10A-GW-F</w:t>
            </w:r>
          </w:p>
        </w:tc>
        <w:tc>
          <w:tcPr>
            <w:tcW w:w="9544" w:type="dxa"/>
            <w:vAlign w:val="center"/>
          </w:tcPr>
          <w:p w14:paraId="343F6581" w14:textId="694B61BB" w:rsidR="00D10731" w:rsidRPr="00B06055" w:rsidRDefault="00D10731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AAGTTTGTACAAAAAAGCAGGCTTCATGGAGTTTGTAACTTGTGCATT</w:t>
            </w:r>
          </w:p>
        </w:tc>
        <w:tc>
          <w:tcPr>
            <w:tcW w:w="1229" w:type="dxa"/>
            <w:vMerge w:val="restart"/>
            <w:vAlign w:val="center"/>
          </w:tcPr>
          <w:p w14:paraId="7F25E40B" w14:textId="16A7D6FB" w:rsidR="00D10731" w:rsidRPr="00B06055" w:rsidRDefault="00386A9C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,</w:t>
            </w:r>
            <w:r w:rsidR="000579E2">
              <w:rPr>
                <w:sz w:val="22"/>
                <w:szCs w:val="22"/>
              </w:rPr>
              <w:t>494</w:t>
            </w:r>
          </w:p>
        </w:tc>
      </w:tr>
      <w:tr w:rsidR="00D10731" w:rsidRPr="00B06055" w14:paraId="27C14F0E" w14:textId="77777777" w:rsidTr="001F0874">
        <w:trPr>
          <w:trHeight w:val="300"/>
        </w:trPr>
        <w:tc>
          <w:tcPr>
            <w:tcW w:w="1381" w:type="dxa"/>
            <w:vMerge/>
            <w:noWrap/>
            <w:vAlign w:val="center"/>
          </w:tcPr>
          <w:p w14:paraId="6AD1B9B9" w14:textId="77777777" w:rsidR="00D10731" w:rsidRPr="00B06055" w:rsidRDefault="00D10731" w:rsidP="004715B0">
            <w:pPr>
              <w:spacing w:before="0" w:line="240" w:lineRule="auto"/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vAlign w:val="center"/>
          </w:tcPr>
          <w:p w14:paraId="0ACEEC04" w14:textId="7519EA93" w:rsidR="00D10731" w:rsidRPr="00B06055" w:rsidRDefault="00D10731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10A-GW-R-st</w:t>
            </w:r>
          </w:p>
        </w:tc>
        <w:tc>
          <w:tcPr>
            <w:tcW w:w="9544" w:type="dxa"/>
            <w:vAlign w:val="center"/>
          </w:tcPr>
          <w:p w14:paraId="3F410808" w14:textId="1F1D181C" w:rsidR="00D10731" w:rsidRPr="00B06055" w:rsidRDefault="00D10731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CACTTTGTACAAGAAAGCTGGGTCTTAGTTGCTTATGTTAATAGGAACAAC</w:t>
            </w:r>
          </w:p>
        </w:tc>
        <w:tc>
          <w:tcPr>
            <w:tcW w:w="1229" w:type="dxa"/>
            <w:vMerge/>
            <w:vAlign w:val="center"/>
          </w:tcPr>
          <w:p w14:paraId="3CDDE5AF" w14:textId="77777777" w:rsidR="00D10731" w:rsidRPr="00B06055" w:rsidRDefault="00D10731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10731" w:rsidRPr="00B06055" w14:paraId="547FA9C2" w14:textId="77777777" w:rsidTr="001F0874">
        <w:trPr>
          <w:trHeight w:val="300"/>
        </w:trPr>
        <w:tc>
          <w:tcPr>
            <w:tcW w:w="1381" w:type="dxa"/>
            <w:vMerge w:val="restart"/>
            <w:noWrap/>
            <w:vAlign w:val="center"/>
          </w:tcPr>
          <w:p w14:paraId="3476E5C3" w14:textId="6497D80B" w:rsidR="00D10731" w:rsidRPr="00B06055" w:rsidRDefault="00D10731" w:rsidP="004715B0">
            <w:pPr>
              <w:jc w:val="both"/>
              <w:rPr>
                <w:i/>
                <w:iCs/>
                <w:sz w:val="22"/>
                <w:szCs w:val="22"/>
              </w:rPr>
            </w:pPr>
            <w:r w:rsidRPr="00B06055">
              <w:rPr>
                <w:i/>
                <w:iCs/>
                <w:sz w:val="22"/>
                <w:szCs w:val="22"/>
              </w:rPr>
              <w:t>GmGS11A</w:t>
            </w:r>
          </w:p>
        </w:tc>
        <w:tc>
          <w:tcPr>
            <w:tcW w:w="2300" w:type="dxa"/>
            <w:vAlign w:val="center"/>
          </w:tcPr>
          <w:p w14:paraId="50594806" w14:textId="73C1C98B" w:rsidR="00D10731" w:rsidRPr="00B06055" w:rsidRDefault="00D10731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11A-UTR-F</w:t>
            </w:r>
          </w:p>
        </w:tc>
        <w:tc>
          <w:tcPr>
            <w:tcW w:w="9544" w:type="dxa"/>
            <w:vAlign w:val="center"/>
          </w:tcPr>
          <w:p w14:paraId="0C2CF463" w14:textId="779E52FA" w:rsidR="00D10731" w:rsidRPr="00B06055" w:rsidRDefault="00D10731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ACCAGTTGATTCTATTTCCCAT</w:t>
            </w:r>
          </w:p>
        </w:tc>
        <w:tc>
          <w:tcPr>
            <w:tcW w:w="1229" w:type="dxa"/>
            <w:vMerge w:val="restart"/>
            <w:vAlign w:val="center"/>
          </w:tcPr>
          <w:p w14:paraId="33A82427" w14:textId="6816D5EF" w:rsidR="00D10731" w:rsidRPr="00B06055" w:rsidRDefault="00DD6897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,637</w:t>
            </w:r>
          </w:p>
        </w:tc>
      </w:tr>
      <w:tr w:rsidR="00D10731" w:rsidRPr="00B06055" w14:paraId="1015637B" w14:textId="77777777" w:rsidTr="001F0874">
        <w:trPr>
          <w:trHeight w:val="300"/>
        </w:trPr>
        <w:tc>
          <w:tcPr>
            <w:tcW w:w="1381" w:type="dxa"/>
            <w:vMerge/>
            <w:noWrap/>
            <w:vAlign w:val="center"/>
          </w:tcPr>
          <w:p w14:paraId="2CE918E5" w14:textId="0193EAB0" w:rsidR="00D10731" w:rsidRPr="00B06055" w:rsidRDefault="00D10731" w:rsidP="004715B0">
            <w:pPr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vAlign w:val="center"/>
          </w:tcPr>
          <w:p w14:paraId="056CE642" w14:textId="7B92D03F" w:rsidR="00D10731" w:rsidRPr="00B06055" w:rsidRDefault="00D10731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11A-UTR-R</w:t>
            </w:r>
          </w:p>
        </w:tc>
        <w:tc>
          <w:tcPr>
            <w:tcW w:w="9544" w:type="dxa"/>
            <w:vAlign w:val="center"/>
          </w:tcPr>
          <w:p w14:paraId="3DCA1604" w14:textId="3EE2395A" w:rsidR="00D10731" w:rsidRPr="00B06055" w:rsidRDefault="00D10731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TAGAGATATCAACAGGTACTACAAACAT</w:t>
            </w:r>
          </w:p>
        </w:tc>
        <w:tc>
          <w:tcPr>
            <w:tcW w:w="1229" w:type="dxa"/>
            <w:vMerge/>
            <w:vAlign w:val="center"/>
          </w:tcPr>
          <w:p w14:paraId="0CBB7F75" w14:textId="77777777" w:rsidR="00D10731" w:rsidRPr="00B06055" w:rsidRDefault="00D10731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8030ED" w:rsidRPr="00B06055" w14:paraId="128AA57B" w14:textId="77777777" w:rsidTr="001F0874">
        <w:trPr>
          <w:trHeight w:val="300"/>
        </w:trPr>
        <w:tc>
          <w:tcPr>
            <w:tcW w:w="1381" w:type="dxa"/>
            <w:vMerge/>
            <w:noWrap/>
            <w:vAlign w:val="center"/>
            <w:hideMark/>
          </w:tcPr>
          <w:p w14:paraId="128AA577" w14:textId="155B91FB" w:rsidR="008030ED" w:rsidRPr="00B06055" w:rsidRDefault="008030ED" w:rsidP="004715B0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300" w:type="dxa"/>
            <w:vAlign w:val="center"/>
            <w:hideMark/>
          </w:tcPr>
          <w:p w14:paraId="128AA578" w14:textId="4360AABD" w:rsidR="008030ED" w:rsidRPr="00B06055" w:rsidRDefault="007F4ABC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11A-GW-F</w:t>
            </w:r>
          </w:p>
        </w:tc>
        <w:tc>
          <w:tcPr>
            <w:tcW w:w="9544" w:type="dxa"/>
            <w:vAlign w:val="center"/>
            <w:hideMark/>
          </w:tcPr>
          <w:p w14:paraId="128AA579" w14:textId="27C8DF3F" w:rsidR="008030ED" w:rsidRPr="00B06055" w:rsidRDefault="007F4ABC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AAGTTTGTACAAAAAAGCAGGCTTCATGGAACATTCTCAACTGTCCATTGTCATTA</w:t>
            </w:r>
          </w:p>
        </w:tc>
        <w:tc>
          <w:tcPr>
            <w:tcW w:w="1229" w:type="dxa"/>
            <w:vMerge w:val="restart"/>
            <w:vAlign w:val="center"/>
            <w:hideMark/>
          </w:tcPr>
          <w:p w14:paraId="128AA57A" w14:textId="4963BAF8" w:rsidR="008030ED" w:rsidRPr="00B06055" w:rsidRDefault="0080152C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,5</w:t>
            </w:r>
            <w:r w:rsidR="000579E2">
              <w:rPr>
                <w:sz w:val="22"/>
                <w:szCs w:val="22"/>
              </w:rPr>
              <w:t>18</w:t>
            </w:r>
          </w:p>
        </w:tc>
      </w:tr>
      <w:tr w:rsidR="008030ED" w:rsidRPr="00B06055" w14:paraId="128AA580" w14:textId="77777777" w:rsidTr="001F0874">
        <w:trPr>
          <w:trHeight w:val="300"/>
        </w:trPr>
        <w:tc>
          <w:tcPr>
            <w:tcW w:w="1381" w:type="dxa"/>
            <w:vMerge/>
            <w:noWrap/>
            <w:vAlign w:val="center"/>
            <w:hideMark/>
          </w:tcPr>
          <w:p w14:paraId="128AA57C" w14:textId="77777777" w:rsidR="008030ED" w:rsidRPr="00B06055" w:rsidRDefault="008030ED" w:rsidP="004715B0">
            <w:pPr>
              <w:spacing w:before="0" w:line="240" w:lineRule="auto"/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vAlign w:val="center"/>
            <w:hideMark/>
          </w:tcPr>
          <w:p w14:paraId="128AA57D" w14:textId="0E600F93" w:rsidR="008030ED" w:rsidRPr="00B06055" w:rsidRDefault="00087DC4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11A-GW-R-stop</w:t>
            </w:r>
          </w:p>
        </w:tc>
        <w:tc>
          <w:tcPr>
            <w:tcW w:w="9544" w:type="dxa"/>
            <w:vAlign w:val="center"/>
            <w:hideMark/>
          </w:tcPr>
          <w:p w14:paraId="128AA57E" w14:textId="2B5D6DED" w:rsidR="008030ED" w:rsidRPr="00B06055" w:rsidRDefault="008D7230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CACTTTGTACAAGAAAGCTGGGTCTCATGTAGCTTGGTAAACGGTGGGAAT</w:t>
            </w:r>
          </w:p>
        </w:tc>
        <w:tc>
          <w:tcPr>
            <w:tcW w:w="1229" w:type="dxa"/>
            <w:vMerge/>
            <w:vAlign w:val="center"/>
            <w:hideMark/>
          </w:tcPr>
          <w:p w14:paraId="128AA57F" w14:textId="77777777" w:rsidR="008030ED" w:rsidRPr="00B06055" w:rsidRDefault="008030ED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5C7ADE" w:rsidRPr="00B06055" w14:paraId="128AA585" w14:textId="77777777" w:rsidTr="001F0874">
        <w:trPr>
          <w:trHeight w:val="300"/>
        </w:trPr>
        <w:tc>
          <w:tcPr>
            <w:tcW w:w="1381" w:type="dxa"/>
            <w:vMerge w:val="restart"/>
            <w:noWrap/>
            <w:vAlign w:val="center"/>
            <w:hideMark/>
          </w:tcPr>
          <w:p w14:paraId="128AA581" w14:textId="0ED44BFD" w:rsidR="005C7ADE" w:rsidRPr="00B06055" w:rsidRDefault="005C7ADE" w:rsidP="004715B0">
            <w:pPr>
              <w:jc w:val="both"/>
              <w:rPr>
                <w:sz w:val="22"/>
                <w:szCs w:val="22"/>
              </w:rPr>
            </w:pPr>
            <w:r w:rsidRPr="00B06055">
              <w:rPr>
                <w:i/>
                <w:iCs/>
                <w:sz w:val="22"/>
                <w:szCs w:val="22"/>
              </w:rPr>
              <w:t>GmGS</w:t>
            </w:r>
            <w:r w:rsidR="00252C7A" w:rsidRPr="00B06055">
              <w:rPr>
                <w:i/>
                <w:iCs/>
                <w:sz w:val="22"/>
                <w:szCs w:val="22"/>
              </w:rPr>
              <w:t>11B</w:t>
            </w:r>
          </w:p>
        </w:tc>
        <w:tc>
          <w:tcPr>
            <w:tcW w:w="2300" w:type="dxa"/>
            <w:vAlign w:val="center"/>
            <w:hideMark/>
          </w:tcPr>
          <w:p w14:paraId="128AA582" w14:textId="38C44FF7" w:rsidR="005C7ADE" w:rsidRPr="00B06055" w:rsidRDefault="00E976AE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11B-UTR-F</w:t>
            </w:r>
          </w:p>
        </w:tc>
        <w:tc>
          <w:tcPr>
            <w:tcW w:w="9544" w:type="dxa"/>
            <w:vAlign w:val="center"/>
            <w:hideMark/>
          </w:tcPr>
          <w:p w14:paraId="128AA583" w14:textId="1410DEE0" w:rsidR="005C7ADE" w:rsidRPr="00B06055" w:rsidRDefault="005D4692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AACTCAAAGGATTCTCAGCAAACA</w:t>
            </w:r>
          </w:p>
        </w:tc>
        <w:tc>
          <w:tcPr>
            <w:tcW w:w="1229" w:type="dxa"/>
            <w:vMerge w:val="restart"/>
            <w:vAlign w:val="center"/>
            <w:hideMark/>
          </w:tcPr>
          <w:p w14:paraId="128AA584" w14:textId="5EA1DFE0" w:rsidR="005C7ADE" w:rsidRPr="00B06055" w:rsidRDefault="004F08E2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,752</w:t>
            </w:r>
          </w:p>
        </w:tc>
      </w:tr>
      <w:tr w:rsidR="008030ED" w:rsidRPr="00B06055" w14:paraId="6AF65D23" w14:textId="77777777" w:rsidTr="001F0874">
        <w:trPr>
          <w:trHeight w:val="300"/>
        </w:trPr>
        <w:tc>
          <w:tcPr>
            <w:tcW w:w="1381" w:type="dxa"/>
            <w:vMerge/>
            <w:noWrap/>
            <w:vAlign w:val="center"/>
          </w:tcPr>
          <w:p w14:paraId="54FA606D" w14:textId="77777777" w:rsidR="008030ED" w:rsidRPr="00B06055" w:rsidRDefault="008030ED" w:rsidP="004715B0">
            <w:pPr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vAlign w:val="center"/>
          </w:tcPr>
          <w:p w14:paraId="245216EE" w14:textId="20BD46AE" w:rsidR="008030ED" w:rsidRPr="00B06055" w:rsidRDefault="005D4692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11B-UTR-R</w:t>
            </w:r>
          </w:p>
        </w:tc>
        <w:tc>
          <w:tcPr>
            <w:tcW w:w="9544" w:type="dxa"/>
            <w:vAlign w:val="center"/>
          </w:tcPr>
          <w:p w14:paraId="7C46806C" w14:textId="1F225325" w:rsidR="008030ED" w:rsidRPr="00B06055" w:rsidRDefault="00F26CAB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ATTACATCAAACTAGACTCCCCAAAG</w:t>
            </w:r>
          </w:p>
        </w:tc>
        <w:tc>
          <w:tcPr>
            <w:tcW w:w="1229" w:type="dxa"/>
            <w:vMerge/>
            <w:vAlign w:val="center"/>
          </w:tcPr>
          <w:p w14:paraId="37B9B8E1" w14:textId="77777777" w:rsidR="008030ED" w:rsidRPr="00B06055" w:rsidRDefault="008030ED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8030ED" w:rsidRPr="00B06055" w14:paraId="22F52B1A" w14:textId="77777777" w:rsidTr="001F0874">
        <w:trPr>
          <w:trHeight w:val="300"/>
        </w:trPr>
        <w:tc>
          <w:tcPr>
            <w:tcW w:w="1381" w:type="dxa"/>
            <w:vMerge/>
            <w:noWrap/>
            <w:vAlign w:val="center"/>
          </w:tcPr>
          <w:p w14:paraId="3D4D008D" w14:textId="77777777" w:rsidR="008030ED" w:rsidRPr="00B06055" w:rsidRDefault="008030ED" w:rsidP="004715B0">
            <w:pPr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vAlign w:val="center"/>
          </w:tcPr>
          <w:p w14:paraId="4E1AFE0F" w14:textId="1CC62770" w:rsidR="008030ED" w:rsidRPr="00B06055" w:rsidRDefault="00F26CAB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11B-GW-F</w:t>
            </w:r>
          </w:p>
        </w:tc>
        <w:tc>
          <w:tcPr>
            <w:tcW w:w="9544" w:type="dxa"/>
            <w:vAlign w:val="center"/>
          </w:tcPr>
          <w:p w14:paraId="7C91614F" w14:textId="07FE98DC" w:rsidR="008030ED" w:rsidRPr="00B06055" w:rsidRDefault="00E91330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AAGTTTGTACAAAAAAGCAGGCTTCATGGAATATTCTCCATTGTCCATTGTTATTA</w:t>
            </w:r>
          </w:p>
        </w:tc>
        <w:tc>
          <w:tcPr>
            <w:tcW w:w="1229" w:type="dxa"/>
            <w:vMerge w:val="restart"/>
            <w:vAlign w:val="center"/>
          </w:tcPr>
          <w:p w14:paraId="704F080F" w14:textId="4384E385" w:rsidR="008030ED" w:rsidRPr="00B06055" w:rsidRDefault="00635CAE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,5</w:t>
            </w:r>
            <w:r w:rsidR="000579E2">
              <w:rPr>
                <w:sz w:val="22"/>
                <w:szCs w:val="22"/>
              </w:rPr>
              <w:t>15</w:t>
            </w:r>
          </w:p>
        </w:tc>
      </w:tr>
      <w:tr w:rsidR="005C7ADE" w:rsidRPr="00B06055" w14:paraId="128AA58A" w14:textId="77777777" w:rsidTr="001F0874">
        <w:trPr>
          <w:trHeight w:val="300"/>
        </w:trPr>
        <w:tc>
          <w:tcPr>
            <w:tcW w:w="1381" w:type="dxa"/>
            <w:vMerge/>
            <w:vAlign w:val="center"/>
            <w:hideMark/>
          </w:tcPr>
          <w:p w14:paraId="128AA586" w14:textId="77777777" w:rsidR="005C7ADE" w:rsidRPr="00B06055" w:rsidRDefault="005C7ADE" w:rsidP="004715B0">
            <w:pPr>
              <w:spacing w:before="0" w:line="240" w:lineRule="auto"/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vAlign w:val="center"/>
            <w:hideMark/>
          </w:tcPr>
          <w:p w14:paraId="128AA587" w14:textId="50E8C92A" w:rsidR="005C7ADE" w:rsidRPr="00B06055" w:rsidRDefault="0067031C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11B-GW-R-st</w:t>
            </w:r>
          </w:p>
        </w:tc>
        <w:tc>
          <w:tcPr>
            <w:tcW w:w="9544" w:type="dxa"/>
            <w:vAlign w:val="center"/>
            <w:hideMark/>
          </w:tcPr>
          <w:p w14:paraId="128AA588" w14:textId="742D8D28" w:rsidR="005C7ADE" w:rsidRPr="00B06055" w:rsidRDefault="00F25B1C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CACTTTGTACAAGAAAGCTGGGTCTCATGAAGCTTCATAAACAGTGGGAAT</w:t>
            </w:r>
          </w:p>
        </w:tc>
        <w:tc>
          <w:tcPr>
            <w:tcW w:w="1229" w:type="dxa"/>
            <w:vMerge/>
            <w:vAlign w:val="center"/>
            <w:hideMark/>
          </w:tcPr>
          <w:p w14:paraId="128AA589" w14:textId="77777777" w:rsidR="005C7ADE" w:rsidRPr="00B06055" w:rsidRDefault="005C7ADE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9D6994" w:rsidRPr="00B06055" w14:paraId="58F042AE" w14:textId="77777777" w:rsidTr="001F0874">
        <w:trPr>
          <w:trHeight w:val="300"/>
        </w:trPr>
        <w:tc>
          <w:tcPr>
            <w:tcW w:w="1381" w:type="dxa"/>
            <w:vMerge w:val="restart"/>
            <w:vAlign w:val="center"/>
          </w:tcPr>
          <w:p w14:paraId="7FE440BC" w14:textId="23AC6F97" w:rsidR="009D6994" w:rsidRPr="00B06055" w:rsidRDefault="009D6994" w:rsidP="004715B0">
            <w:pPr>
              <w:jc w:val="both"/>
              <w:rPr>
                <w:i/>
                <w:iCs/>
                <w:sz w:val="22"/>
                <w:szCs w:val="22"/>
              </w:rPr>
            </w:pPr>
            <w:r w:rsidRPr="00B06055">
              <w:rPr>
                <w:i/>
                <w:iCs/>
                <w:sz w:val="22"/>
                <w:szCs w:val="22"/>
              </w:rPr>
              <w:t>GmGS13A</w:t>
            </w:r>
          </w:p>
        </w:tc>
        <w:tc>
          <w:tcPr>
            <w:tcW w:w="2300" w:type="dxa"/>
            <w:vAlign w:val="center"/>
          </w:tcPr>
          <w:p w14:paraId="729477E3" w14:textId="116561B4" w:rsidR="009D6994" w:rsidRPr="00B06055" w:rsidRDefault="009D6994" w:rsidP="003A222E">
            <w:pPr>
              <w:spacing w:before="0" w:line="240" w:lineRule="auto"/>
              <w:rPr>
                <w:color w:val="000000"/>
                <w:sz w:val="22"/>
                <w:szCs w:val="22"/>
              </w:rPr>
            </w:pPr>
            <w:r w:rsidRPr="00B06055">
              <w:rPr>
                <w:color w:val="000000"/>
                <w:sz w:val="22"/>
                <w:szCs w:val="22"/>
              </w:rPr>
              <w:t>GmGS13A-UTR-F</w:t>
            </w:r>
          </w:p>
        </w:tc>
        <w:tc>
          <w:tcPr>
            <w:tcW w:w="9544" w:type="dxa"/>
            <w:vAlign w:val="center"/>
          </w:tcPr>
          <w:p w14:paraId="44C82897" w14:textId="099ECC7F" w:rsidR="009D6994" w:rsidRPr="00B06055" w:rsidRDefault="009D6994" w:rsidP="00D966E0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CTCTCTGCTATTTAAACTGATGATGG</w:t>
            </w:r>
          </w:p>
        </w:tc>
        <w:tc>
          <w:tcPr>
            <w:tcW w:w="1229" w:type="dxa"/>
            <w:vMerge w:val="restart"/>
            <w:vAlign w:val="center"/>
          </w:tcPr>
          <w:p w14:paraId="4DC9FCB3" w14:textId="2EAD4B2C" w:rsidR="009D6994" w:rsidRPr="00B06055" w:rsidRDefault="00993E01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,674</w:t>
            </w:r>
          </w:p>
        </w:tc>
      </w:tr>
      <w:tr w:rsidR="009D6994" w:rsidRPr="00B06055" w14:paraId="48A56046" w14:textId="77777777" w:rsidTr="001F0874">
        <w:trPr>
          <w:trHeight w:val="300"/>
        </w:trPr>
        <w:tc>
          <w:tcPr>
            <w:tcW w:w="1381" w:type="dxa"/>
            <w:vMerge/>
            <w:vAlign w:val="center"/>
          </w:tcPr>
          <w:p w14:paraId="26F60B8C" w14:textId="138B8371" w:rsidR="009D6994" w:rsidRPr="00B06055" w:rsidRDefault="009D6994" w:rsidP="004715B0">
            <w:pPr>
              <w:jc w:val="both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vAlign w:val="center"/>
          </w:tcPr>
          <w:p w14:paraId="4825CB9B" w14:textId="136642DA" w:rsidR="009D6994" w:rsidRPr="00B06055" w:rsidRDefault="009D6994" w:rsidP="003A222E">
            <w:pPr>
              <w:spacing w:before="0" w:line="240" w:lineRule="auto"/>
              <w:rPr>
                <w:color w:val="000000"/>
                <w:sz w:val="22"/>
                <w:szCs w:val="22"/>
              </w:rPr>
            </w:pPr>
            <w:r w:rsidRPr="00B06055">
              <w:rPr>
                <w:color w:val="000000"/>
                <w:sz w:val="22"/>
                <w:szCs w:val="22"/>
              </w:rPr>
              <w:t>GmGS13A-UTR-R</w:t>
            </w:r>
          </w:p>
        </w:tc>
        <w:tc>
          <w:tcPr>
            <w:tcW w:w="9544" w:type="dxa"/>
            <w:vAlign w:val="center"/>
          </w:tcPr>
          <w:p w14:paraId="6D00D9AA" w14:textId="37F02B9D" w:rsidR="009D6994" w:rsidRPr="00B06055" w:rsidRDefault="009D6994" w:rsidP="00D966E0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AAATACAGACAGCAGGTTCACACA</w:t>
            </w:r>
          </w:p>
        </w:tc>
        <w:tc>
          <w:tcPr>
            <w:tcW w:w="1229" w:type="dxa"/>
            <w:vMerge/>
            <w:vAlign w:val="center"/>
          </w:tcPr>
          <w:p w14:paraId="54AB3F39" w14:textId="77777777" w:rsidR="009D6994" w:rsidRPr="00B06055" w:rsidRDefault="009D6994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8030ED" w:rsidRPr="00B06055" w14:paraId="128AA58F" w14:textId="77777777" w:rsidTr="001F0874">
        <w:trPr>
          <w:trHeight w:val="300"/>
        </w:trPr>
        <w:tc>
          <w:tcPr>
            <w:tcW w:w="1381" w:type="dxa"/>
            <w:vMerge/>
            <w:vAlign w:val="center"/>
            <w:hideMark/>
          </w:tcPr>
          <w:p w14:paraId="128AA58B" w14:textId="2BD16FA2" w:rsidR="008030ED" w:rsidRPr="00B06055" w:rsidRDefault="008030ED" w:rsidP="004715B0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300" w:type="dxa"/>
            <w:vAlign w:val="center"/>
            <w:hideMark/>
          </w:tcPr>
          <w:p w14:paraId="128AA58C" w14:textId="26958C57" w:rsidR="008030ED" w:rsidRPr="00B06055" w:rsidRDefault="008030ED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color w:val="000000"/>
                <w:sz w:val="22"/>
                <w:szCs w:val="22"/>
              </w:rPr>
              <w:t xml:space="preserve">GmGS13A-GW-F </w:t>
            </w:r>
          </w:p>
        </w:tc>
        <w:tc>
          <w:tcPr>
            <w:tcW w:w="9544" w:type="dxa"/>
            <w:vAlign w:val="center"/>
            <w:hideMark/>
          </w:tcPr>
          <w:p w14:paraId="128AA58D" w14:textId="23788B4B" w:rsidR="008030ED" w:rsidRPr="00B06055" w:rsidRDefault="008030ED" w:rsidP="00D966E0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AAGTTTGTACAAAAAAGCAGGCTTCATGGAGTTAGTTCTAAACAGCACAACA</w:t>
            </w:r>
          </w:p>
        </w:tc>
        <w:tc>
          <w:tcPr>
            <w:tcW w:w="1229" w:type="dxa"/>
            <w:vMerge w:val="restart"/>
            <w:vAlign w:val="center"/>
            <w:hideMark/>
          </w:tcPr>
          <w:p w14:paraId="128AA58E" w14:textId="25891305" w:rsidR="008030ED" w:rsidRPr="00B06055" w:rsidRDefault="00866C45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</w:t>
            </w:r>
            <w:r w:rsidR="000579E2">
              <w:rPr>
                <w:sz w:val="22"/>
                <w:szCs w:val="22"/>
              </w:rPr>
              <w:t>,569</w:t>
            </w:r>
          </w:p>
        </w:tc>
      </w:tr>
      <w:tr w:rsidR="008030ED" w:rsidRPr="00B06055" w14:paraId="128AA594" w14:textId="77777777" w:rsidTr="001F0874">
        <w:trPr>
          <w:trHeight w:val="300"/>
        </w:trPr>
        <w:tc>
          <w:tcPr>
            <w:tcW w:w="1381" w:type="dxa"/>
            <w:vMerge/>
            <w:vAlign w:val="center"/>
            <w:hideMark/>
          </w:tcPr>
          <w:p w14:paraId="128AA590" w14:textId="77777777" w:rsidR="008030ED" w:rsidRPr="00B06055" w:rsidRDefault="008030ED" w:rsidP="00D93C9F">
            <w:pPr>
              <w:spacing w:before="0" w:line="240" w:lineRule="auto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vAlign w:val="center"/>
            <w:hideMark/>
          </w:tcPr>
          <w:p w14:paraId="128AA591" w14:textId="201B6AFB" w:rsidR="008030ED" w:rsidRPr="00B06055" w:rsidRDefault="008030ED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color w:val="000000"/>
                <w:sz w:val="22"/>
                <w:szCs w:val="22"/>
              </w:rPr>
              <w:t xml:space="preserve">GmGS13A-GW-R-st </w:t>
            </w:r>
          </w:p>
        </w:tc>
        <w:tc>
          <w:tcPr>
            <w:tcW w:w="9544" w:type="dxa"/>
            <w:vAlign w:val="center"/>
            <w:hideMark/>
          </w:tcPr>
          <w:p w14:paraId="128AA592" w14:textId="6E27988B" w:rsidR="008030ED" w:rsidRPr="00B06055" w:rsidRDefault="008030ED" w:rsidP="009C3143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CACTTTGTACAAGAAAGCTGGGTCTTAGATACTTTCATAACAACTAGGAGATAGGC</w:t>
            </w:r>
          </w:p>
        </w:tc>
        <w:tc>
          <w:tcPr>
            <w:tcW w:w="1229" w:type="dxa"/>
            <w:vMerge/>
            <w:vAlign w:val="center"/>
            <w:hideMark/>
          </w:tcPr>
          <w:p w14:paraId="128AA593" w14:textId="77777777" w:rsidR="008030ED" w:rsidRPr="00B06055" w:rsidRDefault="008030ED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9D6994" w:rsidRPr="00B06055" w14:paraId="4A8B0449" w14:textId="77777777" w:rsidTr="001F0874">
        <w:trPr>
          <w:trHeight w:val="300"/>
        </w:trPr>
        <w:tc>
          <w:tcPr>
            <w:tcW w:w="1381" w:type="dxa"/>
            <w:vMerge w:val="restart"/>
            <w:vAlign w:val="center"/>
          </w:tcPr>
          <w:p w14:paraId="21DBED49" w14:textId="4551A1D6" w:rsidR="009D6994" w:rsidRPr="00B06055" w:rsidRDefault="009D6994" w:rsidP="004B5A2A">
            <w:pPr>
              <w:rPr>
                <w:i/>
                <w:iCs/>
                <w:sz w:val="22"/>
                <w:szCs w:val="22"/>
              </w:rPr>
            </w:pPr>
            <w:r w:rsidRPr="00B06055">
              <w:rPr>
                <w:i/>
                <w:iCs/>
                <w:sz w:val="22"/>
                <w:szCs w:val="22"/>
              </w:rPr>
              <w:t>GmGS13B</w:t>
            </w:r>
          </w:p>
        </w:tc>
        <w:tc>
          <w:tcPr>
            <w:tcW w:w="2300" w:type="dxa"/>
            <w:vAlign w:val="center"/>
          </w:tcPr>
          <w:p w14:paraId="0D2AE05D" w14:textId="55C884D0" w:rsidR="009D6994" w:rsidRPr="00B06055" w:rsidRDefault="009D6994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13B-UTR-F</w:t>
            </w:r>
          </w:p>
        </w:tc>
        <w:tc>
          <w:tcPr>
            <w:tcW w:w="9544" w:type="dxa"/>
            <w:vAlign w:val="center"/>
          </w:tcPr>
          <w:p w14:paraId="40EE1744" w14:textId="6FD1F33D" w:rsidR="009D6994" w:rsidRPr="00B06055" w:rsidRDefault="009D6994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TGCAACAATTGCAACATAACTA</w:t>
            </w:r>
          </w:p>
        </w:tc>
        <w:tc>
          <w:tcPr>
            <w:tcW w:w="1229" w:type="dxa"/>
            <w:vMerge w:val="restart"/>
            <w:vAlign w:val="center"/>
          </w:tcPr>
          <w:p w14:paraId="08FF707C" w14:textId="22479D82" w:rsidR="009D6994" w:rsidRPr="00B06055" w:rsidRDefault="00BC2564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,646</w:t>
            </w:r>
          </w:p>
        </w:tc>
      </w:tr>
      <w:tr w:rsidR="009D6994" w:rsidRPr="00B06055" w14:paraId="128AA599" w14:textId="77777777" w:rsidTr="001F0874">
        <w:trPr>
          <w:trHeight w:val="300"/>
        </w:trPr>
        <w:tc>
          <w:tcPr>
            <w:tcW w:w="1381" w:type="dxa"/>
            <w:vMerge/>
            <w:vAlign w:val="center"/>
            <w:hideMark/>
          </w:tcPr>
          <w:p w14:paraId="128AA595" w14:textId="33B8B938" w:rsidR="009D6994" w:rsidRPr="00B06055" w:rsidRDefault="009D6994">
            <w:pPr>
              <w:rPr>
                <w:sz w:val="22"/>
                <w:szCs w:val="22"/>
              </w:rPr>
            </w:pPr>
          </w:p>
        </w:tc>
        <w:tc>
          <w:tcPr>
            <w:tcW w:w="2300" w:type="dxa"/>
            <w:vAlign w:val="center"/>
            <w:hideMark/>
          </w:tcPr>
          <w:p w14:paraId="128AA596" w14:textId="372D0556" w:rsidR="009D6994" w:rsidRPr="00B06055" w:rsidRDefault="009D6994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13B-UTR-R</w:t>
            </w:r>
          </w:p>
        </w:tc>
        <w:tc>
          <w:tcPr>
            <w:tcW w:w="9544" w:type="dxa"/>
            <w:vAlign w:val="center"/>
            <w:hideMark/>
          </w:tcPr>
          <w:p w14:paraId="128AA597" w14:textId="7F6D7A54" w:rsidR="009D6994" w:rsidRPr="00B06055" w:rsidRDefault="009D6994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AACAATAAGGATCACACGACTG</w:t>
            </w:r>
          </w:p>
        </w:tc>
        <w:tc>
          <w:tcPr>
            <w:tcW w:w="1229" w:type="dxa"/>
            <w:vMerge/>
            <w:vAlign w:val="center"/>
            <w:hideMark/>
          </w:tcPr>
          <w:p w14:paraId="128AA598" w14:textId="77777777" w:rsidR="009D6994" w:rsidRPr="00B06055" w:rsidRDefault="009D6994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9D6994" w:rsidRPr="00B06055" w14:paraId="7E0ED92B" w14:textId="77777777" w:rsidTr="001F0874">
        <w:trPr>
          <w:trHeight w:val="300"/>
        </w:trPr>
        <w:tc>
          <w:tcPr>
            <w:tcW w:w="1381" w:type="dxa"/>
            <w:vMerge/>
            <w:vAlign w:val="center"/>
          </w:tcPr>
          <w:p w14:paraId="2E27809B" w14:textId="77777777" w:rsidR="009D6994" w:rsidRPr="00B06055" w:rsidRDefault="009D6994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vAlign w:val="center"/>
          </w:tcPr>
          <w:p w14:paraId="3C7D79D9" w14:textId="62BEBA7E" w:rsidR="009D6994" w:rsidRPr="00B06055" w:rsidRDefault="009D6994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13B-GW-F</w:t>
            </w:r>
          </w:p>
        </w:tc>
        <w:tc>
          <w:tcPr>
            <w:tcW w:w="9544" w:type="dxa"/>
            <w:vAlign w:val="center"/>
          </w:tcPr>
          <w:p w14:paraId="34B854DF" w14:textId="5EF76682" w:rsidR="009D6994" w:rsidRPr="00B06055" w:rsidRDefault="009D6994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AAGTTTGTACAAAAAAGCAGGCTTCATGGACCTTCTCCTAAATTG</w:t>
            </w:r>
          </w:p>
        </w:tc>
        <w:tc>
          <w:tcPr>
            <w:tcW w:w="1229" w:type="dxa"/>
            <w:vMerge w:val="restart"/>
            <w:vAlign w:val="center"/>
          </w:tcPr>
          <w:p w14:paraId="1E9CBD17" w14:textId="06E07DB2" w:rsidR="009D6994" w:rsidRPr="00B06055" w:rsidRDefault="00F966F4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,</w:t>
            </w:r>
            <w:r w:rsidR="000579E2">
              <w:rPr>
                <w:sz w:val="22"/>
                <w:szCs w:val="22"/>
              </w:rPr>
              <w:t>584</w:t>
            </w:r>
          </w:p>
        </w:tc>
      </w:tr>
      <w:tr w:rsidR="009D6994" w:rsidRPr="00B06055" w14:paraId="128AA59E" w14:textId="77777777" w:rsidTr="001F0874">
        <w:trPr>
          <w:trHeight w:val="300"/>
        </w:trPr>
        <w:tc>
          <w:tcPr>
            <w:tcW w:w="1381" w:type="dxa"/>
            <w:vMerge/>
            <w:vAlign w:val="center"/>
            <w:hideMark/>
          </w:tcPr>
          <w:p w14:paraId="128AA59A" w14:textId="77777777" w:rsidR="009D6994" w:rsidRPr="00B06055" w:rsidRDefault="009D6994" w:rsidP="00D93C9F">
            <w:pPr>
              <w:spacing w:before="0" w:line="240" w:lineRule="auto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vAlign w:val="center"/>
            <w:hideMark/>
          </w:tcPr>
          <w:p w14:paraId="128AA59B" w14:textId="2320CD95" w:rsidR="009D6994" w:rsidRPr="00B06055" w:rsidRDefault="009D6994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13B-GW-R-st</w:t>
            </w:r>
          </w:p>
        </w:tc>
        <w:tc>
          <w:tcPr>
            <w:tcW w:w="9544" w:type="dxa"/>
            <w:vAlign w:val="center"/>
            <w:hideMark/>
          </w:tcPr>
          <w:p w14:paraId="128AA59C" w14:textId="6C805F00" w:rsidR="009D6994" w:rsidRPr="00B06055" w:rsidRDefault="009D6994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 AC CAC TTT GTA CAA GAA AGC TGG GTCTTATAAAGTTTCATAATAGTTG</w:t>
            </w:r>
          </w:p>
        </w:tc>
        <w:tc>
          <w:tcPr>
            <w:tcW w:w="1229" w:type="dxa"/>
            <w:vMerge/>
            <w:vAlign w:val="center"/>
            <w:hideMark/>
          </w:tcPr>
          <w:p w14:paraId="128AA59D" w14:textId="77777777" w:rsidR="009D6994" w:rsidRPr="00B06055" w:rsidRDefault="009D6994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920AB" w:rsidRPr="00B06055" w14:paraId="344DBBA7" w14:textId="77777777" w:rsidTr="001F0874">
        <w:trPr>
          <w:trHeight w:val="300"/>
        </w:trPr>
        <w:tc>
          <w:tcPr>
            <w:tcW w:w="1381" w:type="dxa"/>
            <w:vMerge w:val="restart"/>
            <w:vAlign w:val="center"/>
          </w:tcPr>
          <w:p w14:paraId="487B645E" w14:textId="423F3937" w:rsidR="00D920AB" w:rsidRPr="00B06055" w:rsidRDefault="00D920AB" w:rsidP="00F93AB7">
            <w:pPr>
              <w:rPr>
                <w:i/>
                <w:iCs/>
                <w:sz w:val="22"/>
                <w:szCs w:val="22"/>
              </w:rPr>
            </w:pPr>
            <w:r w:rsidRPr="00B06055">
              <w:rPr>
                <w:i/>
                <w:iCs/>
                <w:sz w:val="22"/>
                <w:szCs w:val="22"/>
              </w:rPr>
              <w:t>GmGS16A</w:t>
            </w:r>
          </w:p>
        </w:tc>
        <w:tc>
          <w:tcPr>
            <w:tcW w:w="2300" w:type="dxa"/>
            <w:vAlign w:val="center"/>
          </w:tcPr>
          <w:p w14:paraId="40C6573F" w14:textId="16D17C4B" w:rsidR="00D920AB" w:rsidRPr="00B06055" w:rsidRDefault="00D920AB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16A-UTR-F</w:t>
            </w:r>
          </w:p>
        </w:tc>
        <w:tc>
          <w:tcPr>
            <w:tcW w:w="9544" w:type="dxa"/>
            <w:vAlign w:val="center"/>
          </w:tcPr>
          <w:p w14:paraId="140DD159" w14:textId="3E70B2B0" w:rsidR="00D920AB" w:rsidRPr="00B06055" w:rsidRDefault="00D920AB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CTATCAACTGAGAAACCCAATGTG</w:t>
            </w:r>
          </w:p>
        </w:tc>
        <w:tc>
          <w:tcPr>
            <w:tcW w:w="1229" w:type="dxa"/>
            <w:vMerge w:val="restart"/>
            <w:vAlign w:val="center"/>
          </w:tcPr>
          <w:p w14:paraId="7125056B" w14:textId="302BD4DC" w:rsidR="00D920AB" w:rsidRPr="00B06055" w:rsidRDefault="00C101CB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,661</w:t>
            </w:r>
          </w:p>
        </w:tc>
      </w:tr>
      <w:tr w:rsidR="00D920AB" w:rsidRPr="00B06055" w14:paraId="30F8ADFA" w14:textId="77777777" w:rsidTr="001F0874">
        <w:trPr>
          <w:trHeight w:val="300"/>
        </w:trPr>
        <w:tc>
          <w:tcPr>
            <w:tcW w:w="1381" w:type="dxa"/>
            <w:vMerge/>
            <w:vAlign w:val="center"/>
          </w:tcPr>
          <w:p w14:paraId="7853EDC7" w14:textId="4466BA9F" w:rsidR="00D920AB" w:rsidRPr="00B06055" w:rsidRDefault="00D920AB" w:rsidP="00F93AB7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vAlign w:val="center"/>
          </w:tcPr>
          <w:p w14:paraId="46D5D085" w14:textId="7591DBE3" w:rsidR="00D920AB" w:rsidRPr="00B06055" w:rsidRDefault="00D920AB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16A-UTR-R</w:t>
            </w:r>
          </w:p>
        </w:tc>
        <w:tc>
          <w:tcPr>
            <w:tcW w:w="9544" w:type="dxa"/>
            <w:vAlign w:val="center"/>
          </w:tcPr>
          <w:p w14:paraId="13AD6772" w14:textId="3D6C6492" w:rsidR="00D920AB" w:rsidRPr="00B06055" w:rsidRDefault="00D920AB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CCTTATTTTTCTTTTCAGGTATTTCC</w:t>
            </w:r>
          </w:p>
        </w:tc>
        <w:tc>
          <w:tcPr>
            <w:tcW w:w="1229" w:type="dxa"/>
            <w:vMerge/>
            <w:vAlign w:val="center"/>
          </w:tcPr>
          <w:p w14:paraId="7E662DD1" w14:textId="77777777" w:rsidR="00D920AB" w:rsidRPr="00B06055" w:rsidRDefault="00D920AB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6C42EE" w:rsidRPr="00B06055" w14:paraId="128AA5A3" w14:textId="77777777" w:rsidTr="001F0874">
        <w:trPr>
          <w:trHeight w:val="300"/>
        </w:trPr>
        <w:tc>
          <w:tcPr>
            <w:tcW w:w="1381" w:type="dxa"/>
            <w:vMerge/>
            <w:vAlign w:val="center"/>
            <w:hideMark/>
          </w:tcPr>
          <w:p w14:paraId="128AA59F" w14:textId="06C829D1" w:rsidR="006C42EE" w:rsidRPr="00B06055" w:rsidRDefault="006C42EE">
            <w:pPr>
              <w:rPr>
                <w:sz w:val="22"/>
                <w:szCs w:val="22"/>
              </w:rPr>
            </w:pPr>
          </w:p>
        </w:tc>
        <w:tc>
          <w:tcPr>
            <w:tcW w:w="2300" w:type="dxa"/>
            <w:vAlign w:val="center"/>
            <w:hideMark/>
          </w:tcPr>
          <w:p w14:paraId="128AA5A0" w14:textId="7CBA9D44" w:rsidR="006C42EE" w:rsidRPr="00B06055" w:rsidRDefault="005F63A3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16A-GW-F</w:t>
            </w:r>
          </w:p>
        </w:tc>
        <w:tc>
          <w:tcPr>
            <w:tcW w:w="9544" w:type="dxa"/>
            <w:vAlign w:val="center"/>
            <w:hideMark/>
          </w:tcPr>
          <w:p w14:paraId="128AA5A1" w14:textId="05704FDA" w:rsidR="006C42EE" w:rsidRPr="00B06055" w:rsidRDefault="00621B05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AAGTTTGTACAAAAAAGCAGGCTTCATGTGGATCTCTCAGCAAGAAAACTCT</w:t>
            </w:r>
          </w:p>
        </w:tc>
        <w:tc>
          <w:tcPr>
            <w:tcW w:w="1229" w:type="dxa"/>
            <w:vMerge w:val="restart"/>
            <w:vAlign w:val="center"/>
            <w:hideMark/>
          </w:tcPr>
          <w:p w14:paraId="128AA5A2" w14:textId="5C0931AD" w:rsidR="006C42EE" w:rsidRPr="00B06055" w:rsidRDefault="00496A5A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,</w:t>
            </w:r>
            <w:r w:rsidR="004D3628">
              <w:rPr>
                <w:sz w:val="22"/>
                <w:szCs w:val="22"/>
              </w:rPr>
              <w:t>554</w:t>
            </w:r>
          </w:p>
        </w:tc>
      </w:tr>
      <w:tr w:rsidR="006C42EE" w:rsidRPr="00B06055" w14:paraId="128AA5A8" w14:textId="77777777" w:rsidTr="001F0874">
        <w:trPr>
          <w:trHeight w:val="300"/>
        </w:trPr>
        <w:tc>
          <w:tcPr>
            <w:tcW w:w="1381" w:type="dxa"/>
            <w:vMerge/>
            <w:vAlign w:val="center"/>
            <w:hideMark/>
          </w:tcPr>
          <w:p w14:paraId="128AA5A4" w14:textId="77777777" w:rsidR="006C42EE" w:rsidRPr="00B06055" w:rsidRDefault="006C42EE" w:rsidP="00D93C9F">
            <w:pPr>
              <w:spacing w:before="0" w:line="240" w:lineRule="auto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vAlign w:val="center"/>
            <w:hideMark/>
          </w:tcPr>
          <w:p w14:paraId="128AA5A5" w14:textId="62DBD578" w:rsidR="006C42EE" w:rsidRPr="00B06055" w:rsidRDefault="00621B05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16A-GW-R-st</w:t>
            </w:r>
          </w:p>
        </w:tc>
        <w:tc>
          <w:tcPr>
            <w:tcW w:w="9544" w:type="dxa"/>
            <w:vAlign w:val="center"/>
            <w:hideMark/>
          </w:tcPr>
          <w:p w14:paraId="128AA5A6" w14:textId="11637B9B" w:rsidR="006C42EE" w:rsidRPr="00B06055" w:rsidRDefault="00E8021C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CACTTTGTACAAGAAAGCTGGGTCTTATGCATGTGGGGATGCAATT</w:t>
            </w:r>
          </w:p>
        </w:tc>
        <w:tc>
          <w:tcPr>
            <w:tcW w:w="1229" w:type="dxa"/>
            <w:vMerge/>
            <w:vAlign w:val="center"/>
            <w:hideMark/>
          </w:tcPr>
          <w:p w14:paraId="128AA5A7" w14:textId="77777777" w:rsidR="006C42EE" w:rsidRPr="00B06055" w:rsidRDefault="006C42EE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2A0615" w:rsidRPr="00B06055" w14:paraId="128AA5AD" w14:textId="77777777" w:rsidTr="001F0874">
        <w:trPr>
          <w:trHeight w:val="300"/>
        </w:trPr>
        <w:tc>
          <w:tcPr>
            <w:tcW w:w="1381" w:type="dxa"/>
            <w:vMerge w:val="restart"/>
            <w:vAlign w:val="center"/>
            <w:hideMark/>
          </w:tcPr>
          <w:p w14:paraId="128AA5A9" w14:textId="25577FCC" w:rsidR="002A0615" w:rsidRPr="00B06055" w:rsidRDefault="002A0615">
            <w:pPr>
              <w:rPr>
                <w:sz w:val="22"/>
                <w:szCs w:val="22"/>
              </w:rPr>
            </w:pPr>
            <w:r w:rsidRPr="00B06055">
              <w:rPr>
                <w:i/>
                <w:iCs/>
                <w:sz w:val="22"/>
                <w:szCs w:val="22"/>
              </w:rPr>
              <w:t>GmGS19B</w:t>
            </w:r>
          </w:p>
        </w:tc>
        <w:tc>
          <w:tcPr>
            <w:tcW w:w="2300" w:type="dxa"/>
            <w:vAlign w:val="center"/>
            <w:hideMark/>
          </w:tcPr>
          <w:p w14:paraId="128AA5AA" w14:textId="23771ED4" w:rsidR="002A0615" w:rsidRPr="00B06055" w:rsidRDefault="002A0615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19B-UTR-F</w:t>
            </w:r>
          </w:p>
        </w:tc>
        <w:tc>
          <w:tcPr>
            <w:tcW w:w="9544" w:type="dxa"/>
            <w:vAlign w:val="center"/>
            <w:hideMark/>
          </w:tcPr>
          <w:p w14:paraId="128AA5AB" w14:textId="41D73CE2" w:rsidR="002A0615" w:rsidRPr="00B06055" w:rsidRDefault="002A0615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TTAGTTTCTTTCTCTTACCTCACCA</w:t>
            </w:r>
          </w:p>
        </w:tc>
        <w:tc>
          <w:tcPr>
            <w:tcW w:w="1229" w:type="dxa"/>
            <w:vMerge w:val="restart"/>
            <w:vAlign w:val="center"/>
            <w:hideMark/>
          </w:tcPr>
          <w:p w14:paraId="128AA5AC" w14:textId="563144C2" w:rsidR="002A0615" w:rsidRPr="00B06055" w:rsidRDefault="00A952C6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,731</w:t>
            </w:r>
          </w:p>
        </w:tc>
      </w:tr>
      <w:tr w:rsidR="002A0615" w:rsidRPr="00B06055" w14:paraId="0BD6F7CE" w14:textId="77777777" w:rsidTr="001F0874">
        <w:trPr>
          <w:trHeight w:val="300"/>
        </w:trPr>
        <w:tc>
          <w:tcPr>
            <w:tcW w:w="1381" w:type="dxa"/>
            <w:vMerge/>
            <w:vAlign w:val="center"/>
          </w:tcPr>
          <w:p w14:paraId="1EED1529" w14:textId="77777777" w:rsidR="002A0615" w:rsidRPr="00B06055" w:rsidRDefault="002A0615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vAlign w:val="center"/>
          </w:tcPr>
          <w:p w14:paraId="08519300" w14:textId="5BF8B663" w:rsidR="002A0615" w:rsidRPr="00B06055" w:rsidRDefault="002A0615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19B-UTR-R</w:t>
            </w:r>
          </w:p>
        </w:tc>
        <w:tc>
          <w:tcPr>
            <w:tcW w:w="9544" w:type="dxa"/>
            <w:vAlign w:val="center"/>
          </w:tcPr>
          <w:p w14:paraId="3C8116F4" w14:textId="25746F58" w:rsidR="002A0615" w:rsidRPr="00B06055" w:rsidRDefault="002A0615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ATCACAACATTTTCACCATTCATA</w:t>
            </w:r>
          </w:p>
        </w:tc>
        <w:tc>
          <w:tcPr>
            <w:tcW w:w="1229" w:type="dxa"/>
            <w:vMerge/>
            <w:vAlign w:val="center"/>
          </w:tcPr>
          <w:p w14:paraId="3F5A7212" w14:textId="77777777" w:rsidR="002A0615" w:rsidRPr="00B06055" w:rsidRDefault="002A0615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2A0615" w:rsidRPr="00B06055" w14:paraId="6C225009" w14:textId="77777777" w:rsidTr="001F0874">
        <w:trPr>
          <w:trHeight w:val="300"/>
        </w:trPr>
        <w:tc>
          <w:tcPr>
            <w:tcW w:w="1381" w:type="dxa"/>
            <w:vMerge/>
            <w:vAlign w:val="center"/>
          </w:tcPr>
          <w:p w14:paraId="4CD5CB19" w14:textId="77777777" w:rsidR="002A0615" w:rsidRPr="00B06055" w:rsidRDefault="002A0615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vAlign w:val="center"/>
          </w:tcPr>
          <w:p w14:paraId="40DD6E66" w14:textId="1CDA7C2E" w:rsidR="002A0615" w:rsidRPr="00B06055" w:rsidRDefault="002A0615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19B-GW-F</w:t>
            </w:r>
          </w:p>
        </w:tc>
        <w:tc>
          <w:tcPr>
            <w:tcW w:w="9544" w:type="dxa"/>
            <w:vAlign w:val="center"/>
          </w:tcPr>
          <w:p w14:paraId="09E1239D" w14:textId="516BF523" w:rsidR="002A0615" w:rsidRPr="00B06055" w:rsidRDefault="002A0615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AAGTTTGTACAAAAAAGCAGGCTTCATGGCTTATCAAGTGTTGGTGATT</w:t>
            </w:r>
          </w:p>
        </w:tc>
        <w:tc>
          <w:tcPr>
            <w:tcW w:w="1229" w:type="dxa"/>
            <w:vMerge w:val="restart"/>
            <w:vAlign w:val="center"/>
          </w:tcPr>
          <w:p w14:paraId="1D1FE85F" w14:textId="69A0694B" w:rsidR="002A0615" w:rsidRPr="00B06055" w:rsidRDefault="00FD497F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,</w:t>
            </w:r>
            <w:r w:rsidR="00FC30AB" w:rsidRPr="00B06055">
              <w:rPr>
                <w:sz w:val="22"/>
                <w:szCs w:val="22"/>
              </w:rPr>
              <w:t>5</w:t>
            </w:r>
            <w:r w:rsidR="004D3628">
              <w:rPr>
                <w:sz w:val="22"/>
                <w:szCs w:val="22"/>
              </w:rPr>
              <w:t>09</w:t>
            </w:r>
          </w:p>
        </w:tc>
      </w:tr>
      <w:tr w:rsidR="002A0615" w:rsidRPr="00B06055" w14:paraId="128AA5B2" w14:textId="77777777" w:rsidTr="001F0874">
        <w:trPr>
          <w:trHeight w:val="300"/>
        </w:trPr>
        <w:tc>
          <w:tcPr>
            <w:tcW w:w="1381" w:type="dxa"/>
            <w:vMerge/>
            <w:vAlign w:val="center"/>
            <w:hideMark/>
          </w:tcPr>
          <w:p w14:paraId="128AA5AE" w14:textId="77777777" w:rsidR="002A0615" w:rsidRPr="00B06055" w:rsidRDefault="002A0615" w:rsidP="00D93C9F">
            <w:pPr>
              <w:spacing w:before="0" w:line="240" w:lineRule="auto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vAlign w:val="center"/>
            <w:hideMark/>
          </w:tcPr>
          <w:p w14:paraId="128AA5AF" w14:textId="621CEBB7" w:rsidR="002A0615" w:rsidRPr="00B06055" w:rsidRDefault="002A0615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19B-GW-R-st</w:t>
            </w:r>
          </w:p>
        </w:tc>
        <w:tc>
          <w:tcPr>
            <w:tcW w:w="9544" w:type="dxa"/>
            <w:vAlign w:val="center"/>
            <w:hideMark/>
          </w:tcPr>
          <w:p w14:paraId="128AA5B0" w14:textId="4C66CB7E" w:rsidR="002A0615" w:rsidRPr="00B06055" w:rsidRDefault="002A0615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CACTTTGTACAAGAAAGCTGGGTCTCACATAACAGGGAATGGGTTAAGCCTTGGA</w:t>
            </w:r>
          </w:p>
        </w:tc>
        <w:tc>
          <w:tcPr>
            <w:tcW w:w="1229" w:type="dxa"/>
            <w:vMerge/>
            <w:vAlign w:val="center"/>
            <w:hideMark/>
          </w:tcPr>
          <w:p w14:paraId="128AA5B1" w14:textId="77777777" w:rsidR="002A0615" w:rsidRPr="00B06055" w:rsidRDefault="002A0615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2A0615" w:rsidRPr="00B06055" w14:paraId="128AA5B7" w14:textId="77777777" w:rsidTr="001F0874">
        <w:trPr>
          <w:trHeight w:val="300"/>
        </w:trPr>
        <w:tc>
          <w:tcPr>
            <w:tcW w:w="1381" w:type="dxa"/>
            <w:vMerge w:val="restart"/>
            <w:vAlign w:val="center"/>
            <w:hideMark/>
          </w:tcPr>
          <w:p w14:paraId="128AA5B3" w14:textId="1CAF6688" w:rsidR="002A0615" w:rsidRPr="00B06055" w:rsidRDefault="002A0615" w:rsidP="005C7ADE">
            <w:pPr>
              <w:spacing w:before="0" w:line="240" w:lineRule="auto"/>
              <w:rPr>
                <w:i/>
                <w:iCs/>
                <w:sz w:val="22"/>
                <w:szCs w:val="22"/>
              </w:rPr>
            </w:pPr>
            <w:r w:rsidRPr="00B06055">
              <w:rPr>
                <w:i/>
                <w:iCs/>
                <w:sz w:val="22"/>
                <w:szCs w:val="22"/>
              </w:rPr>
              <w:t>GmGS19C</w:t>
            </w:r>
          </w:p>
        </w:tc>
        <w:tc>
          <w:tcPr>
            <w:tcW w:w="2300" w:type="dxa"/>
            <w:vAlign w:val="center"/>
            <w:hideMark/>
          </w:tcPr>
          <w:p w14:paraId="128AA5B4" w14:textId="38FE1376" w:rsidR="002A0615" w:rsidRPr="00B06055" w:rsidRDefault="002A0615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19C-UTR-F</w:t>
            </w:r>
          </w:p>
        </w:tc>
        <w:tc>
          <w:tcPr>
            <w:tcW w:w="9544" w:type="dxa"/>
            <w:vAlign w:val="center"/>
            <w:hideMark/>
          </w:tcPr>
          <w:p w14:paraId="128AA5B5" w14:textId="4A0C032E" w:rsidR="002A0615" w:rsidRPr="00B06055" w:rsidRDefault="002A0615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AAAAAGCACCTGATAATTGATAGTA</w:t>
            </w:r>
          </w:p>
        </w:tc>
        <w:tc>
          <w:tcPr>
            <w:tcW w:w="1229" w:type="dxa"/>
            <w:vMerge w:val="restart"/>
            <w:vAlign w:val="center"/>
            <w:hideMark/>
          </w:tcPr>
          <w:p w14:paraId="128AA5B6" w14:textId="7041476D" w:rsidR="002A0615" w:rsidRPr="00B06055" w:rsidRDefault="00BB06A5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,805</w:t>
            </w:r>
          </w:p>
        </w:tc>
      </w:tr>
      <w:tr w:rsidR="002A0615" w:rsidRPr="00B06055" w14:paraId="58377C8A" w14:textId="77777777" w:rsidTr="001F0874">
        <w:trPr>
          <w:trHeight w:val="300"/>
        </w:trPr>
        <w:tc>
          <w:tcPr>
            <w:tcW w:w="1381" w:type="dxa"/>
            <w:vMerge/>
            <w:vAlign w:val="center"/>
          </w:tcPr>
          <w:p w14:paraId="399C4705" w14:textId="77777777" w:rsidR="002A0615" w:rsidRPr="00B06055" w:rsidRDefault="002A0615" w:rsidP="005C7ADE">
            <w:pPr>
              <w:spacing w:before="0" w:line="240" w:lineRule="auto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vAlign w:val="center"/>
          </w:tcPr>
          <w:p w14:paraId="3B5D5093" w14:textId="064E6901" w:rsidR="002A0615" w:rsidRPr="00B06055" w:rsidRDefault="002A0615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19C-UTR-R</w:t>
            </w:r>
          </w:p>
        </w:tc>
        <w:tc>
          <w:tcPr>
            <w:tcW w:w="9544" w:type="dxa"/>
            <w:vAlign w:val="center"/>
          </w:tcPr>
          <w:p w14:paraId="05E8F55E" w14:textId="19135301" w:rsidR="002A0615" w:rsidRPr="00B06055" w:rsidRDefault="002A0615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AGAGAGCAACAAAAAGCAA</w:t>
            </w:r>
          </w:p>
        </w:tc>
        <w:tc>
          <w:tcPr>
            <w:tcW w:w="1229" w:type="dxa"/>
            <w:vMerge/>
            <w:vAlign w:val="center"/>
          </w:tcPr>
          <w:p w14:paraId="5519C215" w14:textId="77777777" w:rsidR="002A0615" w:rsidRPr="00B06055" w:rsidRDefault="002A0615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2A0615" w:rsidRPr="00B06055" w14:paraId="79AFA3C2" w14:textId="77777777" w:rsidTr="001F0874">
        <w:trPr>
          <w:trHeight w:val="340"/>
        </w:trPr>
        <w:tc>
          <w:tcPr>
            <w:tcW w:w="1381" w:type="dxa"/>
            <w:vMerge/>
            <w:vAlign w:val="center"/>
          </w:tcPr>
          <w:p w14:paraId="65DC4043" w14:textId="77777777" w:rsidR="002A0615" w:rsidRPr="00B06055" w:rsidRDefault="002A0615" w:rsidP="005C7ADE">
            <w:pPr>
              <w:spacing w:before="0" w:line="240" w:lineRule="auto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vAlign w:val="center"/>
          </w:tcPr>
          <w:p w14:paraId="4D9A2B4C" w14:textId="177FD35B" w:rsidR="002A0615" w:rsidRPr="00B06055" w:rsidRDefault="002A0615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19C-GW-F</w:t>
            </w:r>
          </w:p>
        </w:tc>
        <w:tc>
          <w:tcPr>
            <w:tcW w:w="9544" w:type="dxa"/>
            <w:vAlign w:val="center"/>
          </w:tcPr>
          <w:p w14:paraId="2E7BDE19" w14:textId="45F54B87" w:rsidR="002A0615" w:rsidRPr="00B06055" w:rsidRDefault="002A0615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AAGTTTGTACAAAAAAGCAGGCTTCATGGCTTATCAAGTGTTGGTGATTTGTG</w:t>
            </w:r>
          </w:p>
        </w:tc>
        <w:tc>
          <w:tcPr>
            <w:tcW w:w="1229" w:type="dxa"/>
            <w:vMerge w:val="restart"/>
            <w:vAlign w:val="center"/>
          </w:tcPr>
          <w:p w14:paraId="6104369A" w14:textId="0837C157" w:rsidR="002A0615" w:rsidRPr="00B06055" w:rsidRDefault="00BA584A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,5</w:t>
            </w:r>
            <w:r w:rsidR="004D3628">
              <w:rPr>
                <w:sz w:val="22"/>
                <w:szCs w:val="22"/>
              </w:rPr>
              <w:t>30</w:t>
            </w:r>
          </w:p>
        </w:tc>
      </w:tr>
      <w:tr w:rsidR="002A0615" w:rsidRPr="00B06055" w14:paraId="128AA5BC" w14:textId="77777777" w:rsidTr="001F0874">
        <w:trPr>
          <w:trHeight w:val="340"/>
        </w:trPr>
        <w:tc>
          <w:tcPr>
            <w:tcW w:w="1381" w:type="dxa"/>
            <w:vMerge/>
            <w:vAlign w:val="center"/>
            <w:hideMark/>
          </w:tcPr>
          <w:p w14:paraId="128AA5B8" w14:textId="77777777" w:rsidR="002A0615" w:rsidRPr="00B06055" w:rsidRDefault="002A0615" w:rsidP="00D93C9F">
            <w:pPr>
              <w:spacing w:before="0" w:line="240" w:lineRule="auto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vAlign w:val="center"/>
            <w:hideMark/>
          </w:tcPr>
          <w:p w14:paraId="128AA5B9" w14:textId="2B6BBFCA" w:rsidR="002A0615" w:rsidRPr="00B06055" w:rsidRDefault="002A0615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19C-GW-R-st</w:t>
            </w:r>
          </w:p>
        </w:tc>
        <w:tc>
          <w:tcPr>
            <w:tcW w:w="9544" w:type="dxa"/>
            <w:vAlign w:val="center"/>
            <w:hideMark/>
          </w:tcPr>
          <w:p w14:paraId="128AA5BA" w14:textId="64844FB5" w:rsidR="002A0615" w:rsidRPr="00B06055" w:rsidRDefault="002A0615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CACTTTGTACAAGAAAGCTGGGTCTCACATAGTAAGGAATGGGTTAATTCTTGG</w:t>
            </w:r>
          </w:p>
        </w:tc>
        <w:tc>
          <w:tcPr>
            <w:tcW w:w="1229" w:type="dxa"/>
            <w:vMerge/>
            <w:vAlign w:val="center"/>
            <w:hideMark/>
          </w:tcPr>
          <w:p w14:paraId="128AA5BB" w14:textId="77777777" w:rsidR="002A0615" w:rsidRPr="00B06055" w:rsidRDefault="002A0615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2A0615" w:rsidRPr="00B06055" w14:paraId="65A7299E" w14:textId="77777777" w:rsidTr="001F0874">
        <w:trPr>
          <w:trHeight w:val="300"/>
        </w:trPr>
        <w:tc>
          <w:tcPr>
            <w:tcW w:w="1381" w:type="dxa"/>
            <w:vMerge w:val="restart"/>
            <w:vAlign w:val="center"/>
          </w:tcPr>
          <w:p w14:paraId="6C27C13F" w14:textId="06766542" w:rsidR="002A0615" w:rsidRPr="00B06055" w:rsidRDefault="002A0615" w:rsidP="005C7ADE">
            <w:pPr>
              <w:spacing w:before="0" w:line="240" w:lineRule="auto"/>
              <w:rPr>
                <w:i/>
                <w:iCs/>
                <w:sz w:val="22"/>
                <w:szCs w:val="22"/>
              </w:rPr>
            </w:pPr>
            <w:r w:rsidRPr="00B06055">
              <w:rPr>
                <w:i/>
                <w:iCs/>
                <w:sz w:val="22"/>
                <w:szCs w:val="22"/>
              </w:rPr>
              <w:lastRenderedPageBreak/>
              <w:t>GmGS20A-1</w:t>
            </w:r>
          </w:p>
        </w:tc>
        <w:tc>
          <w:tcPr>
            <w:tcW w:w="2300" w:type="dxa"/>
            <w:vAlign w:val="center"/>
          </w:tcPr>
          <w:p w14:paraId="4C2D9030" w14:textId="75DF55BD" w:rsidR="002A0615" w:rsidRPr="00B06055" w:rsidRDefault="002A0615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20A-1-UTR-F</w:t>
            </w:r>
          </w:p>
        </w:tc>
        <w:tc>
          <w:tcPr>
            <w:tcW w:w="9544" w:type="dxa"/>
            <w:vAlign w:val="center"/>
          </w:tcPr>
          <w:p w14:paraId="0B01567C" w14:textId="6E0DE3E4" w:rsidR="002A0615" w:rsidRPr="00B06055" w:rsidRDefault="002A0615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TAACAGAGATATACATAAAAAAGAGAGAGA</w:t>
            </w:r>
          </w:p>
        </w:tc>
        <w:tc>
          <w:tcPr>
            <w:tcW w:w="1229" w:type="dxa"/>
            <w:vMerge w:val="restart"/>
            <w:vAlign w:val="center"/>
          </w:tcPr>
          <w:p w14:paraId="4D5F8CBE" w14:textId="264A4668" w:rsidR="002A0615" w:rsidRPr="00B06055" w:rsidRDefault="008718DF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,664</w:t>
            </w:r>
          </w:p>
        </w:tc>
      </w:tr>
      <w:tr w:rsidR="002A0615" w:rsidRPr="00B06055" w14:paraId="0D0F94BE" w14:textId="77777777" w:rsidTr="001F0874">
        <w:trPr>
          <w:trHeight w:val="300"/>
        </w:trPr>
        <w:tc>
          <w:tcPr>
            <w:tcW w:w="1381" w:type="dxa"/>
            <w:vMerge/>
            <w:vAlign w:val="center"/>
          </w:tcPr>
          <w:p w14:paraId="57CEAC29" w14:textId="7D4114AE" w:rsidR="002A0615" w:rsidRPr="00B06055" w:rsidRDefault="002A0615" w:rsidP="005C7ADE">
            <w:pPr>
              <w:spacing w:before="0" w:line="240" w:lineRule="auto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vAlign w:val="center"/>
          </w:tcPr>
          <w:p w14:paraId="2EAF81EE" w14:textId="3A657DA6" w:rsidR="002A0615" w:rsidRPr="00B06055" w:rsidRDefault="002A0615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20A-1-UTR-R</w:t>
            </w:r>
          </w:p>
        </w:tc>
        <w:tc>
          <w:tcPr>
            <w:tcW w:w="9544" w:type="dxa"/>
            <w:vAlign w:val="center"/>
          </w:tcPr>
          <w:p w14:paraId="1E18438E" w14:textId="79A220A8" w:rsidR="002A0615" w:rsidRPr="00B06055" w:rsidRDefault="002A0615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TTGGGTGAGCTGGACTAAGAG</w:t>
            </w:r>
          </w:p>
        </w:tc>
        <w:tc>
          <w:tcPr>
            <w:tcW w:w="1229" w:type="dxa"/>
            <w:vMerge/>
            <w:vAlign w:val="center"/>
          </w:tcPr>
          <w:p w14:paraId="23E46BFD" w14:textId="77777777" w:rsidR="002A0615" w:rsidRPr="00B06055" w:rsidRDefault="002A0615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E4751C" w:rsidRPr="00B06055" w14:paraId="128AA5C1" w14:textId="77777777" w:rsidTr="001F0874">
        <w:trPr>
          <w:trHeight w:val="300"/>
        </w:trPr>
        <w:tc>
          <w:tcPr>
            <w:tcW w:w="1381" w:type="dxa"/>
            <w:vMerge/>
            <w:vAlign w:val="center"/>
            <w:hideMark/>
          </w:tcPr>
          <w:p w14:paraId="128AA5BD" w14:textId="502ABF6F" w:rsidR="00E4751C" w:rsidRPr="00B06055" w:rsidRDefault="00E4751C" w:rsidP="005C7ADE">
            <w:pPr>
              <w:spacing w:before="0" w:line="240" w:lineRule="auto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vAlign w:val="center"/>
            <w:hideMark/>
          </w:tcPr>
          <w:p w14:paraId="128AA5BE" w14:textId="03A8C3DA" w:rsidR="00E4751C" w:rsidRPr="00B06055" w:rsidRDefault="00E4751C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20A-1-GW-F</w:t>
            </w:r>
          </w:p>
        </w:tc>
        <w:tc>
          <w:tcPr>
            <w:tcW w:w="9544" w:type="dxa"/>
            <w:vAlign w:val="center"/>
            <w:hideMark/>
          </w:tcPr>
          <w:p w14:paraId="128AA5BF" w14:textId="6A52D2BA" w:rsidR="00E4751C" w:rsidRPr="00B06055" w:rsidRDefault="00E4751C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AAGTTTGTACAAAAAAGCAGGCTTCATGGAGTTTCTAGGGCTAGCTG</w:t>
            </w:r>
          </w:p>
        </w:tc>
        <w:tc>
          <w:tcPr>
            <w:tcW w:w="1229" w:type="dxa"/>
            <w:vMerge w:val="restart"/>
            <w:vAlign w:val="center"/>
            <w:hideMark/>
          </w:tcPr>
          <w:p w14:paraId="128AA5C0" w14:textId="4D1350FF" w:rsidR="00E4751C" w:rsidRPr="00B06055" w:rsidRDefault="00A4384D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,</w:t>
            </w:r>
            <w:r w:rsidR="004D3628">
              <w:rPr>
                <w:sz w:val="22"/>
                <w:szCs w:val="22"/>
              </w:rPr>
              <w:t>560</w:t>
            </w:r>
          </w:p>
        </w:tc>
      </w:tr>
      <w:tr w:rsidR="00E4751C" w:rsidRPr="00B06055" w14:paraId="128AA5C6" w14:textId="77777777" w:rsidTr="001F0874">
        <w:trPr>
          <w:trHeight w:val="300"/>
        </w:trPr>
        <w:tc>
          <w:tcPr>
            <w:tcW w:w="1381" w:type="dxa"/>
            <w:vMerge/>
            <w:vAlign w:val="center"/>
            <w:hideMark/>
          </w:tcPr>
          <w:p w14:paraId="128AA5C2" w14:textId="77777777" w:rsidR="00E4751C" w:rsidRPr="00B06055" w:rsidRDefault="00E4751C" w:rsidP="00D93C9F">
            <w:pPr>
              <w:spacing w:before="0" w:line="240" w:lineRule="auto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vAlign w:val="center"/>
            <w:hideMark/>
          </w:tcPr>
          <w:p w14:paraId="128AA5C3" w14:textId="2129277D" w:rsidR="00E4751C" w:rsidRPr="00B06055" w:rsidRDefault="00E4751C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20A-1-GW-R-st</w:t>
            </w:r>
          </w:p>
        </w:tc>
        <w:tc>
          <w:tcPr>
            <w:tcW w:w="9544" w:type="dxa"/>
            <w:vAlign w:val="center"/>
            <w:hideMark/>
          </w:tcPr>
          <w:p w14:paraId="128AA5C4" w14:textId="50D3D4CB" w:rsidR="00E4751C" w:rsidRPr="00B06055" w:rsidRDefault="00E4751C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CACTTTGTACAAGAAAGCTGGGTCCTAAAGGGGCTGAACTATGAGTG</w:t>
            </w:r>
          </w:p>
        </w:tc>
        <w:tc>
          <w:tcPr>
            <w:tcW w:w="1229" w:type="dxa"/>
            <w:vMerge/>
            <w:vAlign w:val="center"/>
            <w:hideMark/>
          </w:tcPr>
          <w:p w14:paraId="128AA5C5" w14:textId="77777777" w:rsidR="00E4751C" w:rsidRPr="00B06055" w:rsidRDefault="00E4751C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FD200B" w:rsidRPr="00B06055" w14:paraId="661D5B5B" w14:textId="77777777" w:rsidTr="001F0874">
        <w:trPr>
          <w:trHeight w:val="300"/>
        </w:trPr>
        <w:tc>
          <w:tcPr>
            <w:tcW w:w="1381" w:type="dxa"/>
            <w:vMerge w:val="restart"/>
            <w:vAlign w:val="center"/>
          </w:tcPr>
          <w:p w14:paraId="5B2AE93E" w14:textId="7D649D10" w:rsidR="00FD200B" w:rsidRPr="00B06055" w:rsidRDefault="00FD200B" w:rsidP="00D93C9F">
            <w:pPr>
              <w:spacing w:before="0" w:line="240" w:lineRule="auto"/>
              <w:jc w:val="center"/>
              <w:rPr>
                <w:i/>
                <w:iCs/>
                <w:sz w:val="22"/>
                <w:szCs w:val="22"/>
              </w:rPr>
            </w:pPr>
            <w:r w:rsidRPr="00B06055">
              <w:rPr>
                <w:i/>
                <w:iCs/>
                <w:sz w:val="22"/>
                <w:szCs w:val="22"/>
              </w:rPr>
              <w:t>GmGS20A-3</w:t>
            </w:r>
          </w:p>
        </w:tc>
        <w:tc>
          <w:tcPr>
            <w:tcW w:w="2300" w:type="dxa"/>
            <w:vAlign w:val="center"/>
          </w:tcPr>
          <w:p w14:paraId="1842D295" w14:textId="01CDA417" w:rsidR="00FD200B" w:rsidRPr="00B06055" w:rsidRDefault="00FD200B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20A-3-UTR-F</w:t>
            </w:r>
          </w:p>
        </w:tc>
        <w:tc>
          <w:tcPr>
            <w:tcW w:w="9544" w:type="dxa"/>
            <w:vAlign w:val="center"/>
          </w:tcPr>
          <w:p w14:paraId="5695568D" w14:textId="6BFF1546" w:rsidR="00FD200B" w:rsidRPr="00B06055" w:rsidRDefault="00FD200B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CCGTGAGACAGATCGATACAAAG</w:t>
            </w:r>
          </w:p>
        </w:tc>
        <w:tc>
          <w:tcPr>
            <w:tcW w:w="1229" w:type="dxa"/>
            <w:vMerge w:val="restart"/>
            <w:vAlign w:val="center"/>
          </w:tcPr>
          <w:p w14:paraId="3A263072" w14:textId="790D7ED9" w:rsidR="00FD200B" w:rsidRPr="00B06055" w:rsidRDefault="009F24D4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,225</w:t>
            </w:r>
          </w:p>
        </w:tc>
      </w:tr>
      <w:tr w:rsidR="00FD200B" w:rsidRPr="00B06055" w14:paraId="1B0715BB" w14:textId="77777777" w:rsidTr="001F0874">
        <w:trPr>
          <w:trHeight w:val="300"/>
        </w:trPr>
        <w:tc>
          <w:tcPr>
            <w:tcW w:w="1381" w:type="dxa"/>
            <w:vMerge/>
            <w:vAlign w:val="center"/>
          </w:tcPr>
          <w:p w14:paraId="3E3D78BA" w14:textId="6D51FF31" w:rsidR="00FD200B" w:rsidRPr="00B06055" w:rsidRDefault="00FD200B" w:rsidP="00D93C9F">
            <w:pPr>
              <w:spacing w:before="0" w:line="240" w:lineRule="auto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vAlign w:val="center"/>
          </w:tcPr>
          <w:p w14:paraId="574D3DDA" w14:textId="1611E7ED" w:rsidR="00FD200B" w:rsidRPr="00B06055" w:rsidRDefault="00FD200B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20A-3-UTR-R</w:t>
            </w:r>
          </w:p>
        </w:tc>
        <w:tc>
          <w:tcPr>
            <w:tcW w:w="9544" w:type="dxa"/>
            <w:vAlign w:val="center"/>
          </w:tcPr>
          <w:p w14:paraId="494ABC92" w14:textId="75F4C462" w:rsidR="00FD200B" w:rsidRPr="00B06055" w:rsidRDefault="00FD200B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ATATCATTTATATGTCAACAACATACCTTTT</w:t>
            </w:r>
          </w:p>
        </w:tc>
        <w:tc>
          <w:tcPr>
            <w:tcW w:w="1229" w:type="dxa"/>
            <w:vMerge/>
            <w:vAlign w:val="center"/>
          </w:tcPr>
          <w:p w14:paraId="533107DA" w14:textId="77777777" w:rsidR="00FD200B" w:rsidRPr="00B06055" w:rsidRDefault="00FD200B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FD200B" w:rsidRPr="00B06055" w14:paraId="128AA5CB" w14:textId="77777777" w:rsidTr="001F0874">
        <w:trPr>
          <w:trHeight w:val="300"/>
        </w:trPr>
        <w:tc>
          <w:tcPr>
            <w:tcW w:w="1381" w:type="dxa"/>
            <w:vMerge/>
            <w:vAlign w:val="center"/>
            <w:hideMark/>
          </w:tcPr>
          <w:p w14:paraId="128AA5C7" w14:textId="111EEDA1" w:rsidR="00FD200B" w:rsidRPr="00B06055" w:rsidRDefault="00FD200B" w:rsidP="00D93C9F">
            <w:pPr>
              <w:spacing w:before="0" w:line="240" w:lineRule="auto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vAlign w:val="center"/>
            <w:hideMark/>
          </w:tcPr>
          <w:p w14:paraId="128AA5C8" w14:textId="665525F4" w:rsidR="00FD200B" w:rsidRPr="00B06055" w:rsidRDefault="00FD200B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20A-3-GW-F</w:t>
            </w:r>
          </w:p>
        </w:tc>
        <w:tc>
          <w:tcPr>
            <w:tcW w:w="9544" w:type="dxa"/>
            <w:vAlign w:val="center"/>
            <w:hideMark/>
          </w:tcPr>
          <w:p w14:paraId="128AA5C9" w14:textId="1702D454" w:rsidR="00FD200B" w:rsidRPr="00B06055" w:rsidRDefault="00FD200B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AAGTTTGTACAAAAAAGCAGGCTTCATGGAGTTTCTAGGGCTAGCTG</w:t>
            </w:r>
          </w:p>
        </w:tc>
        <w:tc>
          <w:tcPr>
            <w:tcW w:w="1229" w:type="dxa"/>
            <w:vMerge w:val="restart"/>
            <w:vAlign w:val="center"/>
            <w:hideMark/>
          </w:tcPr>
          <w:p w14:paraId="128AA5CA" w14:textId="63CF7F91" w:rsidR="00FD200B" w:rsidRPr="00B06055" w:rsidRDefault="00E37B17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1,</w:t>
            </w:r>
            <w:r w:rsidR="004D3628">
              <w:rPr>
                <w:sz w:val="22"/>
                <w:szCs w:val="22"/>
              </w:rPr>
              <w:t>146</w:t>
            </w:r>
          </w:p>
        </w:tc>
      </w:tr>
      <w:tr w:rsidR="00FD200B" w:rsidRPr="00B06055" w14:paraId="226F31E5" w14:textId="77777777" w:rsidTr="001F0874">
        <w:trPr>
          <w:trHeight w:val="300"/>
        </w:trPr>
        <w:tc>
          <w:tcPr>
            <w:tcW w:w="1381" w:type="dxa"/>
            <w:vMerge/>
            <w:vAlign w:val="center"/>
          </w:tcPr>
          <w:p w14:paraId="014385FC" w14:textId="77777777" w:rsidR="00FD200B" w:rsidRPr="00B06055" w:rsidRDefault="00FD200B" w:rsidP="00D93C9F">
            <w:pPr>
              <w:spacing w:before="0" w:line="240" w:lineRule="auto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vAlign w:val="center"/>
          </w:tcPr>
          <w:p w14:paraId="1677C8C6" w14:textId="44920463" w:rsidR="00FD200B" w:rsidRPr="00B06055" w:rsidRDefault="00FD200B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20A-3-GW-R-st</w:t>
            </w:r>
          </w:p>
        </w:tc>
        <w:tc>
          <w:tcPr>
            <w:tcW w:w="9544" w:type="dxa"/>
            <w:vAlign w:val="center"/>
          </w:tcPr>
          <w:p w14:paraId="0C5E1E90" w14:textId="173D44EB" w:rsidR="00FD200B" w:rsidRPr="00B06055" w:rsidRDefault="00FD200B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CACTTTGTACAAGAAAGCTGGGTCTCAACAACATACCTTTTTCAAACC</w:t>
            </w:r>
          </w:p>
        </w:tc>
        <w:tc>
          <w:tcPr>
            <w:tcW w:w="1229" w:type="dxa"/>
            <w:vMerge/>
            <w:vAlign w:val="center"/>
          </w:tcPr>
          <w:p w14:paraId="11C735FF" w14:textId="77777777" w:rsidR="00FD200B" w:rsidRPr="00B06055" w:rsidRDefault="00FD200B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8D0C32" w:rsidRPr="00B06055" w14:paraId="128AA5CD" w14:textId="77777777" w:rsidTr="0022611B">
        <w:trPr>
          <w:trHeight w:val="300"/>
        </w:trPr>
        <w:tc>
          <w:tcPr>
            <w:tcW w:w="14454" w:type="dxa"/>
            <w:gridSpan w:val="4"/>
            <w:noWrap/>
            <w:vAlign w:val="center"/>
            <w:hideMark/>
          </w:tcPr>
          <w:p w14:paraId="128AA5CC" w14:textId="77777777" w:rsidR="008D0C32" w:rsidRPr="00B06055" w:rsidRDefault="0069475B" w:rsidP="003A222E">
            <w:pPr>
              <w:spacing w:before="0" w:line="240" w:lineRule="auto"/>
              <w:rPr>
                <w:b/>
                <w:sz w:val="22"/>
                <w:szCs w:val="22"/>
              </w:rPr>
            </w:pPr>
            <w:r w:rsidRPr="00B06055">
              <w:rPr>
                <w:b/>
                <w:sz w:val="22"/>
                <w:szCs w:val="22"/>
              </w:rPr>
              <w:t>Gene Silencing</w:t>
            </w:r>
          </w:p>
        </w:tc>
      </w:tr>
      <w:tr w:rsidR="008D0C32" w:rsidRPr="00B06055" w14:paraId="128AA5D2" w14:textId="77777777" w:rsidTr="001F0874">
        <w:trPr>
          <w:trHeight w:val="300"/>
        </w:trPr>
        <w:tc>
          <w:tcPr>
            <w:tcW w:w="1381" w:type="dxa"/>
            <w:vMerge w:val="restart"/>
            <w:noWrap/>
            <w:vAlign w:val="center"/>
            <w:hideMark/>
          </w:tcPr>
          <w:p w14:paraId="128AA5CE" w14:textId="413415C5" w:rsidR="008D0C32" w:rsidRPr="00B06055" w:rsidRDefault="00CB2748" w:rsidP="00D93C9F">
            <w:pPr>
              <w:spacing w:before="0" w:line="240" w:lineRule="auto"/>
              <w:jc w:val="center"/>
              <w:rPr>
                <w:i/>
                <w:iCs/>
                <w:sz w:val="22"/>
                <w:szCs w:val="22"/>
              </w:rPr>
            </w:pPr>
            <w:r w:rsidRPr="00B06055">
              <w:rPr>
                <w:i/>
                <w:iCs/>
                <w:sz w:val="22"/>
                <w:szCs w:val="22"/>
              </w:rPr>
              <w:t>GmGS11A</w:t>
            </w:r>
          </w:p>
        </w:tc>
        <w:tc>
          <w:tcPr>
            <w:tcW w:w="2300" w:type="dxa"/>
            <w:noWrap/>
            <w:vAlign w:val="center"/>
            <w:hideMark/>
          </w:tcPr>
          <w:p w14:paraId="128AA5CF" w14:textId="49531231" w:rsidR="008D0C32" w:rsidRPr="00B06055" w:rsidRDefault="0095100F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11A-hpin-F1</w:t>
            </w:r>
          </w:p>
        </w:tc>
        <w:tc>
          <w:tcPr>
            <w:tcW w:w="9544" w:type="dxa"/>
            <w:noWrap/>
            <w:vAlign w:val="center"/>
            <w:hideMark/>
          </w:tcPr>
          <w:p w14:paraId="128AA5D0" w14:textId="1876EE17" w:rsidR="008D0C32" w:rsidRPr="00B06055" w:rsidRDefault="004C5EAB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AAGTTTGTACAAAAAAGCAGGCTTCAACTCCTAGGACCAGTTGATTCT</w:t>
            </w:r>
          </w:p>
        </w:tc>
        <w:tc>
          <w:tcPr>
            <w:tcW w:w="1229" w:type="dxa"/>
            <w:vMerge w:val="restart"/>
            <w:noWrap/>
            <w:vAlign w:val="center"/>
            <w:hideMark/>
          </w:tcPr>
          <w:p w14:paraId="128AA5D1" w14:textId="475D35C3" w:rsidR="008D0C32" w:rsidRPr="00B06055" w:rsidRDefault="00122F90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252</w:t>
            </w:r>
          </w:p>
        </w:tc>
      </w:tr>
      <w:tr w:rsidR="008D0C32" w:rsidRPr="00B06055" w14:paraId="128AA5D7" w14:textId="77777777" w:rsidTr="001F0874">
        <w:trPr>
          <w:trHeight w:val="300"/>
        </w:trPr>
        <w:tc>
          <w:tcPr>
            <w:tcW w:w="1381" w:type="dxa"/>
            <w:vMerge/>
            <w:vAlign w:val="center"/>
            <w:hideMark/>
          </w:tcPr>
          <w:p w14:paraId="128AA5D3" w14:textId="77777777" w:rsidR="008D0C32" w:rsidRPr="00B06055" w:rsidRDefault="008D0C32" w:rsidP="00D93C9F">
            <w:pPr>
              <w:spacing w:before="0" w:line="240" w:lineRule="auto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14:paraId="128AA5D4" w14:textId="3983CA95" w:rsidR="008D0C32" w:rsidRPr="00B06055" w:rsidRDefault="006278D4" w:rsidP="003A222E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11A-hpin-R1</w:t>
            </w:r>
          </w:p>
        </w:tc>
        <w:tc>
          <w:tcPr>
            <w:tcW w:w="9544" w:type="dxa"/>
            <w:noWrap/>
            <w:vAlign w:val="center"/>
            <w:hideMark/>
          </w:tcPr>
          <w:p w14:paraId="128AA5D5" w14:textId="32922E7A" w:rsidR="008D0C32" w:rsidRPr="00B06055" w:rsidRDefault="003E79E8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CACTTTGTACAAGAAAGCTGGGTATAGTGCTACCTGATGAAGGTTAC</w:t>
            </w:r>
          </w:p>
        </w:tc>
        <w:tc>
          <w:tcPr>
            <w:tcW w:w="1229" w:type="dxa"/>
            <w:vMerge/>
            <w:vAlign w:val="center"/>
            <w:hideMark/>
          </w:tcPr>
          <w:p w14:paraId="128AA5D6" w14:textId="77777777" w:rsidR="008D0C32" w:rsidRPr="00B06055" w:rsidRDefault="008D0C32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8D0C32" w:rsidRPr="00B06055" w14:paraId="128AA5DC" w14:textId="77777777" w:rsidTr="001F0874">
        <w:trPr>
          <w:trHeight w:val="300"/>
        </w:trPr>
        <w:tc>
          <w:tcPr>
            <w:tcW w:w="1381" w:type="dxa"/>
            <w:vMerge w:val="restart"/>
            <w:noWrap/>
            <w:vAlign w:val="center"/>
            <w:hideMark/>
          </w:tcPr>
          <w:p w14:paraId="128AA5D8" w14:textId="7543AD75" w:rsidR="008D0C32" w:rsidRPr="00B06055" w:rsidRDefault="004B0A4C" w:rsidP="00D93C9F">
            <w:pPr>
              <w:spacing w:before="0" w:line="240" w:lineRule="auto"/>
              <w:jc w:val="center"/>
              <w:rPr>
                <w:i/>
                <w:iCs/>
                <w:sz w:val="22"/>
                <w:szCs w:val="22"/>
              </w:rPr>
            </w:pPr>
            <w:r w:rsidRPr="00B06055">
              <w:rPr>
                <w:i/>
                <w:iCs/>
                <w:sz w:val="22"/>
                <w:szCs w:val="22"/>
              </w:rPr>
              <w:t>GmGS13A</w:t>
            </w:r>
          </w:p>
        </w:tc>
        <w:tc>
          <w:tcPr>
            <w:tcW w:w="2300" w:type="dxa"/>
            <w:noWrap/>
            <w:vAlign w:val="center"/>
            <w:hideMark/>
          </w:tcPr>
          <w:p w14:paraId="128AA5D9" w14:textId="6DA7CF18" w:rsidR="008D0C32" w:rsidRPr="00B06055" w:rsidRDefault="004B0A4C" w:rsidP="003A222E">
            <w:pPr>
              <w:spacing w:before="0" w:line="240" w:lineRule="auto"/>
              <w:rPr>
                <w:color w:val="FF0000"/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13A-hpin-F1</w:t>
            </w:r>
          </w:p>
        </w:tc>
        <w:tc>
          <w:tcPr>
            <w:tcW w:w="9544" w:type="dxa"/>
            <w:noWrap/>
            <w:vAlign w:val="center"/>
            <w:hideMark/>
          </w:tcPr>
          <w:p w14:paraId="128AA5DA" w14:textId="03B86D9C" w:rsidR="008D0C32" w:rsidRPr="00B06055" w:rsidRDefault="004B0A4C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AAGTTTGTACAAAAAAGCAGGCTTCCTGAAAATGGATGACCTCTC</w:t>
            </w:r>
          </w:p>
        </w:tc>
        <w:tc>
          <w:tcPr>
            <w:tcW w:w="1229" w:type="dxa"/>
            <w:vMerge w:val="restart"/>
            <w:noWrap/>
            <w:vAlign w:val="center"/>
            <w:hideMark/>
          </w:tcPr>
          <w:p w14:paraId="128AA5DB" w14:textId="47CACC4E" w:rsidR="008D0C32" w:rsidRPr="00B06055" w:rsidRDefault="00FA20DA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253</w:t>
            </w:r>
          </w:p>
        </w:tc>
      </w:tr>
      <w:tr w:rsidR="008D0C32" w:rsidRPr="00B06055" w14:paraId="128AA5E1" w14:textId="77777777" w:rsidTr="001F0874">
        <w:trPr>
          <w:trHeight w:val="300"/>
        </w:trPr>
        <w:tc>
          <w:tcPr>
            <w:tcW w:w="1381" w:type="dxa"/>
            <w:vMerge/>
            <w:vAlign w:val="center"/>
            <w:hideMark/>
          </w:tcPr>
          <w:p w14:paraId="128AA5DD" w14:textId="77777777" w:rsidR="008D0C32" w:rsidRPr="00B06055" w:rsidRDefault="008D0C32" w:rsidP="00D93C9F">
            <w:pPr>
              <w:spacing w:before="0" w:line="240" w:lineRule="auto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14:paraId="128AA5DE" w14:textId="04FC1B2D" w:rsidR="008D0C32" w:rsidRPr="00B06055" w:rsidRDefault="004B0A4C" w:rsidP="003A222E">
            <w:pPr>
              <w:spacing w:before="0" w:line="240" w:lineRule="auto"/>
              <w:rPr>
                <w:color w:val="FF0000"/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mGS13A-hpin-R1</w:t>
            </w:r>
          </w:p>
        </w:tc>
        <w:tc>
          <w:tcPr>
            <w:tcW w:w="9544" w:type="dxa"/>
            <w:noWrap/>
            <w:vAlign w:val="center"/>
            <w:hideMark/>
          </w:tcPr>
          <w:p w14:paraId="128AA5DF" w14:textId="78C860BB" w:rsidR="008D0C32" w:rsidRPr="00B06055" w:rsidRDefault="004B0A4C" w:rsidP="00D93C9F">
            <w:pPr>
              <w:spacing w:before="0" w:line="240" w:lineRule="auto"/>
              <w:rPr>
                <w:sz w:val="22"/>
                <w:szCs w:val="22"/>
              </w:rPr>
            </w:pPr>
            <w:r w:rsidRPr="00B06055">
              <w:rPr>
                <w:sz w:val="22"/>
                <w:szCs w:val="22"/>
              </w:rPr>
              <w:t>GGGGACCACTTTGTACAAGAAAGCTGGGTATTGGAGGACCCTCTTCCC</w:t>
            </w:r>
          </w:p>
        </w:tc>
        <w:tc>
          <w:tcPr>
            <w:tcW w:w="1229" w:type="dxa"/>
            <w:vMerge/>
            <w:vAlign w:val="center"/>
            <w:hideMark/>
          </w:tcPr>
          <w:p w14:paraId="128AA5E0" w14:textId="77777777" w:rsidR="008D0C32" w:rsidRPr="00B06055" w:rsidRDefault="008D0C32" w:rsidP="00D93C9F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764C39" w:rsidRPr="00B06055" w14:paraId="61875244" w14:textId="77777777" w:rsidTr="0022611B">
        <w:trPr>
          <w:trHeight w:val="300"/>
        </w:trPr>
        <w:tc>
          <w:tcPr>
            <w:tcW w:w="14454" w:type="dxa"/>
            <w:gridSpan w:val="4"/>
            <w:vAlign w:val="center"/>
          </w:tcPr>
          <w:p w14:paraId="40D90AFD" w14:textId="11781EB2" w:rsidR="00764C39" w:rsidRPr="00B06055" w:rsidRDefault="00764C39" w:rsidP="00764C39">
            <w:pPr>
              <w:spacing w:before="0" w:line="240" w:lineRule="auto"/>
              <w:rPr>
                <w:sz w:val="22"/>
                <w:szCs w:val="22"/>
              </w:rPr>
            </w:pPr>
            <w:r w:rsidRPr="00764C39">
              <w:rPr>
                <w:b/>
                <w:sz w:val="22"/>
                <w:szCs w:val="22"/>
              </w:rPr>
              <w:t>qPCR</w:t>
            </w:r>
          </w:p>
        </w:tc>
      </w:tr>
      <w:tr w:rsidR="00764C39" w:rsidRPr="00764C39" w14:paraId="2BB384A8" w14:textId="77777777" w:rsidTr="001F0874">
        <w:trPr>
          <w:trHeight w:val="300"/>
        </w:trPr>
        <w:tc>
          <w:tcPr>
            <w:tcW w:w="1381" w:type="dxa"/>
            <w:vAlign w:val="center"/>
          </w:tcPr>
          <w:p w14:paraId="561F90C9" w14:textId="1EF42102" w:rsidR="00764C39" w:rsidRPr="00764C39" w:rsidRDefault="00764C39" w:rsidP="00764C39">
            <w:pPr>
              <w:spacing w:before="0" w:line="240" w:lineRule="auto"/>
              <w:rPr>
                <w:i/>
                <w:iCs/>
                <w:sz w:val="22"/>
                <w:szCs w:val="22"/>
              </w:rPr>
            </w:pPr>
            <w:r w:rsidRPr="00764C39">
              <w:rPr>
                <w:i/>
                <w:iCs/>
                <w:sz w:val="22"/>
                <w:szCs w:val="22"/>
              </w:rPr>
              <w:t>GmGS11A</w:t>
            </w:r>
          </w:p>
        </w:tc>
        <w:tc>
          <w:tcPr>
            <w:tcW w:w="2300" w:type="dxa"/>
            <w:noWrap/>
            <w:vAlign w:val="bottom"/>
          </w:tcPr>
          <w:p w14:paraId="140247AA" w14:textId="659F4158" w:rsidR="00764C39" w:rsidRPr="00B06055" w:rsidRDefault="00764C39" w:rsidP="00764C39">
            <w:pPr>
              <w:spacing w:before="0" w:line="240" w:lineRule="auto"/>
              <w:rPr>
                <w:sz w:val="22"/>
                <w:szCs w:val="22"/>
              </w:rPr>
            </w:pPr>
            <w:r w:rsidRPr="00764C39">
              <w:rPr>
                <w:sz w:val="22"/>
                <w:szCs w:val="22"/>
              </w:rPr>
              <w:t>qGmGS11AF1</w:t>
            </w:r>
          </w:p>
        </w:tc>
        <w:tc>
          <w:tcPr>
            <w:tcW w:w="9544" w:type="dxa"/>
            <w:noWrap/>
            <w:vAlign w:val="bottom"/>
          </w:tcPr>
          <w:p w14:paraId="3683F3AA" w14:textId="299ABE1D" w:rsidR="00764C39" w:rsidRPr="00B06055" w:rsidRDefault="00764C39" w:rsidP="00764C39">
            <w:pPr>
              <w:spacing w:before="0" w:line="240" w:lineRule="auto"/>
              <w:rPr>
                <w:sz w:val="22"/>
                <w:szCs w:val="22"/>
              </w:rPr>
            </w:pPr>
            <w:r w:rsidRPr="00764C39">
              <w:rPr>
                <w:sz w:val="22"/>
                <w:szCs w:val="22"/>
              </w:rPr>
              <w:t>GGCAACAACAGTGAAGCACAGC</w:t>
            </w:r>
          </w:p>
        </w:tc>
        <w:tc>
          <w:tcPr>
            <w:tcW w:w="1229" w:type="dxa"/>
            <w:vMerge w:val="restart"/>
            <w:vAlign w:val="center"/>
          </w:tcPr>
          <w:p w14:paraId="7F278F5B" w14:textId="4E1784E0" w:rsidR="00764C39" w:rsidRPr="00B06055" w:rsidRDefault="00764C39" w:rsidP="001F0874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</w:tr>
      <w:tr w:rsidR="00764C39" w:rsidRPr="00764C39" w14:paraId="1FF04DFB" w14:textId="77777777" w:rsidTr="001F0874">
        <w:trPr>
          <w:trHeight w:val="300"/>
        </w:trPr>
        <w:tc>
          <w:tcPr>
            <w:tcW w:w="1381" w:type="dxa"/>
            <w:vAlign w:val="center"/>
          </w:tcPr>
          <w:p w14:paraId="73FFADCA" w14:textId="77777777" w:rsidR="00764C39" w:rsidRPr="00764C39" w:rsidRDefault="00764C39" w:rsidP="00764C39">
            <w:pPr>
              <w:spacing w:before="0" w:line="240" w:lineRule="auto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noWrap/>
            <w:vAlign w:val="bottom"/>
          </w:tcPr>
          <w:p w14:paraId="32BB1299" w14:textId="2AD6A4B5" w:rsidR="00764C39" w:rsidRPr="00B06055" w:rsidRDefault="00764C39" w:rsidP="00764C39">
            <w:pPr>
              <w:spacing w:before="0" w:line="240" w:lineRule="auto"/>
              <w:rPr>
                <w:sz w:val="22"/>
                <w:szCs w:val="22"/>
              </w:rPr>
            </w:pPr>
            <w:r w:rsidRPr="00764C39">
              <w:rPr>
                <w:sz w:val="22"/>
                <w:szCs w:val="22"/>
              </w:rPr>
              <w:t>qGmGS11AR1</w:t>
            </w:r>
          </w:p>
        </w:tc>
        <w:tc>
          <w:tcPr>
            <w:tcW w:w="9544" w:type="dxa"/>
            <w:noWrap/>
            <w:vAlign w:val="bottom"/>
          </w:tcPr>
          <w:p w14:paraId="4DC546EE" w14:textId="07796A75" w:rsidR="00764C39" w:rsidRPr="00B06055" w:rsidRDefault="00764C39" w:rsidP="00764C39">
            <w:pPr>
              <w:spacing w:before="0" w:line="240" w:lineRule="auto"/>
              <w:rPr>
                <w:sz w:val="22"/>
                <w:szCs w:val="22"/>
              </w:rPr>
            </w:pPr>
            <w:r w:rsidRPr="00764C39">
              <w:rPr>
                <w:sz w:val="22"/>
                <w:szCs w:val="22"/>
              </w:rPr>
              <w:t>CGAGGCTCCCACTTTGTTGGATTC</w:t>
            </w:r>
          </w:p>
        </w:tc>
        <w:tc>
          <w:tcPr>
            <w:tcW w:w="1229" w:type="dxa"/>
            <w:vMerge/>
            <w:vAlign w:val="center"/>
          </w:tcPr>
          <w:p w14:paraId="243F0004" w14:textId="77777777" w:rsidR="00764C39" w:rsidRPr="00B06055" w:rsidRDefault="00764C39" w:rsidP="001F0874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764C39" w:rsidRPr="00764C39" w14:paraId="417E24E5" w14:textId="77777777" w:rsidTr="001F0874">
        <w:trPr>
          <w:trHeight w:val="300"/>
        </w:trPr>
        <w:tc>
          <w:tcPr>
            <w:tcW w:w="1381" w:type="dxa"/>
            <w:vAlign w:val="center"/>
          </w:tcPr>
          <w:p w14:paraId="7FCDD8D7" w14:textId="72C83E4A" w:rsidR="00764C39" w:rsidRPr="00764C39" w:rsidRDefault="00764C39" w:rsidP="00764C39">
            <w:pPr>
              <w:spacing w:before="0" w:line="240" w:lineRule="auto"/>
              <w:rPr>
                <w:i/>
                <w:iCs/>
                <w:sz w:val="22"/>
                <w:szCs w:val="22"/>
              </w:rPr>
            </w:pPr>
            <w:r w:rsidRPr="001F0874">
              <w:rPr>
                <w:i/>
                <w:iCs/>
                <w:color w:val="000000" w:themeColor="text1"/>
                <w:sz w:val="22"/>
                <w:szCs w:val="22"/>
              </w:rPr>
              <w:t>GmGS11</w:t>
            </w:r>
            <w:r w:rsidR="001F0874" w:rsidRPr="001F0874">
              <w:rPr>
                <w:i/>
                <w:iCs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2300" w:type="dxa"/>
            <w:noWrap/>
            <w:vAlign w:val="bottom"/>
          </w:tcPr>
          <w:p w14:paraId="1704AC90" w14:textId="3BA4D079" w:rsidR="00764C39" w:rsidRPr="00B06055" w:rsidRDefault="00764C39" w:rsidP="00764C39">
            <w:pPr>
              <w:spacing w:before="0" w:line="240" w:lineRule="auto"/>
              <w:rPr>
                <w:sz w:val="22"/>
                <w:szCs w:val="22"/>
              </w:rPr>
            </w:pPr>
            <w:r w:rsidRPr="00764C39">
              <w:rPr>
                <w:sz w:val="22"/>
                <w:szCs w:val="22"/>
              </w:rPr>
              <w:t>qGmGS11BF1</w:t>
            </w:r>
          </w:p>
        </w:tc>
        <w:tc>
          <w:tcPr>
            <w:tcW w:w="9544" w:type="dxa"/>
            <w:noWrap/>
            <w:vAlign w:val="bottom"/>
          </w:tcPr>
          <w:p w14:paraId="295CDEEA" w14:textId="3CDE7FBC" w:rsidR="00764C39" w:rsidRPr="00B06055" w:rsidRDefault="00764C39" w:rsidP="00764C39">
            <w:pPr>
              <w:spacing w:before="0" w:line="240" w:lineRule="auto"/>
              <w:rPr>
                <w:sz w:val="22"/>
                <w:szCs w:val="22"/>
              </w:rPr>
            </w:pPr>
            <w:r w:rsidRPr="00764C39">
              <w:rPr>
                <w:sz w:val="22"/>
                <w:szCs w:val="22"/>
              </w:rPr>
              <w:t>CCTCGAGGTTCCAATGACGATG</w:t>
            </w:r>
          </w:p>
        </w:tc>
        <w:tc>
          <w:tcPr>
            <w:tcW w:w="1229" w:type="dxa"/>
            <w:vMerge w:val="restart"/>
            <w:vAlign w:val="center"/>
          </w:tcPr>
          <w:p w14:paraId="6AE07F3D" w14:textId="6D3514B9" w:rsidR="00764C39" w:rsidRPr="00B06055" w:rsidRDefault="00764C39" w:rsidP="001F0874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</w:t>
            </w:r>
          </w:p>
        </w:tc>
      </w:tr>
      <w:tr w:rsidR="00764C39" w:rsidRPr="00764C39" w14:paraId="0D44C175" w14:textId="77777777" w:rsidTr="001F0874">
        <w:trPr>
          <w:trHeight w:val="300"/>
        </w:trPr>
        <w:tc>
          <w:tcPr>
            <w:tcW w:w="1381" w:type="dxa"/>
            <w:vAlign w:val="center"/>
          </w:tcPr>
          <w:p w14:paraId="024CD311" w14:textId="77777777" w:rsidR="00764C39" w:rsidRPr="00764C39" w:rsidRDefault="00764C39" w:rsidP="00764C39">
            <w:pPr>
              <w:spacing w:before="0" w:line="240" w:lineRule="auto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noWrap/>
            <w:vAlign w:val="bottom"/>
          </w:tcPr>
          <w:p w14:paraId="5849F410" w14:textId="19E2E5F1" w:rsidR="00764C39" w:rsidRPr="00B06055" w:rsidRDefault="00764C39" w:rsidP="00764C39">
            <w:pPr>
              <w:spacing w:before="0" w:line="240" w:lineRule="auto"/>
              <w:rPr>
                <w:sz w:val="22"/>
                <w:szCs w:val="22"/>
              </w:rPr>
            </w:pPr>
            <w:r w:rsidRPr="00764C39">
              <w:rPr>
                <w:sz w:val="22"/>
                <w:szCs w:val="22"/>
              </w:rPr>
              <w:t>qGmGS11BR1</w:t>
            </w:r>
          </w:p>
        </w:tc>
        <w:tc>
          <w:tcPr>
            <w:tcW w:w="9544" w:type="dxa"/>
            <w:noWrap/>
            <w:vAlign w:val="bottom"/>
          </w:tcPr>
          <w:p w14:paraId="2824EF32" w14:textId="309C11D6" w:rsidR="00764C39" w:rsidRPr="00B06055" w:rsidRDefault="00764C39" w:rsidP="00764C39">
            <w:pPr>
              <w:spacing w:before="0" w:line="240" w:lineRule="auto"/>
              <w:rPr>
                <w:sz w:val="22"/>
                <w:szCs w:val="22"/>
              </w:rPr>
            </w:pPr>
            <w:r w:rsidRPr="00764C39">
              <w:rPr>
                <w:sz w:val="22"/>
                <w:szCs w:val="22"/>
              </w:rPr>
              <w:t>ATTCAGCTTGTGCCTTCTCCTTC</w:t>
            </w:r>
          </w:p>
        </w:tc>
        <w:tc>
          <w:tcPr>
            <w:tcW w:w="1229" w:type="dxa"/>
            <w:vMerge/>
            <w:vAlign w:val="center"/>
          </w:tcPr>
          <w:p w14:paraId="2BF9126E" w14:textId="77777777" w:rsidR="00764C39" w:rsidRPr="00B06055" w:rsidRDefault="00764C39" w:rsidP="001F0874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764C39" w:rsidRPr="00764C39" w14:paraId="6F506EDE" w14:textId="77777777" w:rsidTr="001F0874">
        <w:trPr>
          <w:trHeight w:val="300"/>
        </w:trPr>
        <w:tc>
          <w:tcPr>
            <w:tcW w:w="1381" w:type="dxa"/>
            <w:vAlign w:val="center"/>
          </w:tcPr>
          <w:p w14:paraId="26E70CEB" w14:textId="0F028A5D" w:rsidR="00764C39" w:rsidRPr="00764C39" w:rsidRDefault="00764C39" w:rsidP="00764C39">
            <w:pPr>
              <w:spacing w:before="0" w:line="240" w:lineRule="auto"/>
              <w:rPr>
                <w:i/>
                <w:iCs/>
                <w:sz w:val="22"/>
                <w:szCs w:val="22"/>
              </w:rPr>
            </w:pPr>
            <w:r w:rsidRPr="00764C39">
              <w:rPr>
                <w:i/>
                <w:iCs/>
                <w:sz w:val="22"/>
                <w:szCs w:val="22"/>
              </w:rPr>
              <w:t>GmGS13A</w:t>
            </w:r>
          </w:p>
        </w:tc>
        <w:tc>
          <w:tcPr>
            <w:tcW w:w="2300" w:type="dxa"/>
            <w:noWrap/>
            <w:vAlign w:val="bottom"/>
          </w:tcPr>
          <w:p w14:paraId="08E76DAA" w14:textId="6279D885" w:rsidR="00764C39" w:rsidRPr="00B06055" w:rsidRDefault="00764C39" w:rsidP="00764C39">
            <w:pPr>
              <w:spacing w:before="0" w:line="240" w:lineRule="auto"/>
              <w:rPr>
                <w:sz w:val="22"/>
                <w:szCs w:val="22"/>
              </w:rPr>
            </w:pPr>
            <w:r w:rsidRPr="00764C39">
              <w:rPr>
                <w:sz w:val="22"/>
                <w:szCs w:val="22"/>
              </w:rPr>
              <w:t>qGmGS13AF1</w:t>
            </w:r>
          </w:p>
        </w:tc>
        <w:tc>
          <w:tcPr>
            <w:tcW w:w="9544" w:type="dxa"/>
            <w:noWrap/>
            <w:vAlign w:val="bottom"/>
          </w:tcPr>
          <w:p w14:paraId="3166C184" w14:textId="77744A45" w:rsidR="00764C39" w:rsidRPr="00B06055" w:rsidRDefault="00764C39" w:rsidP="00764C39">
            <w:pPr>
              <w:spacing w:before="0" w:line="240" w:lineRule="auto"/>
              <w:rPr>
                <w:sz w:val="22"/>
                <w:szCs w:val="22"/>
              </w:rPr>
            </w:pPr>
            <w:r w:rsidRPr="00764C39">
              <w:rPr>
                <w:sz w:val="22"/>
                <w:szCs w:val="22"/>
              </w:rPr>
              <w:t>AGTTCCATCACGGAGCTCTTCC</w:t>
            </w:r>
          </w:p>
        </w:tc>
        <w:tc>
          <w:tcPr>
            <w:tcW w:w="1229" w:type="dxa"/>
            <w:vMerge w:val="restart"/>
            <w:vAlign w:val="center"/>
          </w:tcPr>
          <w:p w14:paraId="4E1AA59E" w14:textId="1ADE7D6C" w:rsidR="00764C39" w:rsidRPr="00B06055" w:rsidRDefault="00764C39" w:rsidP="001F0874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</w:tr>
      <w:tr w:rsidR="00764C39" w:rsidRPr="00764C39" w14:paraId="193AE45D" w14:textId="77777777" w:rsidTr="001F0874">
        <w:trPr>
          <w:trHeight w:val="300"/>
        </w:trPr>
        <w:tc>
          <w:tcPr>
            <w:tcW w:w="1381" w:type="dxa"/>
            <w:vAlign w:val="center"/>
          </w:tcPr>
          <w:p w14:paraId="2E33CE27" w14:textId="77777777" w:rsidR="00764C39" w:rsidRPr="00764C39" w:rsidRDefault="00764C39" w:rsidP="00764C39">
            <w:pPr>
              <w:spacing w:before="0" w:line="240" w:lineRule="auto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00" w:type="dxa"/>
            <w:noWrap/>
            <w:vAlign w:val="bottom"/>
          </w:tcPr>
          <w:p w14:paraId="14787C65" w14:textId="7BCAE79F" w:rsidR="00764C39" w:rsidRPr="00B06055" w:rsidRDefault="00764C39" w:rsidP="00764C39">
            <w:pPr>
              <w:spacing w:before="0" w:line="240" w:lineRule="auto"/>
              <w:rPr>
                <w:sz w:val="22"/>
                <w:szCs w:val="22"/>
              </w:rPr>
            </w:pPr>
            <w:r w:rsidRPr="00764C39">
              <w:rPr>
                <w:sz w:val="22"/>
                <w:szCs w:val="22"/>
              </w:rPr>
              <w:t>qGmGS13AR1</w:t>
            </w:r>
          </w:p>
        </w:tc>
        <w:tc>
          <w:tcPr>
            <w:tcW w:w="9544" w:type="dxa"/>
            <w:noWrap/>
            <w:vAlign w:val="bottom"/>
          </w:tcPr>
          <w:p w14:paraId="6D48FA71" w14:textId="3224C40F" w:rsidR="00764C39" w:rsidRPr="00B06055" w:rsidRDefault="00764C39" w:rsidP="00764C39">
            <w:pPr>
              <w:spacing w:before="0" w:line="240" w:lineRule="auto"/>
              <w:rPr>
                <w:sz w:val="22"/>
                <w:szCs w:val="22"/>
              </w:rPr>
            </w:pPr>
            <w:r w:rsidRPr="00764C39">
              <w:rPr>
                <w:sz w:val="22"/>
                <w:szCs w:val="22"/>
              </w:rPr>
              <w:t>TCAACTCCACAGTGGCAAAGCC</w:t>
            </w:r>
          </w:p>
        </w:tc>
        <w:tc>
          <w:tcPr>
            <w:tcW w:w="1229" w:type="dxa"/>
            <w:vMerge/>
            <w:vAlign w:val="center"/>
          </w:tcPr>
          <w:p w14:paraId="23BCB365" w14:textId="77777777" w:rsidR="00764C39" w:rsidRPr="00B06055" w:rsidRDefault="00764C39" w:rsidP="00764C39">
            <w:pPr>
              <w:spacing w:before="0" w:line="240" w:lineRule="auto"/>
              <w:rPr>
                <w:sz w:val="22"/>
                <w:szCs w:val="22"/>
              </w:rPr>
            </w:pPr>
          </w:p>
        </w:tc>
      </w:tr>
    </w:tbl>
    <w:p w14:paraId="6A4A4996" w14:textId="53B53931" w:rsidR="004D3628" w:rsidRPr="004D3628" w:rsidRDefault="004D3628" w:rsidP="001F0874">
      <w:pPr>
        <w:spacing w:before="0" w:line="240" w:lineRule="auto"/>
        <w:rPr>
          <w:color w:val="FF0000"/>
          <w:sz w:val="32"/>
          <w:szCs w:val="32"/>
        </w:rPr>
      </w:pPr>
    </w:p>
    <w:sectPr w:rsidR="004D3628" w:rsidRPr="004D3628" w:rsidSect="00031E9F">
      <w:headerReference w:type="even" r:id="rId6"/>
      <w:headerReference w:type="default" r:id="rId7"/>
      <w:headerReference w:type="first" r:id="rId8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5169BE" w14:textId="77777777" w:rsidR="00781AA2" w:rsidRDefault="00781AA2">
      <w:pPr>
        <w:spacing w:before="0" w:line="240" w:lineRule="auto"/>
      </w:pPr>
    </w:p>
  </w:endnote>
  <w:endnote w:type="continuationSeparator" w:id="0">
    <w:p w14:paraId="449A9DDB" w14:textId="77777777" w:rsidR="00781AA2" w:rsidRDefault="00781AA2">
      <w:pPr>
        <w:spacing w:before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3AB3CB" w14:textId="77777777" w:rsidR="00781AA2" w:rsidRDefault="00781AA2">
      <w:pPr>
        <w:spacing w:before="0" w:line="240" w:lineRule="auto"/>
      </w:pPr>
    </w:p>
  </w:footnote>
  <w:footnote w:type="continuationSeparator" w:id="0">
    <w:p w14:paraId="332E7E77" w14:textId="77777777" w:rsidR="00781AA2" w:rsidRDefault="00781AA2">
      <w:pPr>
        <w:spacing w:before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21599A" w14:textId="65C2D890" w:rsidR="009D3776" w:rsidRDefault="00C101C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EFAECBE" wp14:editId="16ADB699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5240"/>
              <wp:wrapNone/>
              <wp:docPr id="1450337458" name="Text Box 2" descr="Protected A / Protégé A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D488405" w14:textId="61FDA1A9" w:rsidR="00C101CB" w:rsidRPr="00C101CB" w:rsidRDefault="00C101CB" w:rsidP="00C101CB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</w:rPr>
                          </w:pPr>
                          <w:r w:rsidRPr="00C101C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</w:rPr>
                            <w:t>Protected A / Protégé A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EFAECB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rotected A / Protégé A" style="position:absolute;margin-left:-5.0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7D488405" w14:textId="61FDA1A9" w:rsidR="00C101CB" w:rsidRPr="00C101CB" w:rsidRDefault="00C101CB" w:rsidP="00C101CB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</w:rPr>
                    </w:pPr>
                    <w:r w:rsidRPr="00C101C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</w:rPr>
                      <w:t>Protected A / Protégé 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A0D4DA" w14:textId="1B127852" w:rsidR="009D3776" w:rsidRDefault="00C101C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E9E9125" wp14:editId="53B6076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5240"/>
              <wp:wrapNone/>
              <wp:docPr id="288586632" name="Text Box 3" descr="Protected A / Protégé A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58A0AC7" w14:textId="3BCC41EB" w:rsidR="00C101CB" w:rsidRPr="00C101CB" w:rsidRDefault="00C101CB" w:rsidP="00C101CB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</w:rPr>
                          </w:pPr>
                          <w:r w:rsidRPr="00C101C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</w:rPr>
                            <w:t>Protected A / Protégé A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E9E9125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Protected A / Protégé A" style="position:absolute;margin-left:-5.05pt;margin-top:0;width:34.95pt;height:34.9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textbox style="mso-fit-shape-to-text:t" inset="0,15pt,20pt,0">
                <w:txbxContent>
                  <w:p w14:paraId="258A0AC7" w14:textId="3BCC41EB" w:rsidR="00C101CB" w:rsidRPr="00C101CB" w:rsidRDefault="00C101CB" w:rsidP="00C101CB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</w:rPr>
                    </w:pPr>
                    <w:r w:rsidRPr="00C101C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</w:rPr>
                      <w:t>Protected A / Protégé 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20CF59" w14:textId="5C108507" w:rsidR="009D3776" w:rsidRDefault="00C101C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0CC35E3" wp14:editId="5BC74D6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5240"/>
              <wp:wrapNone/>
              <wp:docPr id="622702207" name="Text Box 1" descr="Protected A / Protégé A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13EA7F5" w14:textId="3BBE5C70" w:rsidR="00C101CB" w:rsidRPr="00C101CB" w:rsidRDefault="00C101CB" w:rsidP="00C101CB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</w:rPr>
                          </w:pPr>
                          <w:r w:rsidRPr="00C101C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</w:rPr>
                            <w:t>Protected A / Protégé A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CC35E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Protected A / Protégé A" style="position:absolute;margin-left:-5.0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4Mv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" filled="f" stroked="f">
              <v:textbox style="mso-fit-shape-to-text:t" inset="0,15pt,20pt,0">
                <w:txbxContent>
                  <w:p w14:paraId="613EA7F5" w14:textId="3BBE5C70" w:rsidR="00C101CB" w:rsidRPr="00C101CB" w:rsidRDefault="00C101CB" w:rsidP="00C101CB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</w:rPr>
                    </w:pPr>
                    <w:r w:rsidRPr="00C101C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</w:rPr>
                      <w:t>Protected A / Protégé 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QwsDCwNLUwMTIzMTZW0lEKTi0uzszPAykwrAUAKrj3UiwAAAA="/>
  </w:docVars>
  <w:rsids>
    <w:rsidRoot w:val="008D0C32"/>
    <w:rsid w:val="0000279A"/>
    <w:rsid w:val="00014364"/>
    <w:rsid w:val="000239AA"/>
    <w:rsid w:val="00031E9F"/>
    <w:rsid w:val="00036CDF"/>
    <w:rsid w:val="0004132A"/>
    <w:rsid w:val="00054D58"/>
    <w:rsid w:val="000579E2"/>
    <w:rsid w:val="00060057"/>
    <w:rsid w:val="00067632"/>
    <w:rsid w:val="0007141E"/>
    <w:rsid w:val="0007369F"/>
    <w:rsid w:val="00085840"/>
    <w:rsid w:val="00087DC4"/>
    <w:rsid w:val="000A1AFE"/>
    <w:rsid w:val="000C54A2"/>
    <w:rsid w:val="000C7AF3"/>
    <w:rsid w:val="00122F90"/>
    <w:rsid w:val="00127761"/>
    <w:rsid w:val="001400D9"/>
    <w:rsid w:val="001543C7"/>
    <w:rsid w:val="001543CF"/>
    <w:rsid w:val="00160267"/>
    <w:rsid w:val="00173506"/>
    <w:rsid w:val="00173DF3"/>
    <w:rsid w:val="001847D9"/>
    <w:rsid w:val="00194587"/>
    <w:rsid w:val="00194E81"/>
    <w:rsid w:val="001A2312"/>
    <w:rsid w:val="001A3D9A"/>
    <w:rsid w:val="001A743E"/>
    <w:rsid w:val="001B18B7"/>
    <w:rsid w:val="001B5592"/>
    <w:rsid w:val="001C54E4"/>
    <w:rsid w:val="001C7EA9"/>
    <w:rsid w:val="001E11CD"/>
    <w:rsid w:val="001F0874"/>
    <w:rsid w:val="001F16B3"/>
    <w:rsid w:val="001F2C43"/>
    <w:rsid w:val="001F437B"/>
    <w:rsid w:val="002004F7"/>
    <w:rsid w:val="0022611B"/>
    <w:rsid w:val="00242428"/>
    <w:rsid w:val="00247B08"/>
    <w:rsid w:val="00252C7A"/>
    <w:rsid w:val="00253CC6"/>
    <w:rsid w:val="00271FED"/>
    <w:rsid w:val="00286500"/>
    <w:rsid w:val="00295526"/>
    <w:rsid w:val="002A0615"/>
    <w:rsid w:val="002B0B28"/>
    <w:rsid w:val="002B2613"/>
    <w:rsid w:val="002C622D"/>
    <w:rsid w:val="002D1E1E"/>
    <w:rsid w:val="002E18F6"/>
    <w:rsid w:val="002F069D"/>
    <w:rsid w:val="002F2DA0"/>
    <w:rsid w:val="002F4FA6"/>
    <w:rsid w:val="003067A5"/>
    <w:rsid w:val="0030693C"/>
    <w:rsid w:val="003237C0"/>
    <w:rsid w:val="00332209"/>
    <w:rsid w:val="00333F55"/>
    <w:rsid w:val="0033728D"/>
    <w:rsid w:val="00343FAF"/>
    <w:rsid w:val="0035503D"/>
    <w:rsid w:val="003616A7"/>
    <w:rsid w:val="00381D1D"/>
    <w:rsid w:val="0038563F"/>
    <w:rsid w:val="00386A9C"/>
    <w:rsid w:val="00392F51"/>
    <w:rsid w:val="003A088D"/>
    <w:rsid w:val="003A222E"/>
    <w:rsid w:val="003B43F8"/>
    <w:rsid w:val="003B5058"/>
    <w:rsid w:val="003D49D8"/>
    <w:rsid w:val="003E0D7E"/>
    <w:rsid w:val="003E3E38"/>
    <w:rsid w:val="003E79E8"/>
    <w:rsid w:val="0040273C"/>
    <w:rsid w:val="004304E5"/>
    <w:rsid w:val="0043783A"/>
    <w:rsid w:val="0044283C"/>
    <w:rsid w:val="0045301A"/>
    <w:rsid w:val="004669CC"/>
    <w:rsid w:val="004715B0"/>
    <w:rsid w:val="00493375"/>
    <w:rsid w:val="00496A5A"/>
    <w:rsid w:val="004A57BC"/>
    <w:rsid w:val="004B0A4C"/>
    <w:rsid w:val="004C5EAB"/>
    <w:rsid w:val="004C6A53"/>
    <w:rsid w:val="004D3628"/>
    <w:rsid w:val="004D56B8"/>
    <w:rsid w:val="004D6C9B"/>
    <w:rsid w:val="004E504F"/>
    <w:rsid w:val="004F0310"/>
    <w:rsid w:val="004F08E2"/>
    <w:rsid w:val="004F11CA"/>
    <w:rsid w:val="00554188"/>
    <w:rsid w:val="0056068A"/>
    <w:rsid w:val="00564DE4"/>
    <w:rsid w:val="00572747"/>
    <w:rsid w:val="00574DD0"/>
    <w:rsid w:val="00576EB9"/>
    <w:rsid w:val="00595467"/>
    <w:rsid w:val="00595E20"/>
    <w:rsid w:val="005B22D9"/>
    <w:rsid w:val="005B3EEB"/>
    <w:rsid w:val="005C7ADE"/>
    <w:rsid w:val="005D4692"/>
    <w:rsid w:val="005E138B"/>
    <w:rsid w:val="005E2D8E"/>
    <w:rsid w:val="005E63F8"/>
    <w:rsid w:val="005F63A3"/>
    <w:rsid w:val="0060275B"/>
    <w:rsid w:val="00602B18"/>
    <w:rsid w:val="006133B0"/>
    <w:rsid w:val="00617166"/>
    <w:rsid w:val="00617A85"/>
    <w:rsid w:val="00621B05"/>
    <w:rsid w:val="006247AA"/>
    <w:rsid w:val="006278D4"/>
    <w:rsid w:val="0063282A"/>
    <w:rsid w:val="00635CAE"/>
    <w:rsid w:val="0067031C"/>
    <w:rsid w:val="00685210"/>
    <w:rsid w:val="006928B4"/>
    <w:rsid w:val="0069475B"/>
    <w:rsid w:val="006A3840"/>
    <w:rsid w:val="006B2EAA"/>
    <w:rsid w:val="006B3E65"/>
    <w:rsid w:val="006B7111"/>
    <w:rsid w:val="006B742E"/>
    <w:rsid w:val="006B7FD8"/>
    <w:rsid w:val="006C42EE"/>
    <w:rsid w:val="006C4AC2"/>
    <w:rsid w:val="006F0CCC"/>
    <w:rsid w:val="006F1DBC"/>
    <w:rsid w:val="006F2F87"/>
    <w:rsid w:val="00711CEB"/>
    <w:rsid w:val="00735B19"/>
    <w:rsid w:val="007402E9"/>
    <w:rsid w:val="007562DE"/>
    <w:rsid w:val="00764C39"/>
    <w:rsid w:val="00767725"/>
    <w:rsid w:val="00781AA2"/>
    <w:rsid w:val="00785A83"/>
    <w:rsid w:val="0078704E"/>
    <w:rsid w:val="00790894"/>
    <w:rsid w:val="007A3B26"/>
    <w:rsid w:val="007B0575"/>
    <w:rsid w:val="007B53DF"/>
    <w:rsid w:val="007D3CB5"/>
    <w:rsid w:val="007F2009"/>
    <w:rsid w:val="007F4ABC"/>
    <w:rsid w:val="0080152C"/>
    <w:rsid w:val="008030ED"/>
    <w:rsid w:val="00841857"/>
    <w:rsid w:val="00850340"/>
    <w:rsid w:val="00866C45"/>
    <w:rsid w:val="008718DF"/>
    <w:rsid w:val="00887EAD"/>
    <w:rsid w:val="00892900"/>
    <w:rsid w:val="00895077"/>
    <w:rsid w:val="008B2E27"/>
    <w:rsid w:val="008C0DF1"/>
    <w:rsid w:val="008C6D05"/>
    <w:rsid w:val="008C7B1B"/>
    <w:rsid w:val="008D0C32"/>
    <w:rsid w:val="008D7230"/>
    <w:rsid w:val="008D732A"/>
    <w:rsid w:val="00900076"/>
    <w:rsid w:val="009121F5"/>
    <w:rsid w:val="00916A82"/>
    <w:rsid w:val="00920C01"/>
    <w:rsid w:val="0095100F"/>
    <w:rsid w:val="00963D68"/>
    <w:rsid w:val="0099051B"/>
    <w:rsid w:val="00993E01"/>
    <w:rsid w:val="009B5A07"/>
    <w:rsid w:val="009C04DE"/>
    <w:rsid w:val="009C2749"/>
    <w:rsid w:val="009C3143"/>
    <w:rsid w:val="009D137D"/>
    <w:rsid w:val="009D3776"/>
    <w:rsid w:val="009D6994"/>
    <w:rsid w:val="009E33D8"/>
    <w:rsid w:val="009F24D4"/>
    <w:rsid w:val="009F2A4D"/>
    <w:rsid w:val="009F5A73"/>
    <w:rsid w:val="00A011C1"/>
    <w:rsid w:val="00A03F18"/>
    <w:rsid w:val="00A114B2"/>
    <w:rsid w:val="00A12850"/>
    <w:rsid w:val="00A23444"/>
    <w:rsid w:val="00A269E8"/>
    <w:rsid w:val="00A26E92"/>
    <w:rsid w:val="00A3410D"/>
    <w:rsid w:val="00A37955"/>
    <w:rsid w:val="00A4384D"/>
    <w:rsid w:val="00A53575"/>
    <w:rsid w:val="00A54244"/>
    <w:rsid w:val="00A5689E"/>
    <w:rsid w:val="00A60790"/>
    <w:rsid w:val="00A63971"/>
    <w:rsid w:val="00A659FA"/>
    <w:rsid w:val="00A67449"/>
    <w:rsid w:val="00A83CD7"/>
    <w:rsid w:val="00A9088A"/>
    <w:rsid w:val="00A952C6"/>
    <w:rsid w:val="00AB2FED"/>
    <w:rsid w:val="00AB4011"/>
    <w:rsid w:val="00AB7FB3"/>
    <w:rsid w:val="00AC5083"/>
    <w:rsid w:val="00AE2AE2"/>
    <w:rsid w:val="00AF0BAD"/>
    <w:rsid w:val="00AF500D"/>
    <w:rsid w:val="00B06055"/>
    <w:rsid w:val="00B27DE3"/>
    <w:rsid w:val="00B655C8"/>
    <w:rsid w:val="00BA52AF"/>
    <w:rsid w:val="00BA584A"/>
    <w:rsid w:val="00BB06A5"/>
    <w:rsid w:val="00BC2564"/>
    <w:rsid w:val="00BF7A49"/>
    <w:rsid w:val="00C02250"/>
    <w:rsid w:val="00C027BC"/>
    <w:rsid w:val="00C04CB1"/>
    <w:rsid w:val="00C101CB"/>
    <w:rsid w:val="00C16F06"/>
    <w:rsid w:val="00C30F81"/>
    <w:rsid w:val="00C33AFD"/>
    <w:rsid w:val="00C41846"/>
    <w:rsid w:val="00C44BEB"/>
    <w:rsid w:val="00C9272F"/>
    <w:rsid w:val="00C9311F"/>
    <w:rsid w:val="00C96E22"/>
    <w:rsid w:val="00CB1283"/>
    <w:rsid w:val="00CB2748"/>
    <w:rsid w:val="00CE1650"/>
    <w:rsid w:val="00CF15F9"/>
    <w:rsid w:val="00D10731"/>
    <w:rsid w:val="00D12D51"/>
    <w:rsid w:val="00D20007"/>
    <w:rsid w:val="00D30DFF"/>
    <w:rsid w:val="00D31F41"/>
    <w:rsid w:val="00D37E05"/>
    <w:rsid w:val="00D4011A"/>
    <w:rsid w:val="00D521E6"/>
    <w:rsid w:val="00D57AB0"/>
    <w:rsid w:val="00D61256"/>
    <w:rsid w:val="00D900B8"/>
    <w:rsid w:val="00D920AB"/>
    <w:rsid w:val="00D921CE"/>
    <w:rsid w:val="00D9280F"/>
    <w:rsid w:val="00D93C9F"/>
    <w:rsid w:val="00D966E0"/>
    <w:rsid w:val="00DA061B"/>
    <w:rsid w:val="00DA1CF7"/>
    <w:rsid w:val="00DA5558"/>
    <w:rsid w:val="00DB28D6"/>
    <w:rsid w:val="00DC08E2"/>
    <w:rsid w:val="00DC2C2A"/>
    <w:rsid w:val="00DC5267"/>
    <w:rsid w:val="00DD4B29"/>
    <w:rsid w:val="00DD6897"/>
    <w:rsid w:val="00E068FD"/>
    <w:rsid w:val="00E2641D"/>
    <w:rsid w:val="00E27511"/>
    <w:rsid w:val="00E27E99"/>
    <w:rsid w:val="00E30770"/>
    <w:rsid w:val="00E3471B"/>
    <w:rsid w:val="00E37B17"/>
    <w:rsid w:val="00E40356"/>
    <w:rsid w:val="00E4382B"/>
    <w:rsid w:val="00E4751C"/>
    <w:rsid w:val="00E56B42"/>
    <w:rsid w:val="00E8021C"/>
    <w:rsid w:val="00E91330"/>
    <w:rsid w:val="00E976AE"/>
    <w:rsid w:val="00EA3AFD"/>
    <w:rsid w:val="00ED2862"/>
    <w:rsid w:val="00EE4764"/>
    <w:rsid w:val="00EF53F5"/>
    <w:rsid w:val="00F1748A"/>
    <w:rsid w:val="00F179A1"/>
    <w:rsid w:val="00F25B1C"/>
    <w:rsid w:val="00F26CAB"/>
    <w:rsid w:val="00F46F9E"/>
    <w:rsid w:val="00F63743"/>
    <w:rsid w:val="00F6703D"/>
    <w:rsid w:val="00F676C0"/>
    <w:rsid w:val="00F702EB"/>
    <w:rsid w:val="00F70460"/>
    <w:rsid w:val="00F85CFA"/>
    <w:rsid w:val="00F91F63"/>
    <w:rsid w:val="00F928FA"/>
    <w:rsid w:val="00F966F4"/>
    <w:rsid w:val="00F97A87"/>
    <w:rsid w:val="00FA03B4"/>
    <w:rsid w:val="00FA20DA"/>
    <w:rsid w:val="00FA7962"/>
    <w:rsid w:val="00FC30AB"/>
    <w:rsid w:val="00FC3AFC"/>
    <w:rsid w:val="00FC75A5"/>
    <w:rsid w:val="00FD200B"/>
    <w:rsid w:val="00FD497F"/>
    <w:rsid w:val="00FF1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8AA515"/>
  <w15:docId w15:val="{6A9C378F-29AE-4CC6-94F5-E1069D935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C32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eading1">
    <w:name w:val="heading 1"/>
    <w:basedOn w:val="Normal"/>
    <w:next w:val="BodyText"/>
    <w:link w:val="Heading1Char"/>
    <w:autoRedefine/>
    <w:qFormat/>
    <w:rsid w:val="008D0C32"/>
    <w:pPr>
      <w:keepNext/>
      <w:tabs>
        <w:tab w:val="left" w:pos="720"/>
      </w:tabs>
      <w:spacing w:after="120" w:line="240" w:lineRule="auto"/>
      <w:ind w:left="432" w:hanging="432"/>
      <w:outlineLvl w:val="0"/>
    </w:pPr>
    <w:rPr>
      <w:rFonts w:asciiTheme="minorHAnsi" w:hAnsiTheme="minorHAnsi"/>
      <w:bCs/>
      <w:kern w:val="32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0C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8D0C32"/>
    <w:rPr>
      <w:rFonts w:eastAsia="Times New Roman" w:cs="Times New Roman"/>
      <w:bCs/>
      <w:kern w:val="32"/>
      <w:sz w:val="24"/>
      <w:szCs w:val="24"/>
      <w:u w:val="single"/>
      <w:lang w:eastAsia="en-CA"/>
    </w:rPr>
  </w:style>
  <w:style w:type="paragraph" w:styleId="BodyText">
    <w:name w:val="Body Text"/>
    <w:basedOn w:val="Normal"/>
    <w:link w:val="BodyTextChar"/>
    <w:uiPriority w:val="99"/>
    <w:semiHidden/>
    <w:unhideWhenUsed/>
    <w:rsid w:val="008D0C3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D0C32"/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utr5odd">
    <w:name w:val="utr5odd"/>
    <w:basedOn w:val="DefaultParagraphFont"/>
    <w:rsid w:val="007402E9"/>
  </w:style>
  <w:style w:type="paragraph" w:styleId="Header">
    <w:name w:val="header"/>
    <w:basedOn w:val="Normal"/>
    <w:link w:val="HeaderChar"/>
    <w:uiPriority w:val="99"/>
    <w:unhideWhenUsed/>
    <w:rsid w:val="009D3776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3776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Revision">
    <w:name w:val="Revision"/>
    <w:hidden/>
    <w:uiPriority w:val="99"/>
    <w:semiHidden/>
    <w:rsid w:val="00DA061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2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8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9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755</Words>
  <Characters>431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5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kumaran, Arjun</dc:creator>
  <cp:lastModifiedBy>Dhaubhadel, Sangeeta (AAFC/AAC)</cp:lastModifiedBy>
  <cp:revision>9</cp:revision>
  <dcterms:created xsi:type="dcterms:W3CDTF">2024-02-07T14:26:00Z</dcterms:created>
  <dcterms:modified xsi:type="dcterms:W3CDTF">2024-04-30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251dae7f,567264b2,11337b88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Protected A / Protégé A</vt:lpwstr>
  </property>
  <property fmtid="{D5CDD505-2E9C-101B-9397-08002B2CF9AE}" pid="5" name="MSIP_Label_47f9aebc-7285-45b2-8988-1eef5cec65b1_Enabled">
    <vt:lpwstr>true</vt:lpwstr>
  </property>
  <property fmtid="{D5CDD505-2E9C-101B-9397-08002B2CF9AE}" pid="6" name="MSIP_Label_47f9aebc-7285-45b2-8988-1eef5cec65b1_SetDate">
    <vt:lpwstr>2023-11-15T13:44:36Z</vt:lpwstr>
  </property>
  <property fmtid="{D5CDD505-2E9C-101B-9397-08002B2CF9AE}" pid="7" name="MSIP_Label_47f9aebc-7285-45b2-8988-1eef5cec65b1_Method">
    <vt:lpwstr>Privileged</vt:lpwstr>
  </property>
  <property fmtid="{D5CDD505-2E9C-101B-9397-08002B2CF9AE}" pid="8" name="MSIP_Label_47f9aebc-7285-45b2-8988-1eef5cec65b1_Name">
    <vt:lpwstr>PROTECTED A</vt:lpwstr>
  </property>
  <property fmtid="{D5CDD505-2E9C-101B-9397-08002B2CF9AE}" pid="9" name="MSIP_Label_47f9aebc-7285-45b2-8988-1eef5cec65b1_SiteId">
    <vt:lpwstr>9da98bb1-1857-4cc3-8751-9a49e35d24cd</vt:lpwstr>
  </property>
  <property fmtid="{D5CDD505-2E9C-101B-9397-08002B2CF9AE}" pid="10" name="MSIP_Label_47f9aebc-7285-45b2-8988-1eef5cec65b1_ActionId">
    <vt:lpwstr>b6b95f9b-39e5-4a27-ba02-dde8da9f9ac8</vt:lpwstr>
  </property>
  <property fmtid="{D5CDD505-2E9C-101B-9397-08002B2CF9AE}" pid="11" name="MSIP_Label_47f9aebc-7285-45b2-8988-1eef5cec65b1_ContentBits">
    <vt:lpwstr>1</vt:lpwstr>
  </property>
</Properties>
</file>